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151" w:rsidRPr="001103CC" w:rsidRDefault="001D00D1" w:rsidP="005871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bookmarkStart w:id="0" w:name="_GoBack"/>
      <w:bookmarkEnd w:id="0"/>
      <w:r w:rsidR="00587151" w:rsidRPr="001103CC">
        <w:rPr>
          <w:rFonts w:ascii="Times New Roman" w:hAnsi="Times New Roman" w:cs="Times New Roman"/>
          <w:b/>
          <w:sz w:val="24"/>
          <w:szCs w:val="24"/>
        </w:rPr>
        <w:t>D</w:t>
      </w:r>
      <w:r w:rsidR="008345C2">
        <w:rPr>
          <w:rFonts w:ascii="Times New Roman" w:hAnsi="Times New Roman" w:cs="Times New Roman"/>
          <w:b/>
          <w:sz w:val="24"/>
          <w:szCs w:val="24"/>
        </w:rPr>
        <w:t xml:space="preserve">iagnostic cascade for first DNA </w:t>
      </w:r>
      <w:r w:rsidR="00587151" w:rsidRPr="001103CC">
        <w:rPr>
          <w:rFonts w:ascii="Times New Roman" w:hAnsi="Times New Roman" w:cs="Times New Roman"/>
          <w:b/>
          <w:sz w:val="24"/>
          <w:szCs w:val="24"/>
        </w:rPr>
        <w:t>PCR test (n = 30216)</w:t>
      </w:r>
      <w:r w:rsidR="00587151" w:rsidRPr="001103CC">
        <w:rPr>
          <w:rFonts w:ascii="Times New Roman" w:hAnsi="Times New Roman" w:cs="Times New Roman"/>
          <w:noProof/>
          <w:sz w:val="24"/>
          <w:szCs w:val="24"/>
          <w:lang w:val="en-IN" w:eastAsia="en-IN" w:bidi="hi-IN"/>
        </w:rPr>
        <w:drawing>
          <wp:inline distT="0" distB="0" distL="0" distR="0" wp14:anchorId="227B60C1" wp14:editId="723B905F">
            <wp:extent cx="5631180" cy="7536180"/>
            <wp:effectExtent l="0" t="19050" r="0" b="7620"/>
            <wp:docPr id="7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EE3059" w:rsidRDefault="001D00D1"/>
    <w:sectPr w:rsidR="00EE3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DA"/>
    <w:rsid w:val="001211DA"/>
    <w:rsid w:val="00185FF4"/>
    <w:rsid w:val="001D00D1"/>
    <w:rsid w:val="00587151"/>
    <w:rsid w:val="008345C2"/>
    <w:rsid w:val="00F8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D2EEE"/>
  <w15:chartTrackingRefBased/>
  <w15:docId w15:val="{91AF6AF4-6F82-4422-8E1F-F46C7BF01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1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3BFE517-F7DE-4078-BB46-7C8A9AA1BBD7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IN"/>
        </a:p>
      </dgm:t>
    </dgm:pt>
    <dgm:pt modelId="{CB1F3D0F-FFB6-44D8-8CD0-D914A9D81549}">
      <dgm:prSet phldrT="[Text]"/>
      <dgm:spPr/>
      <dgm:t>
        <a:bodyPr/>
        <a:lstStyle/>
        <a:p>
          <a:r>
            <a:rPr lang="en-IN"/>
            <a:t>First DNA PCR (30216)</a:t>
          </a:r>
        </a:p>
      </dgm:t>
    </dgm:pt>
    <dgm:pt modelId="{18398242-6662-4093-82F8-0F7B820D69C1}" type="parTrans" cxnId="{75083E15-8CDB-4EA8-982C-0B1A6FC94527}">
      <dgm:prSet/>
      <dgm:spPr/>
      <dgm:t>
        <a:bodyPr/>
        <a:lstStyle/>
        <a:p>
          <a:endParaRPr lang="en-IN"/>
        </a:p>
      </dgm:t>
    </dgm:pt>
    <dgm:pt modelId="{FBAB426D-6DF7-4B7F-962C-8844C297C6F2}" type="sibTrans" cxnId="{75083E15-8CDB-4EA8-982C-0B1A6FC94527}">
      <dgm:prSet/>
      <dgm:spPr/>
      <dgm:t>
        <a:bodyPr/>
        <a:lstStyle/>
        <a:p>
          <a:endParaRPr lang="en-IN"/>
        </a:p>
      </dgm:t>
    </dgm:pt>
    <dgm:pt modelId="{E715576A-834E-4B83-889A-F2E9BA2D0EC1}">
      <dgm:prSet phldrT="[Text]"/>
      <dgm:spPr/>
      <dgm:t>
        <a:bodyPr/>
        <a:lstStyle/>
        <a:p>
          <a:r>
            <a:rPr lang="en-IN"/>
            <a:t>2nd DNA PCR HIV - Deteceted (810) -Confirmed positive</a:t>
          </a:r>
        </a:p>
      </dgm:t>
    </dgm:pt>
    <dgm:pt modelId="{1E1B9301-5DAD-43DB-9639-62A641BCFE08}" type="parTrans" cxnId="{67D5B7F8-15EE-43BE-89DA-D113E98D555F}">
      <dgm:prSet/>
      <dgm:spPr/>
      <dgm:t>
        <a:bodyPr/>
        <a:lstStyle/>
        <a:p>
          <a:endParaRPr lang="en-IN"/>
        </a:p>
      </dgm:t>
    </dgm:pt>
    <dgm:pt modelId="{B7C10323-4CBF-4893-81A8-08ED2D19943A}" type="sibTrans" cxnId="{67D5B7F8-15EE-43BE-89DA-D113E98D555F}">
      <dgm:prSet/>
      <dgm:spPr/>
      <dgm:t>
        <a:bodyPr/>
        <a:lstStyle/>
        <a:p>
          <a:endParaRPr lang="en-IN"/>
        </a:p>
      </dgm:t>
    </dgm:pt>
    <dgm:pt modelId="{DF6BF69D-02DE-4E11-A9F1-23DBB340B0BF}">
      <dgm:prSet phldrT="[Text]"/>
      <dgm:spPr/>
      <dgm:t>
        <a:bodyPr/>
        <a:lstStyle/>
        <a:p>
          <a:r>
            <a:rPr lang="en-IN"/>
            <a:t>No confirmatory test (620)</a:t>
          </a:r>
        </a:p>
      </dgm:t>
    </dgm:pt>
    <dgm:pt modelId="{84CC7FE7-E1D7-4FA5-9505-E97E709550A7}" type="parTrans" cxnId="{3B9959C6-73E2-4D24-A437-84AEBBEA726E}">
      <dgm:prSet/>
      <dgm:spPr/>
      <dgm:t>
        <a:bodyPr/>
        <a:lstStyle/>
        <a:p>
          <a:endParaRPr lang="en-IN"/>
        </a:p>
      </dgm:t>
    </dgm:pt>
    <dgm:pt modelId="{1840A722-57C0-4929-91E1-785EEE4D5DDD}" type="sibTrans" cxnId="{3B9959C6-73E2-4D24-A437-84AEBBEA726E}">
      <dgm:prSet/>
      <dgm:spPr/>
      <dgm:t>
        <a:bodyPr/>
        <a:lstStyle/>
        <a:p>
          <a:endParaRPr lang="en-IN"/>
        </a:p>
      </dgm:t>
    </dgm:pt>
    <dgm:pt modelId="{4375E339-7EA3-4C4D-8840-289C0D9D189D}">
      <dgm:prSet phldrT="[Text]"/>
      <dgm:spPr/>
      <dgm:t>
        <a:bodyPr/>
        <a:lstStyle/>
        <a:p>
          <a:r>
            <a:rPr lang="en-IN"/>
            <a:t>Inconclusive (295)</a:t>
          </a:r>
        </a:p>
      </dgm:t>
    </dgm:pt>
    <dgm:pt modelId="{D27C5E78-EDAB-4937-AED0-FA61798F32CE}" type="parTrans" cxnId="{497124D4-502F-4340-8561-7EF3794527F7}">
      <dgm:prSet/>
      <dgm:spPr/>
      <dgm:t>
        <a:bodyPr/>
        <a:lstStyle/>
        <a:p>
          <a:endParaRPr lang="en-IN"/>
        </a:p>
      </dgm:t>
    </dgm:pt>
    <dgm:pt modelId="{8426FB24-A80A-4F0F-8338-282440133819}" type="sibTrans" cxnId="{497124D4-502F-4340-8561-7EF3794527F7}">
      <dgm:prSet/>
      <dgm:spPr/>
      <dgm:t>
        <a:bodyPr/>
        <a:lstStyle/>
        <a:p>
          <a:endParaRPr lang="en-IN"/>
        </a:p>
      </dgm:t>
    </dgm:pt>
    <dgm:pt modelId="{BB41ECE2-3B45-41AE-9FE3-52919AB3E17D}">
      <dgm:prSet phldrT="[Text]"/>
      <dgm:spPr/>
      <dgm:t>
        <a:bodyPr/>
        <a:lstStyle/>
        <a:p>
          <a:r>
            <a:rPr lang="en-IN"/>
            <a:t>HIV not detected (28352)*</a:t>
          </a:r>
        </a:p>
      </dgm:t>
    </dgm:pt>
    <dgm:pt modelId="{7F7B6DDC-B052-4365-B194-F064653CA652}" type="parTrans" cxnId="{1A66EA8E-DAC5-4967-96E8-71A3DF1EE088}">
      <dgm:prSet/>
      <dgm:spPr/>
      <dgm:t>
        <a:bodyPr/>
        <a:lstStyle/>
        <a:p>
          <a:endParaRPr lang="en-IN"/>
        </a:p>
      </dgm:t>
    </dgm:pt>
    <dgm:pt modelId="{BF50D301-48DE-4F2D-808C-35A22706D988}" type="sibTrans" cxnId="{1A66EA8E-DAC5-4967-96E8-71A3DF1EE088}">
      <dgm:prSet/>
      <dgm:spPr/>
      <dgm:t>
        <a:bodyPr/>
        <a:lstStyle/>
        <a:p>
          <a:endParaRPr lang="en-IN"/>
        </a:p>
      </dgm:t>
    </dgm:pt>
    <dgm:pt modelId="{3D717A19-B2AF-4347-9585-D4315F5A3E33}">
      <dgm:prSet/>
      <dgm:spPr/>
      <dgm:t>
        <a:bodyPr/>
        <a:lstStyle/>
        <a:p>
          <a:r>
            <a:rPr lang="en-IN"/>
            <a:t>2nd DNA PCR Inconclusive (7)</a:t>
          </a:r>
        </a:p>
      </dgm:t>
    </dgm:pt>
    <dgm:pt modelId="{6D07A2C3-6B7C-4D9B-9413-621ADF68F86E}" type="parTrans" cxnId="{AD858A52-FA8B-4063-B330-B6887990AB84}">
      <dgm:prSet/>
      <dgm:spPr/>
      <dgm:t>
        <a:bodyPr/>
        <a:lstStyle/>
        <a:p>
          <a:endParaRPr lang="en-IN"/>
        </a:p>
      </dgm:t>
    </dgm:pt>
    <dgm:pt modelId="{1728D057-9F76-47A1-94D3-2DA60731CC2F}" type="sibTrans" cxnId="{AD858A52-FA8B-4063-B330-B6887990AB84}">
      <dgm:prSet/>
      <dgm:spPr/>
      <dgm:t>
        <a:bodyPr/>
        <a:lstStyle/>
        <a:p>
          <a:endParaRPr lang="en-IN"/>
        </a:p>
      </dgm:t>
    </dgm:pt>
    <dgm:pt modelId="{EC5FC2D7-52A9-4D01-B306-0CA6ED2BC339}">
      <dgm:prSet phldrT="[Text]"/>
      <dgm:spPr/>
      <dgm:t>
        <a:bodyPr/>
        <a:lstStyle/>
        <a:p>
          <a:r>
            <a:rPr lang="en-IN"/>
            <a:t>2nd DNA PCR - HIV not detected (132)</a:t>
          </a:r>
        </a:p>
      </dgm:t>
    </dgm:pt>
    <dgm:pt modelId="{B221EC7D-6001-4996-8601-5131BF7B20A9}" type="parTrans" cxnId="{44222793-697D-4C9E-9B79-EDE197C6E994}">
      <dgm:prSet/>
      <dgm:spPr/>
      <dgm:t>
        <a:bodyPr/>
        <a:lstStyle/>
        <a:p>
          <a:endParaRPr lang="en-IN"/>
        </a:p>
      </dgm:t>
    </dgm:pt>
    <dgm:pt modelId="{7BC3C8BA-7AB9-4158-B31B-0F5BE242DFC3}" type="sibTrans" cxnId="{44222793-697D-4C9E-9B79-EDE197C6E994}">
      <dgm:prSet/>
      <dgm:spPr/>
      <dgm:t>
        <a:bodyPr/>
        <a:lstStyle/>
        <a:p>
          <a:endParaRPr lang="en-IN"/>
        </a:p>
      </dgm:t>
    </dgm:pt>
    <dgm:pt modelId="{9A9CE8F7-A181-4AD1-8F72-D13A0875B23F}">
      <dgm:prSet phldrT="[Text]"/>
      <dgm:spPr/>
      <dgm:t>
        <a:bodyPr/>
        <a:lstStyle/>
        <a:p>
          <a:r>
            <a:rPr lang="en-IN"/>
            <a:t>3rd DNA PCR - HIV Deteceted (5) -Confirmed positive</a:t>
          </a:r>
        </a:p>
      </dgm:t>
    </dgm:pt>
    <dgm:pt modelId="{407A6AA5-2AD7-41CB-B835-B4E2759BEEFC}" type="parTrans" cxnId="{909ED427-E381-4EC4-8826-308E01260BFE}">
      <dgm:prSet/>
      <dgm:spPr/>
      <dgm:t>
        <a:bodyPr/>
        <a:lstStyle/>
        <a:p>
          <a:endParaRPr lang="en-IN"/>
        </a:p>
      </dgm:t>
    </dgm:pt>
    <dgm:pt modelId="{0AD1E73B-E0C1-4E4F-9ABE-890911D9CEB7}" type="sibTrans" cxnId="{909ED427-E381-4EC4-8826-308E01260BFE}">
      <dgm:prSet/>
      <dgm:spPr/>
      <dgm:t>
        <a:bodyPr/>
        <a:lstStyle/>
        <a:p>
          <a:endParaRPr lang="en-IN"/>
        </a:p>
      </dgm:t>
    </dgm:pt>
    <dgm:pt modelId="{F937188B-8328-442C-A6B1-372C905E08CE}">
      <dgm:prSet phldrT="[Text]"/>
      <dgm:spPr/>
      <dgm:t>
        <a:bodyPr/>
        <a:lstStyle/>
        <a:p>
          <a:r>
            <a:rPr lang="en-IN"/>
            <a:t>No confirmatory test (2)</a:t>
          </a:r>
        </a:p>
      </dgm:t>
    </dgm:pt>
    <dgm:pt modelId="{B46809B1-429C-454C-9851-585FC4A2033D}" type="parTrans" cxnId="{E1D87295-184A-4398-9EE8-6B29EC325618}">
      <dgm:prSet/>
      <dgm:spPr/>
      <dgm:t>
        <a:bodyPr/>
        <a:lstStyle/>
        <a:p>
          <a:endParaRPr lang="en-IN"/>
        </a:p>
      </dgm:t>
    </dgm:pt>
    <dgm:pt modelId="{2E093CB2-C3CC-4793-A945-262E1E701C27}" type="sibTrans" cxnId="{E1D87295-184A-4398-9EE8-6B29EC325618}">
      <dgm:prSet/>
      <dgm:spPr/>
      <dgm:t>
        <a:bodyPr/>
        <a:lstStyle/>
        <a:p>
          <a:endParaRPr lang="en-IN"/>
        </a:p>
      </dgm:t>
    </dgm:pt>
    <dgm:pt modelId="{CAA012BB-6CF0-411A-97B2-3D8B3FECB5AE}">
      <dgm:prSet phldrT="[Text]"/>
      <dgm:spPr/>
      <dgm:t>
        <a:bodyPr/>
        <a:lstStyle/>
        <a:p>
          <a:r>
            <a:rPr lang="en-IN"/>
            <a:t>3rd DNA PCR - HIV Deteceted (8) -Confirmed positive</a:t>
          </a:r>
        </a:p>
      </dgm:t>
    </dgm:pt>
    <dgm:pt modelId="{815ACFB6-75FD-4616-863F-D46E20900507}" type="parTrans" cxnId="{85A3000A-42A0-4CB0-925E-9F4B9921FD98}">
      <dgm:prSet/>
      <dgm:spPr/>
      <dgm:t>
        <a:bodyPr/>
        <a:lstStyle/>
        <a:p>
          <a:endParaRPr lang="en-IN"/>
        </a:p>
      </dgm:t>
    </dgm:pt>
    <dgm:pt modelId="{281F65F2-F8A0-403C-97A0-47920E33CF3F}" type="sibTrans" cxnId="{85A3000A-42A0-4CB0-925E-9F4B9921FD98}">
      <dgm:prSet/>
      <dgm:spPr/>
      <dgm:t>
        <a:bodyPr/>
        <a:lstStyle/>
        <a:p>
          <a:endParaRPr lang="en-IN"/>
        </a:p>
      </dgm:t>
    </dgm:pt>
    <dgm:pt modelId="{E05438B7-29B3-49D4-A0C5-44549463FC04}">
      <dgm:prSet phldrT="[Text]"/>
      <dgm:spPr/>
      <dgm:t>
        <a:bodyPr/>
        <a:lstStyle/>
        <a:p>
          <a:r>
            <a:rPr lang="en-IN"/>
            <a:t>3rd DNA PCR - HIV not deteceted (78)*</a:t>
          </a:r>
        </a:p>
      </dgm:t>
    </dgm:pt>
    <dgm:pt modelId="{2A84C331-A975-4F12-83F2-C4F3C5AAFF69}" type="parTrans" cxnId="{3CCE1B8B-EB73-4D03-A8BD-9496D3D984FE}">
      <dgm:prSet/>
      <dgm:spPr/>
      <dgm:t>
        <a:bodyPr/>
        <a:lstStyle/>
        <a:p>
          <a:endParaRPr lang="en-IN"/>
        </a:p>
      </dgm:t>
    </dgm:pt>
    <dgm:pt modelId="{D74C436A-732F-4C26-B97F-1F739D998D24}" type="sibTrans" cxnId="{3CCE1B8B-EB73-4D03-A8BD-9496D3D984FE}">
      <dgm:prSet/>
      <dgm:spPr/>
      <dgm:t>
        <a:bodyPr/>
        <a:lstStyle/>
        <a:p>
          <a:endParaRPr lang="en-IN"/>
        </a:p>
      </dgm:t>
    </dgm:pt>
    <dgm:pt modelId="{EC8D8BB5-0629-4B9B-8DC4-D5EEB57C99FE}">
      <dgm:prSet phldrT="[Text]"/>
      <dgm:spPr/>
      <dgm:t>
        <a:bodyPr/>
        <a:lstStyle/>
        <a:p>
          <a:r>
            <a:rPr lang="en-IN"/>
            <a:t>3rd DNA PCR -Inconclusive (1)</a:t>
          </a:r>
        </a:p>
      </dgm:t>
    </dgm:pt>
    <dgm:pt modelId="{49B805D9-F524-4232-B18F-92E92713905C}" type="parTrans" cxnId="{DDDC8BD8-FC8D-486A-B1E4-1901DDE818D9}">
      <dgm:prSet/>
      <dgm:spPr/>
      <dgm:t>
        <a:bodyPr/>
        <a:lstStyle/>
        <a:p>
          <a:endParaRPr lang="en-IN"/>
        </a:p>
      </dgm:t>
    </dgm:pt>
    <dgm:pt modelId="{DF862D0A-763C-48C5-9E2B-A9678673F7D8}" type="sibTrans" cxnId="{DDDC8BD8-FC8D-486A-B1E4-1901DDE818D9}">
      <dgm:prSet/>
      <dgm:spPr/>
      <dgm:t>
        <a:bodyPr/>
        <a:lstStyle/>
        <a:p>
          <a:endParaRPr lang="en-IN"/>
        </a:p>
      </dgm:t>
    </dgm:pt>
    <dgm:pt modelId="{A6F7115B-FE9C-4945-ADB7-8532BCD92D1C}">
      <dgm:prSet phldrT="[Text]"/>
      <dgm:spPr/>
      <dgm:t>
        <a:bodyPr/>
        <a:lstStyle/>
        <a:p>
          <a:r>
            <a:rPr lang="en-IN"/>
            <a:t>No confirmatory test (45)</a:t>
          </a:r>
        </a:p>
      </dgm:t>
    </dgm:pt>
    <dgm:pt modelId="{596FA49C-2EEA-4DCA-8AE5-FDC64E600C08}" type="parTrans" cxnId="{EE3F6B97-561D-4861-A8B4-61E4B8438C62}">
      <dgm:prSet/>
      <dgm:spPr/>
      <dgm:t>
        <a:bodyPr/>
        <a:lstStyle/>
        <a:p>
          <a:endParaRPr lang="en-IN"/>
        </a:p>
      </dgm:t>
    </dgm:pt>
    <dgm:pt modelId="{B6B8AD11-ED8D-4EEA-AB3E-E57D914AC202}" type="sibTrans" cxnId="{EE3F6B97-561D-4861-A8B4-61E4B8438C62}">
      <dgm:prSet/>
      <dgm:spPr/>
      <dgm:t>
        <a:bodyPr/>
        <a:lstStyle/>
        <a:p>
          <a:endParaRPr lang="en-IN"/>
        </a:p>
      </dgm:t>
    </dgm:pt>
    <dgm:pt modelId="{1BE594FE-DFAF-43D9-BC75-D89AF29F924E}">
      <dgm:prSet phldrT="[Text]"/>
      <dgm:spPr/>
      <dgm:t>
        <a:bodyPr/>
        <a:lstStyle/>
        <a:p>
          <a:r>
            <a:rPr lang="en-IN"/>
            <a:t>2nd DNA PCR - HIV detected (7)</a:t>
          </a:r>
        </a:p>
      </dgm:t>
    </dgm:pt>
    <dgm:pt modelId="{A00CED79-6108-4261-B8A1-90FDD5ACABD1}" type="parTrans" cxnId="{4BCA82CF-BC28-4CAB-9665-C445AD68D4F1}">
      <dgm:prSet/>
      <dgm:spPr/>
      <dgm:t>
        <a:bodyPr/>
        <a:lstStyle/>
        <a:p>
          <a:endParaRPr lang="en-IN"/>
        </a:p>
      </dgm:t>
    </dgm:pt>
    <dgm:pt modelId="{801CFF25-9BB6-4A64-9528-EB2FCE15B9B4}" type="sibTrans" cxnId="{4BCA82CF-BC28-4CAB-9665-C445AD68D4F1}">
      <dgm:prSet/>
      <dgm:spPr/>
      <dgm:t>
        <a:bodyPr/>
        <a:lstStyle/>
        <a:p>
          <a:endParaRPr lang="en-IN"/>
        </a:p>
      </dgm:t>
    </dgm:pt>
    <dgm:pt modelId="{FD6C7A5E-E9A2-4A41-978E-D6485B1F273D}">
      <dgm:prSet phldrT="[Text]"/>
      <dgm:spPr/>
      <dgm:t>
        <a:bodyPr/>
        <a:lstStyle/>
        <a:p>
          <a:r>
            <a:rPr lang="en-IN"/>
            <a:t>2nd DNA PCR - HIV not detected (185)*</a:t>
          </a:r>
        </a:p>
      </dgm:t>
    </dgm:pt>
    <dgm:pt modelId="{36CCCE1E-FD32-4F93-91AE-F536D76F955E}" type="parTrans" cxnId="{BD8B09F9-ED11-4BD2-B2A5-2A13FF017202}">
      <dgm:prSet/>
      <dgm:spPr/>
      <dgm:t>
        <a:bodyPr/>
        <a:lstStyle/>
        <a:p>
          <a:endParaRPr lang="en-IN"/>
        </a:p>
      </dgm:t>
    </dgm:pt>
    <dgm:pt modelId="{77DEDFA4-52EF-4D26-B580-40A5C1E02B8C}" type="sibTrans" cxnId="{BD8B09F9-ED11-4BD2-B2A5-2A13FF017202}">
      <dgm:prSet/>
      <dgm:spPr/>
      <dgm:t>
        <a:bodyPr/>
        <a:lstStyle/>
        <a:p>
          <a:endParaRPr lang="en-IN"/>
        </a:p>
      </dgm:t>
    </dgm:pt>
    <dgm:pt modelId="{ED1C87D2-4895-43B3-91E9-1501F3A0A4F1}">
      <dgm:prSet phldrT="[Text]"/>
      <dgm:spPr/>
      <dgm:t>
        <a:bodyPr/>
        <a:lstStyle/>
        <a:p>
          <a:r>
            <a:rPr lang="en-IN"/>
            <a:t>2nd DNA PCR Inconclusive (5)</a:t>
          </a:r>
        </a:p>
      </dgm:t>
    </dgm:pt>
    <dgm:pt modelId="{24EC53D1-4A95-4584-98BF-A9B69059794C}" type="parTrans" cxnId="{E2659244-1562-46A1-8811-725E2B88DAC7}">
      <dgm:prSet/>
      <dgm:spPr/>
      <dgm:t>
        <a:bodyPr/>
        <a:lstStyle/>
        <a:p>
          <a:endParaRPr lang="en-IN"/>
        </a:p>
      </dgm:t>
    </dgm:pt>
    <dgm:pt modelId="{0E5E8C65-0B93-4266-B8ED-8FBC8BB7E5D3}" type="sibTrans" cxnId="{E2659244-1562-46A1-8811-725E2B88DAC7}">
      <dgm:prSet/>
      <dgm:spPr/>
      <dgm:t>
        <a:bodyPr/>
        <a:lstStyle/>
        <a:p>
          <a:endParaRPr lang="en-IN"/>
        </a:p>
      </dgm:t>
    </dgm:pt>
    <dgm:pt modelId="{DECAB61F-5F26-495B-8D07-938EB5D99E93}">
      <dgm:prSet phldrT="[Text]"/>
      <dgm:spPr/>
      <dgm:t>
        <a:bodyPr/>
        <a:lstStyle/>
        <a:p>
          <a:r>
            <a:rPr lang="en-IN"/>
            <a:t>No confirmatory test (98)</a:t>
          </a:r>
        </a:p>
      </dgm:t>
    </dgm:pt>
    <dgm:pt modelId="{9BE6273D-D45C-4D2C-AB0C-C07DF1BCE654}" type="parTrans" cxnId="{B28B940A-0BB8-45EA-BDF1-ACB461EA8D70}">
      <dgm:prSet/>
      <dgm:spPr/>
      <dgm:t>
        <a:bodyPr/>
        <a:lstStyle/>
        <a:p>
          <a:endParaRPr lang="en-IN"/>
        </a:p>
      </dgm:t>
    </dgm:pt>
    <dgm:pt modelId="{F40A0617-3972-4692-8505-599367491852}" type="sibTrans" cxnId="{B28B940A-0BB8-45EA-BDF1-ACB461EA8D70}">
      <dgm:prSet/>
      <dgm:spPr/>
      <dgm:t>
        <a:bodyPr/>
        <a:lstStyle/>
        <a:p>
          <a:endParaRPr lang="en-IN"/>
        </a:p>
      </dgm:t>
    </dgm:pt>
    <dgm:pt modelId="{1DD0FE57-8DBE-46E3-B1DC-26223AA16551}">
      <dgm:prSet phldrT="[Text]"/>
      <dgm:spPr/>
      <dgm:t>
        <a:bodyPr/>
        <a:lstStyle/>
        <a:p>
          <a:r>
            <a:rPr lang="en-IN"/>
            <a:t>3rd DNA PCR - HIV detected (5) - Confirmed positive</a:t>
          </a:r>
        </a:p>
      </dgm:t>
    </dgm:pt>
    <dgm:pt modelId="{DB0C2666-BC14-43A6-A42E-5C52208D97BB}" type="parTrans" cxnId="{3C8E7BFC-D859-4E8E-8678-F29F4EEB3207}">
      <dgm:prSet/>
      <dgm:spPr/>
      <dgm:t>
        <a:bodyPr/>
        <a:lstStyle/>
        <a:p>
          <a:endParaRPr lang="en-IN"/>
        </a:p>
      </dgm:t>
    </dgm:pt>
    <dgm:pt modelId="{6AD45F4A-808E-4F42-971C-A7E6FE8E108E}" type="sibTrans" cxnId="{3C8E7BFC-D859-4E8E-8678-F29F4EEB3207}">
      <dgm:prSet/>
      <dgm:spPr/>
      <dgm:t>
        <a:bodyPr/>
        <a:lstStyle/>
        <a:p>
          <a:endParaRPr lang="en-IN"/>
        </a:p>
      </dgm:t>
    </dgm:pt>
    <dgm:pt modelId="{E0E24131-F41F-4D88-AA32-6D43F51832EE}">
      <dgm:prSet phldrT="[Text]"/>
      <dgm:spPr/>
      <dgm:t>
        <a:bodyPr/>
        <a:lstStyle/>
        <a:p>
          <a:r>
            <a:rPr lang="en-IN"/>
            <a:t>3rd DNA PCR - HIV not detected (1)</a:t>
          </a:r>
        </a:p>
      </dgm:t>
    </dgm:pt>
    <dgm:pt modelId="{6737D430-4EFF-4D55-96E1-A64CF9EC0130}" type="parTrans" cxnId="{F55A602D-77A8-4EE0-A991-2CABE4490677}">
      <dgm:prSet/>
      <dgm:spPr/>
      <dgm:t>
        <a:bodyPr/>
        <a:lstStyle/>
        <a:p>
          <a:endParaRPr lang="en-IN"/>
        </a:p>
      </dgm:t>
    </dgm:pt>
    <dgm:pt modelId="{9D699AD8-374A-4767-8FCA-8B4D6064F81C}" type="sibTrans" cxnId="{F55A602D-77A8-4EE0-A991-2CABE4490677}">
      <dgm:prSet/>
      <dgm:spPr/>
      <dgm:t>
        <a:bodyPr/>
        <a:lstStyle/>
        <a:p>
          <a:endParaRPr lang="en-IN"/>
        </a:p>
      </dgm:t>
    </dgm:pt>
    <dgm:pt modelId="{0A9B36E2-3314-47F0-BC98-74760B25E779}">
      <dgm:prSet phldrT="[Text]"/>
      <dgm:spPr/>
      <dgm:t>
        <a:bodyPr/>
        <a:lstStyle/>
        <a:p>
          <a:r>
            <a:rPr lang="en-IN"/>
            <a:t>No confirmatory test (1)</a:t>
          </a:r>
        </a:p>
      </dgm:t>
    </dgm:pt>
    <dgm:pt modelId="{63B035F3-7171-4F7B-97BD-0A5510824C3B}" type="parTrans" cxnId="{594BE110-B8E3-42C9-9625-F29E2DAFD0E9}">
      <dgm:prSet/>
      <dgm:spPr/>
      <dgm:t>
        <a:bodyPr/>
        <a:lstStyle/>
        <a:p>
          <a:endParaRPr lang="en-IN"/>
        </a:p>
      </dgm:t>
    </dgm:pt>
    <dgm:pt modelId="{D1C0C2A9-BFE2-4FD5-AD4F-784458806962}" type="sibTrans" cxnId="{594BE110-B8E3-42C9-9625-F29E2DAFD0E9}">
      <dgm:prSet/>
      <dgm:spPr/>
      <dgm:t>
        <a:bodyPr/>
        <a:lstStyle/>
        <a:p>
          <a:endParaRPr lang="en-IN"/>
        </a:p>
      </dgm:t>
    </dgm:pt>
    <dgm:pt modelId="{20D10F60-76EA-43AE-93D6-C28F9216AB57}">
      <dgm:prSet phldrT="[Text]"/>
      <dgm:spPr/>
      <dgm:t>
        <a:bodyPr/>
        <a:lstStyle/>
        <a:p>
          <a:r>
            <a:rPr lang="en-IN"/>
            <a:t>3rd DNA PCR - HIV not detected (2)*</a:t>
          </a:r>
        </a:p>
      </dgm:t>
    </dgm:pt>
    <dgm:pt modelId="{B0B03E85-0FB3-4D4B-AC0B-D4DE611DCCD6}" type="parTrans" cxnId="{E103E444-94B0-4FD9-9CF9-00B72EC28946}">
      <dgm:prSet/>
      <dgm:spPr/>
      <dgm:t>
        <a:bodyPr/>
        <a:lstStyle/>
        <a:p>
          <a:endParaRPr lang="en-IN"/>
        </a:p>
      </dgm:t>
    </dgm:pt>
    <dgm:pt modelId="{061BB2CA-A358-42AA-A4AA-69DEC6CE5194}" type="sibTrans" cxnId="{E103E444-94B0-4FD9-9CF9-00B72EC28946}">
      <dgm:prSet/>
      <dgm:spPr/>
      <dgm:t>
        <a:bodyPr/>
        <a:lstStyle/>
        <a:p>
          <a:endParaRPr lang="en-IN"/>
        </a:p>
      </dgm:t>
    </dgm:pt>
    <dgm:pt modelId="{020E7C6F-0114-4B9D-B469-616302DBB71E}">
      <dgm:prSet phldrT="[Text]"/>
      <dgm:spPr/>
      <dgm:t>
        <a:bodyPr/>
        <a:lstStyle/>
        <a:p>
          <a:r>
            <a:rPr lang="en-IN"/>
            <a:t>3rd DNA PCR Inconclusive (1)</a:t>
          </a:r>
        </a:p>
      </dgm:t>
    </dgm:pt>
    <dgm:pt modelId="{197821DE-B63F-4B2E-9551-2E2B836F2909}" type="parTrans" cxnId="{D08A8DFF-192D-47BF-83AD-10513685F4FE}">
      <dgm:prSet/>
      <dgm:spPr/>
      <dgm:t>
        <a:bodyPr/>
        <a:lstStyle/>
        <a:p>
          <a:endParaRPr lang="en-IN"/>
        </a:p>
      </dgm:t>
    </dgm:pt>
    <dgm:pt modelId="{EE6D11DB-5150-4810-AEEA-21E85690467A}" type="sibTrans" cxnId="{D08A8DFF-192D-47BF-83AD-10513685F4FE}">
      <dgm:prSet/>
      <dgm:spPr/>
      <dgm:t>
        <a:bodyPr/>
        <a:lstStyle/>
        <a:p>
          <a:endParaRPr lang="en-IN"/>
        </a:p>
      </dgm:t>
    </dgm:pt>
    <dgm:pt modelId="{3A8C6554-6FE2-4095-A08F-A75F4C57D751}">
      <dgm:prSet phldrT="[Text]"/>
      <dgm:spPr/>
      <dgm:t>
        <a:bodyPr/>
        <a:lstStyle/>
        <a:p>
          <a:r>
            <a:rPr lang="en-IN"/>
            <a:t>No confirmatory test (2)</a:t>
          </a:r>
        </a:p>
      </dgm:t>
    </dgm:pt>
    <dgm:pt modelId="{012E97FA-E28B-4B9A-A80B-32AD3AD9104D}" type="parTrans" cxnId="{DB6A6A04-E801-487D-B23A-89164FCE83E0}">
      <dgm:prSet/>
      <dgm:spPr/>
      <dgm:t>
        <a:bodyPr/>
        <a:lstStyle/>
        <a:p>
          <a:endParaRPr lang="en-IN"/>
        </a:p>
      </dgm:t>
    </dgm:pt>
    <dgm:pt modelId="{1D0B2EF6-9EAC-4A89-97B8-3EC370A084CF}" type="sibTrans" cxnId="{DB6A6A04-E801-487D-B23A-89164FCE83E0}">
      <dgm:prSet/>
      <dgm:spPr/>
      <dgm:t>
        <a:bodyPr/>
        <a:lstStyle/>
        <a:p>
          <a:endParaRPr lang="en-IN"/>
        </a:p>
      </dgm:t>
    </dgm:pt>
    <dgm:pt modelId="{C462A7A7-8735-442E-A1B9-98DA6EEEDEE6}">
      <dgm:prSet phldrT="[Text]"/>
      <dgm:spPr/>
      <dgm:t>
        <a:bodyPr/>
        <a:lstStyle/>
        <a:p>
          <a:r>
            <a:rPr lang="en-IN"/>
            <a:t>HIV Detected (1569)</a:t>
          </a:r>
        </a:p>
      </dgm:t>
    </dgm:pt>
    <dgm:pt modelId="{026D7088-2DB6-47EB-879A-8401EE1DEF99}" type="parTrans" cxnId="{CE2606EB-F68A-4D3B-A511-A974FA1615B0}">
      <dgm:prSet/>
      <dgm:spPr/>
      <dgm:t>
        <a:bodyPr/>
        <a:lstStyle/>
        <a:p>
          <a:endParaRPr lang="en-IN"/>
        </a:p>
      </dgm:t>
    </dgm:pt>
    <dgm:pt modelId="{511ADBD7-80C8-4E55-95FB-8C6119C4921E}" type="sibTrans" cxnId="{CE2606EB-F68A-4D3B-A511-A974FA1615B0}">
      <dgm:prSet/>
      <dgm:spPr/>
      <dgm:t>
        <a:bodyPr/>
        <a:lstStyle/>
        <a:p>
          <a:endParaRPr lang="en-IN"/>
        </a:p>
      </dgm:t>
    </dgm:pt>
    <dgm:pt modelId="{4C597CAF-C092-4B35-BC74-6B0FE3C683AD}" type="pres">
      <dgm:prSet presAssocID="{83BFE517-F7DE-4078-BB46-7C8A9AA1BBD7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39D7902C-67F4-423B-A22E-E2B955647E27}" type="pres">
      <dgm:prSet presAssocID="{CB1F3D0F-FFB6-44D8-8CD0-D914A9D81549}" presName="root1" presStyleCnt="0"/>
      <dgm:spPr/>
    </dgm:pt>
    <dgm:pt modelId="{EBFF31B1-4D90-4BD0-B35B-A04ED638315F}" type="pres">
      <dgm:prSet presAssocID="{CB1F3D0F-FFB6-44D8-8CD0-D914A9D81549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4C1547E-699A-4F48-AC3F-E1F0C91ADB93}" type="pres">
      <dgm:prSet presAssocID="{CB1F3D0F-FFB6-44D8-8CD0-D914A9D81549}" presName="level2hierChild" presStyleCnt="0"/>
      <dgm:spPr/>
    </dgm:pt>
    <dgm:pt modelId="{0628E86E-EB66-463D-8927-589B2342774D}" type="pres">
      <dgm:prSet presAssocID="{026D7088-2DB6-47EB-879A-8401EE1DEF99}" presName="conn2-1" presStyleLbl="parChTrans1D2" presStyleIdx="0" presStyleCnt="3"/>
      <dgm:spPr/>
      <dgm:t>
        <a:bodyPr/>
        <a:lstStyle/>
        <a:p>
          <a:endParaRPr lang="en-US"/>
        </a:p>
      </dgm:t>
    </dgm:pt>
    <dgm:pt modelId="{938E7D60-93D9-4E45-9BB8-F67D5717E08F}" type="pres">
      <dgm:prSet presAssocID="{026D7088-2DB6-47EB-879A-8401EE1DEF99}" presName="connTx" presStyleLbl="parChTrans1D2" presStyleIdx="0" presStyleCnt="3"/>
      <dgm:spPr/>
      <dgm:t>
        <a:bodyPr/>
        <a:lstStyle/>
        <a:p>
          <a:endParaRPr lang="en-US"/>
        </a:p>
      </dgm:t>
    </dgm:pt>
    <dgm:pt modelId="{CF144FBD-F3AC-4CBA-8C1F-4BA1E1158C3A}" type="pres">
      <dgm:prSet presAssocID="{C462A7A7-8735-442E-A1B9-98DA6EEEDEE6}" presName="root2" presStyleCnt="0"/>
      <dgm:spPr/>
    </dgm:pt>
    <dgm:pt modelId="{9B15AF1E-F61E-4124-978A-7F49B7E5E3D7}" type="pres">
      <dgm:prSet presAssocID="{C462A7A7-8735-442E-A1B9-98DA6EEEDEE6}" presName="LevelTwoTextNode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EFFB024-FAD2-4A96-B36C-D5E27AF0823F}" type="pres">
      <dgm:prSet presAssocID="{C462A7A7-8735-442E-A1B9-98DA6EEEDEE6}" presName="level3hierChild" presStyleCnt="0"/>
      <dgm:spPr/>
    </dgm:pt>
    <dgm:pt modelId="{FDAECC82-3866-4335-91C6-483B88E9E4BB}" type="pres">
      <dgm:prSet presAssocID="{1E1B9301-5DAD-43DB-9639-62A641BCFE08}" presName="conn2-1" presStyleLbl="parChTrans1D3" presStyleIdx="0" presStyleCnt="8"/>
      <dgm:spPr/>
      <dgm:t>
        <a:bodyPr/>
        <a:lstStyle/>
        <a:p>
          <a:endParaRPr lang="en-US"/>
        </a:p>
      </dgm:t>
    </dgm:pt>
    <dgm:pt modelId="{CA64619C-3F29-4E42-85CB-5EEB1E15E09A}" type="pres">
      <dgm:prSet presAssocID="{1E1B9301-5DAD-43DB-9639-62A641BCFE08}" presName="connTx" presStyleLbl="parChTrans1D3" presStyleIdx="0" presStyleCnt="8"/>
      <dgm:spPr/>
      <dgm:t>
        <a:bodyPr/>
        <a:lstStyle/>
        <a:p>
          <a:endParaRPr lang="en-US"/>
        </a:p>
      </dgm:t>
    </dgm:pt>
    <dgm:pt modelId="{45DA93C4-BC99-4A37-B85E-948E94A98A02}" type="pres">
      <dgm:prSet presAssocID="{E715576A-834E-4B83-889A-F2E9BA2D0EC1}" presName="root2" presStyleCnt="0"/>
      <dgm:spPr/>
    </dgm:pt>
    <dgm:pt modelId="{FFA7AC0A-04AF-452E-A6E0-7BB9B626B63F}" type="pres">
      <dgm:prSet presAssocID="{E715576A-834E-4B83-889A-F2E9BA2D0EC1}" presName="LevelTwoTextNode" presStyleLbl="node3" presStyleIdx="0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57EAA16-F32D-400C-A52D-A9103D35AC1A}" type="pres">
      <dgm:prSet presAssocID="{E715576A-834E-4B83-889A-F2E9BA2D0EC1}" presName="level3hierChild" presStyleCnt="0"/>
      <dgm:spPr/>
    </dgm:pt>
    <dgm:pt modelId="{5C147E97-E6A3-4A1D-911F-7F349941E179}" type="pres">
      <dgm:prSet presAssocID="{6D07A2C3-6B7C-4D9B-9413-621ADF68F86E}" presName="conn2-1" presStyleLbl="parChTrans1D3" presStyleIdx="1" presStyleCnt="8"/>
      <dgm:spPr/>
      <dgm:t>
        <a:bodyPr/>
        <a:lstStyle/>
        <a:p>
          <a:endParaRPr lang="en-US"/>
        </a:p>
      </dgm:t>
    </dgm:pt>
    <dgm:pt modelId="{2D88A441-EFA7-4FFD-AF40-B0A7A39CCE99}" type="pres">
      <dgm:prSet presAssocID="{6D07A2C3-6B7C-4D9B-9413-621ADF68F86E}" presName="connTx" presStyleLbl="parChTrans1D3" presStyleIdx="1" presStyleCnt="8"/>
      <dgm:spPr/>
      <dgm:t>
        <a:bodyPr/>
        <a:lstStyle/>
        <a:p>
          <a:endParaRPr lang="en-US"/>
        </a:p>
      </dgm:t>
    </dgm:pt>
    <dgm:pt modelId="{589059D5-3DA5-48C2-9D8A-ABAFCD017DDB}" type="pres">
      <dgm:prSet presAssocID="{3D717A19-B2AF-4347-9585-D4315F5A3E33}" presName="root2" presStyleCnt="0"/>
      <dgm:spPr/>
    </dgm:pt>
    <dgm:pt modelId="{689534A6-EAB9-41C3-BFBB-D286AFB7F108}" type="pres">
      <dgm:prSet presAssocID="{3D717A19-B2AF-4347-9585-D4315F5A3E33}" presName="LevelTwoTextNode" presStyleLbl="node3" presStyleIdx="1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37616BC-5450-4F7C-93E8-F27A2344A6AB}" type="pres">
      <dgm:prSet presAssocID="{3D717A19-B2AF-4347-9585-D4315F5A3E33}" presName="level3hierChild" presStyleCnt="0"/>
      <dgm:spPr/>
    </dgm:pt>
    <dgm:pt modelId="{5A7B024D-207C-465E-AB26-5112826C5B29}" type="pres">
      <dgm:prSet presAssocID="{407A6AA5-2AD7-41CB-B835-B4E2759BEEFC}" presName="conn2-1" presStyleLbl="parChTrans1D4" presStyleIdx="0" presStyleCnt="12"/>
      <dgm:spPr/>
      <dgm:t>
        <a:bodyPr/>
        <a:lstStyle/>
        <a:p>
          <a:endParaRPr lang="en-US"/>
        </a:p>
      </dgm:t>
    </dgm:pt>
    <dgm:pt modelId="{CAC4959C-3549-4E69-BE94-CFAA3893923B}" type="pres">
      <dgm:prSet presAssocID="{407A6AA5-2AD7-41CB-B835-B4E2759BEEFC}" presName="connTx" presStyleLbl="parChTrans1D4" presStyleIdx="0" presStyleCnt="12"/>
      <dgm:spPr/>
      <dgm:t>
        <a:bodyPr/>
        <a:lstStyle/>
        <a:p>
          <a:endParaRPr lang="en-US"/>
        </a:p>
      </dgm:t>
    </dgm:pt>
    <dgm:pt modelId="{BAFAD2E0-2CF4-4B23-A29A-117CDE0236A3}" type="pres">
      <dgm:prSet presAssocID="{9A9CE8F7-A181-4AD1-8F72-D13A0875B23F}" presName="root2" presStyleCnt="0"/>
      <dgm:spPr/>
    </dgm:pt>
    <dgm:pt modelId="{FC15AB3C-9E16-4BED-B1CB-A55FDE051973}" type="pres">
      <dgm:prSet presAssocID="{9A9CE8F7-A181-4AD1-8F72-D13A0875B23F}" presName="LevelTwoTextNode" presStyleLbl="node4" presStyleIdx="0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0EAED0C-BFD7-4D7C-B07A-0C752971E657}" type="pres">
      <dgm:prSet presAssocID="{9A9CE8F7-A181-4AD1-8F72-D13A0875B23F}" presName="level3hierChild" presStyleCnt="0"/>
      <dgm:spPr/>
    </dgm:pt>
    <dgm:pt modelId="{88A56C7D-CFDE-4A4B-B22E-DB997AA8F75D}" type="pres">
      <dgm:prSet presAssocID="{B46809B1-429C-454C-9851-585FC4A2033D}" presName="conn2-1" presStyleLbl="parChTrans1D4" presStyleIdx="1" presStyleCnt="12"/>
      <dgm:spPr/>
      <dgm:t>
        <a:bodyPr/>
        <a:lstStyle/>
        <a:p>
          <a:endParaRPr lang="en-US"/>
        </a:p>
      </dgm:t>
    </dgm:pt>
    <dgm:pt modelId="{CB20AF66-83F2-4B03-9502-D4958EBE3935}" type="pres">
      <dgm:prSet presAssocID="{B46809B1-429C-454C-9851-585FC4A2033D}" presName="connTx" presStyleLbl="parChTrans1D4" presStyleIdx="1" presStyleCnt="12"/>
      <dgm:spPr/>
      <dgm:t>
        <a:bodyPr/>
        <a:lstStyle/>
        <a:p>
          <a:endParaRPr lang="en-US"/>
        </a:p>
      </dgm:t>
    </dgm:pt>
    <dgm:pt modelId="{973EA5D7-8892-40AF-8C89-45CEA49BEF56}" type="pres">
      <dgm:prSet presAssocID="{F937188B-8328-442C-A6B1-372C905E08CE}" presName="root2" presStyleCnt="0"/>
      <dgm:spPr/>
    </dgm:pt>
    <dgm:pt modelId="{4E9BAEEF-12A9-4386-BD1E-3D5511242FB8}" type="pres">
      <dgm:prSet presAssocID="{F937188B-8328-442C-A6B1-372C905E08CE}" presName="LevelTwoTextNode" presStyleLbl="node4" presStyleIdx="1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411454B-79AE-4D6A-955C-9DF8D46404CC}" type="pres">
      <dgm:prSet presAssocID="{F937188B-8328-442C-A6B1-372C905E08CE}" presName="level3hierChild" presStyleCnt="0"/>
      <dgm:spPr/>
    </dgm:pt>
    <dgm:pt modelId="{BB4ACD24-50D6-4625-A41B-304392223A06}" type="pres">
      <dgm:prSet presAssocID="{B221EC7D-6001-4996-8601-5131BF7B20A9}" presName="conn2-1" presStyleLbl="parChTrans1D3" presStyleIdx="2" presStyleCnt="8"/>
      <dgm:spPr/>
      <dgm:t>
        <a:bodyPr/>
        <a:lstStyle/>
        <a:p>
          <a:endParaRPr lang="en-US"/>
        </a:p>
      </dgm:t>
    </dgm:pt>
    <dgm:pt modelId="{80913FBC-1F01-45FC-A5DC-57C1DF9AE882}" type="pres">
      <dgm:prSet presAssocID="{B221EC7D-6001-4996-8601-5131BF7B20A9}" presName="connTx" presStyleLbl="parChTrans1D3" presStyleIdx="2" presStyleCnt="8"/>
      <dgm:spPr/>
      <dgm:t>
        <a:bodyPr/>
        <a:lstStyle/>
        <a:p>
          <a:endParaRPr lang="en-US"/>
        </a:p>
      </dgm:t>
    </dgm:pt>
    <dgm:pt modelId="{9F55ED16-C64B-4222-B01F-7115B501EEEF}" type="pres">
      <dgm:prSet presAssocID="{EC5FC2D7-52A9-4D01-B306-0CA6ED2BC339}" presName="root2" presStyleCnt="0"/>
      <dgm:spPr/>
    </dgm:pt>
    <dgm:pt modelId="{23E15672-AA13-4D65-9071-35A627EE1500}" type="pres">
      <dgm:prSet presAssocID="{EC5FC2D7-52A9-4D01-B306-0CA6ED2BC339}" presName="LevelTwoTextNode" presStyleLbl="node3" presStyleIdx="2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F567DDA-A972-4EEA-9A09-DFF9A0DD12DE}" type="pres">
      <dgm:prSet presAssocID="{EC5FC2D7-52A9-4D01-B306-0CA6ED2BC339}" presName="level3hierChild" presStyleCnt="0"/>
      <dgm:spPr/>
    </dgm:pt>
    <dgm:pt modelId="{2FA7225D-13C2-4BE4-8205-D24207A1B48A}" type="pres">
      <dgm:prSet presAssocID="{815ACFB6-75FD-4616-863F-D46E20900507}" presName="conn2-1" presStyleLbl="parChTrans1D4" presStyleIdx="2" presStyleCnt="12"/>
      <dgm:spPr/>
      <dgm:t>
        <a:bodyPr/>
        <a:lstStyle/>
        <a:p>
          <a:endParaRPr lang="en-US"/>
        </a:p>
      </dgm:t>
    </dgm:pt>
    <dgm:pt modelId="{FEDD22DD-962D-402F-B687-538CA99D765A}" type="pres">
      <dgm:prSet presAssocID="{815ACFB6-75FD-4616-863F-D46E20900507}" presName="connTx" presStyleLbl="parChTrans1D4" presStyleIdx="2" presStyleCnt="12"/>
      <dgm:spPr/>
      <dgm:t>
        <a:bodyPr/>
        <a:lstStyle/>
        <a:p>
          <a:endParaRPr lang="en-US"/>
        </a:p>
      </dgm:t>
    </dgm:pt>
    <dgm:pt modelId="{13D695C1-2B7E-45DE-B3C6-9FB6535E0DC8}" type="pres">
      <dgm:prSet presAssocID="{CAA012BB-6CF0-411A-97B2-3D8B3FECB5AE}" presName="root2" presStyleCnt="0"/>
      <dgm:spPr/>
    </dgm:pt>
    <dgm:pt modelId="{B038FBC8-B491-4C4D-A5B9-F79E9887F744}" type="pres">
      <dgm:prSet presAssocID="{CAA012BB-6CF0-411A-97B2-3D8B3FECB5AE}" presName="LevelTwoTextNode" presStyleLbl="node4" presStyleIdx="2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96C6390-A81F-4C75-A594-8F172BC9CDD9}" type="pres">
      <dgm:prSet presAssocID="{CAA012BB-6CF0-411A-97B2-3D8B3FECB5AE}" presName="level3hierChild" presStyleCnt="0"/>
      <dgm:spPr/>
    </dgm:pt>
    <dgm:pt modelId="{B7FB329B-0C06-45E2-8D09-67697B63A3D8}" type="pres">
      <dgm:prSet presAssocID="{2A84C331-A975-4F12-83F2-C4F3C5AAFF69}" presName="conn2-1" presStyleLbl="parChTrans1D4" presStyleIdx="3" presStyleCnt="12"/>
      <dgm:spPr/>
      <dgm:t>
        <a:bodyPr/>
        <a:lstStyle/>
        <a:p>
          <a:endParaRPr lang="en-US"/>
        </a:p>
      </dgm:t>
    </dgm:pt>
    <dgm:pt modelId="{E481E56D-EE8D-4653-B8AA-C32C29B6701B}" type="pres">
      <dgm:prSet presAssocID="{2A84C331-A975-4F12-83F2-C4F3C5AAFF69}" presName="connTx" presStyleLbl="parChTrans1D4" presStyleIdx="3" presStyleCnt="12"/>
      <dgm:spPr/>
      <dgm:t>
        <a:bodyPr/>
        <a:lstStyle/>
        <a:p>
          <a:endParaRPr lang="en-US"/>
        </a:p>
      </dgm:t>
    </dgm:pt>
    <dgm:pt modelId="{FB791274-0E5B-4D48-9EFF-C2DEE2F90799}" type="pres">
      <dgm:prSet presAssocID="{E05438B7-29B3-49D4-A0C5-44549463FC04}" presName="root2" presStyleCnt="0"/>
      <dgm:spPr/>
    </dgm:pt>
    <dgm:pt modelId="{088A0437-73D8-49C9-95BA-2889E49B11A2}" type="pres">
      <dgm:prSet presAssocID="{E05438B7-29B3-49D4-A0C5-44549463FC04}" presName="LevelTwoTextNode" presStyleLbl="node4" presStyleIdx="3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DBF97EB-D4EA-42C7-AA01-04ED80167BBF}" type="pres">
      <dgm:prSet presAssocID="{E05438B7-29B3-49D4-A0C5-44549463FC04}" presName="level3hierChild" presStyleCnt="0"/>
      <dgm:spPr/>
    </dgm:pt>
    <dgm:pt modelId="{93265D83-5C83-48A7-A812-285FB8156A4B}" type="pres">
      <dgm:prSet presAssocID="{49B805D9-F524-4232-B18F-92E92713905C}" presName="conn2-1" presStyleLbl="parChTrans1D4" presStyleIdx="4" presStyleCnt="12"/>
      <dgm:spPr/>
      <dgm:t>
        <a:bodyPr/>
        <a:lstStyle/>
        <a:p>
          <a:endParaRPr lang="en-US"/>
        </a:p>
      </dgm:t>
    </dgm:pt>
    <dgm:pt modelId="{4F2391EE-560C-486E-87FE-E4453FA9C84A}" type="pres">
      <dgm:prSet presAssocID="{49B805D9-F524-4232-B18F-92E92713905C}" presName="connTx" presStyleLbl="parChTrans1D4" presStyleIdx="4" presStyleCnt="12"/>
      <dgm:spPr/>
      <dgm:t>
        <a:bodyPr/>
        <a:lstStyle/>
        <a:p>
          <a:endParaRPr lang="en-US"/>
        </a:p>
      </dgm:t>
    </dgm:pt>
    <dgm:pt modelId="{83212D8F-9E59-4AE1-9342-9D297687ACE0}" type="pres">
      <dgm:prSet presAssocID="{EC8D8BB5-0629-4B9B-8DC4-D5EEB57C99FE}" presName="root2" presStyleCnt="0"/>
      <dgm:spPr/>
    </dgm:pt>
    <dgm:pt modelId="{0177FA98-433A-45A6-95F2-016121D5D38A}" type="pres">
      <dgm:prSet presAssocID="{EC8D8BB5-0629-4B9B-8DC4-D5EEB57C99FE}" presName="LevelTwoTextNode" presStyleLbl="node4" presStyleIdx="4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2A8D98A-B8E2-4F15-BE59-48483146D809}" type="pres">
      <dgm:prSet presAssocID="{EC8D8BB5-0629-4B9B-8DC4-D5EEB57C99FE}" presName="level3hierChild" presStyleCnt="0"/>
      <dgm:spPr/>
    </dgm:pt>
    <dgm:pt modelId="{74EC90EE-DBC6-4754-BA3C-CF871E9255F2}" type="pres">
      <dgm:prSet presAssocID="{596FA49C-2EEA-4DCA-8AE5-FDC64E600C08}" presName="conn2-1" presStyleLbl="parChTrans1D4" presStyleIdx="5" presStyleCnt="12"/>
      <dgm:spPr/>
      <dgm:t>
        <a:bodyPr/>
        <a:lstStyle/>
        <a:p>
          <a:endParaRPr lang="en-US"/>
        </a:p>
      </dgm:t>
    </dgm:pt>
    <dgm:pt modelId="{579EE3E1-A33E-499E-B000-4F5F1F39D149}" type="pres">
      <dgm:prSet presAssocID="{596FA49C-2EEA-4DCA-8AE5-FDC64E600C08}" presName="connTx" presStyleLbl="parChTrans1D4" presStyleIdx="5" presStyleCnt="12"/>
      <dgm:spPr/>
      <dgm:t>
        <a:bodyPr/>
        <a:lstStyle/>
        <a:p>
          <a:endParaRPr lang="en-US"/>
        </a:p>
      </dgm:t>
    </dgm:pt>
    <dgm:pt modelId="{44E8ABF1-9005-413D-AD23-AD47DAC5DBB8}" type="pres">
      <dgm:prSet presAssocID="{A6F7115B-FE9C-4945-ADB7-8532BCD92D1C}" presName="root2" presStyleCnt="0"/>
      <dgm:spPr/>
    </dgm:pt>
    <dgm:pt modelId="{F136560C-8C43-4D47-906C-92CDC5EA2EBB}" type="pres">
      <dgm:prSet presAssocID="{A6F7115B-FE9C-4945-ADB7-8532BCD92D1C}" presName="LevelTwoTextNode" presStyleLbl="node4" presStyleIdx="5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3C871A2-78E4-4086-8EED-18E01EAB53AF}" type="pres">
      <dgm:prSet presAssocID="{A6F7115B-FE9C-4945-ADB7-8532BCD92D1C}" presName="level3hierChild" presStyleCnt="0"/>
      <dgm:spPr/>
    </dgm:pt>
    <dgm:pt modelId="{D6757BF6-CAB8-4917-AED9-4EBCF7CF7734}" type="pres">
      <dgm:prSet presAssocID="{84CC7FE7-E1D7-4FA5-9505-E97E709550A7}" presName="conn2-1" presStyleLbl="parChTrans1D3" presStyleIdx="3" presStyleCnt="8"/>
      <dgm:spPr/>
      <dgm:t>
        <a:bodyPr/>
        <a:lstStyle/>
        <a:p>
          <a:endParaRPr lang="en-US"/>
        </a:p>
      </dgm:t>
    </dgm:pt>
    <dgm:pt modelId="{608C0126-C4D2-4F20-9741-E699A379E1E1}" type="pres">
      <dgm:prSet presAssocID="{84CC7FE7-E1D7-4FA5-9505-E97E709550A7}" presName="connTx" presStyleLbl="parChTrans1D3" presStyleIdx="3" presStyleCnt="8"/>
      <dgm:spPr/>
      <dgm:t>
        <a:bodyPr/>
        <a:lstStyle/>
        <a:p>
          <a:endParaRPr lang="en-US"/>
        </a:p>
      </dgm:t>
    </dgm:pt>
    <dgm:pt modelId="{AD4DCFFA-C893-4053-BF7E-0E0117D248EF}" type="pres">
      <dgm:prSet presAssocID="{DF6BF69D-02DE-4E11-A9F1-23DBB340B0BF}" presName="root2" presStyleCnt="0"/>
      <dgm:spPr/>
    </dgm:pt>
    <dgm:pt modelId="{01DBBCB2-C967-4E44-B0FD-34B68655564A}" type="pres">
      <dgm:prSet presAssocID="{DF6BF69D-02DE-4E11-A9F1-23DBB340B0BF}" presName="LevelTwoTextNode" presStyleLbl="node3" presStyleIdx="3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12B84C1-CB3E-43A6-AAAB-DB9F22D53572}" type="pres">
      <dgm:prSet presAssocID="{DF6BF69D-02DE-4E11-A9F1-23DBB340B0BF}" presName="level3hierChild" presStyleCnt="0"/>
      <dgm:spPr/>
    </dgm:pt>
    <dgm:pt modelId="{AA6120D7-F793-4EE0-81D8-35FDA405D45A}" type="pres">
      <dgm:prSet presAssocID="{D27C5E78-EDAB-4937-AED0-FA61798F32CE}" presName="conn2-1" presStyleLbl="parChTrans1D2" presStyleIdx="1" presStyleCnt="3"/>
      <dgm:spPr/>
      <dgm:t>
        <a:bodyPr/>
        <a:lstStyle/>
        <a:p>
          <a:endParaRPr lang="en-US"/>
        </a:p>
      </dgm:t>
    </dgm:pt>
    <dgm:pt modelId="{99D79C5E-01F8-4910-B8B7-0EC4036C6AE8}" type="pres">
      <dgm:prSet presAssocID="{D27C5E78-EDAB-4937-AED0-FA61798F32CE}" presName="connTx" presStyleLbl="parChTrans1D2" presStyleIdx="1" presStyleCnt="3"/>
      <dgm:spPr/>
      <dgm:t>
        <a:bodyPr/>
        <a:lstStyle/>
        <a:p>
          <a:endParaRPr lang="en-US"/>
        </a:p>
      </dgm:t>
    </dgm:pt>
    <dgm:pt modelId="{2BB390EC-3AD6-4177-A4BC-82839E132135}" type="pres">
      <dgm:prSet presAssocID="{4375E339-7EA3-4C4D-8840-289C0D9D189D}" presName="root2" presStyleCnt="0"/>
      <dgm:spPr/>
    </dgm:pt>
    <dgm:pt modelId="{466584D2-6CBF-4FA5-8E55-4601976DBAEB}" type="pres">
      <dgm:prSet presAssocID="{4375E339-7EA3-4C4D-8840-289C0D9D189D}" presName="LevelTwoTextNode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9F9A1DE-B332-4A96-A14D-63C064225B65}" type="pres">
      <dgm:prSet presAssocID="{4375E339-7EA3-4C4D-8840-289C0D9D189D}" presName="level3hierChild" presStyleCnt="0"/>
      <dgm:spPr/>
    </dgm:pt>
    <dgm:pt modelId="{95B5E9C0-CBE4-43D1-9ED0-52E6AECBDCC7}" type="pres">
      <dgm:prSet presAssocID="{A00CED79-6108-4261-B8A1-90FDD5ACABD1}" presName="conn2-1" presStyleLbl="parChTrans1D3" presStyleIdx="4" presStyleCnt="8"/>
      <dgm:spPr/>
      <dgm:t>
        <a:bodyPr/>
        <a:lstStyle/>
        <a:p>
          <a:endParaRPr lang="en-US"/>
        </a:p>
      </dgm:t>
    </dgm:pt>
    <dgm:pt modelId="{FA043491-6723-4DB8-97FD-BE04FF52B722}" type="pres">
      <dgm:prSet presAssocID="{A00CED79-6108-4261-B8A1-90FDD5ACABD1}" presName="connTx" presStyleLbl="parChTrans1D3" presStyleIdx="4" presStyleCnt="8"/>
      <dgm:spPr/>
      <dgm:t>
        <a:bodyPr/>
        <a:lstStyle/>
        <a:p>
          <a:endParaRPr lang="en-US"/>
        </a:p>
      </dgm:t>
    </dgm:pt>
    <dgm:pt modelId="{D1437616-C691-46BD-B3F7-717907DC1463}" type="pres">
      <dgm:prSet presAssocID="{1BE594FE-DFAF-43D9-BC75-D89AF29F924E}" presName="root2" presStyleCnt="0"/>
      <dgm:spPr/>
    </dgm:pt>
    <dgm:pt modelId="{F8879B96-DBED-4DEB-8B4A-1D5B723C6CA9}" type="pres">
      <dgm:prSet presAssocID="{1BE594FE-DFAF-43D9-BC75-D89AF29F924E}" presName="LevelTwoTextNode" presStyleLbl="node3" presStyleIdx="4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AEF1DC6-E7B2-4B5C-B6CB-7E7BA62131E0}" type="pres">
      <dgm:prSet presAssocID="{1BE594FE-DFAF-43D9-BC75-D89AF29F924E}" presName="level3hierChild" presStyleCnt="0"/>
      <dgm:spPr/>
    </dgm:pt>
    <dgm:pt modelId="{2EDBC933-CD25-4798-B05E-FC2FFF679917}" type="pres">
      <dgm:prSet presAssocID="{DB0C2666-BC14-43A6-A42E-5C52208D97BB}" presName="conn2-1" presStyleLbl="parChTrans1D4" presStyleIdx="6" presStyleCnt="12"/>
      <dgm:spPr/>
      <dgm:t>
        <a:bodyPr/>
        <a:lstStyle/>
        <a:p>
          <a:endParaRPr lang="en-US"/>
        </a:p>
      </dgm:t>
    </dgm:pt>
    <dgm:pt modelId="{1908150C-5299-4D1A-B420-27D25AD08EBD}" type="pres">
      <dgm:prSet presAssocID="{DB0C2666-BC14-43A6-A42E-5C52208D97BB}" presName="connTx" presStyleLbl="parChTrans1D4" presStyleIdx="6" presStyleCnt="12"/>
      <dgm:spPr/>
      <dgm:t>
        <a:bodyPr/>
        <a:lstStyle/>
        <a:p>
          <a:endParaRPr lang="en-US"/>
        </a:p>
      </dgm:t>
    </dgm:pt>
    <dgm:pt modelId="{3D09F0E0-9EC6-45F6-AB2D-4C200D89217C}" type="pres">
      <dgm:prSet presAssocID="{1DD0FE57-8DBE-46E3-B1DC-26223AA16551}" presName="root2" presStyleCnt="0"/>
      <dgm:spPr/>
    </dgm:pt>
    <dgm:pt modelId="{979CB227-EE36-4420-B6A2-85A7ECEC8B11}" type="pres">
      <dgm:prSet presAssocID="{1DD0FE57-8DBE-46E3-B1DC-26223AA16551}" presName="LevelTwoTextNode" presStyleLbl="node4" presStyleIdx="6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85BBEEE-48DD-45F3-BACD-262D10485329}" type="pres">
      <dgm:prSet presAssocID="{1DD0FE57-8DBE-46E3-B1DC-26223AA16551}" presName="level3hierChild" presStyleCnt="0"/>
      <dgm:spPr/>
    </dgm:pt>
    <dgm:pt modelId="{229F4119-7BB6-4B57-BD2C-7D3D8A8C4577}" type="pres">
      <dgm:prSet presAssocID="{6737D430-4EFF-4D55-96E1-A64CF9EC0130}" presName="conn2-1" presStyleLbl="parChTrans1D4" presStyleIdx="7" presStyleCnt="12"/>
      <dgm:spPr/>
      <dgm:t>
        <a:bodyPr/>
        <a:lstStyle/>
        <a:p>
          <a:endParaRPr lang="en-US"/>
        </a:p>
      </dgm:t>
    </dgm:pt>
    <dgm:pt modelId="{57C7FB62-C832-4B1B-A31C-196881A93370}" type="pres">
      <dgm:prSet presAssocID="{6737D430-4EFF-4D55-96E1-A64CF9EC0130}" presName="connTx" presStyleLbl="parChTrans1D4" presStyleIdx="7" presStyleCnt="12"/>
      <dgm:spPr/>
      <dgm:t>
        <a:bodyPr/>
        <a:lstStyle/>
        <a:p>
          <a:endParaRPr lang="en-US"/>
        </a:p>
      </dgm:t>
    </dgm:pt>
    <dgm:pt modelId="{CA2ECBCC-961C-441E-9FA9-BB51A088A347}" type="pres">
      <dgm:prSet presAssocID="{E0E24131-F41F-4D88-AA32-6D43F51832EE}" presName="root2" presStyleCnt="0"/>
      <dgm:spPr/>
    </dgm:pt>
    <dgm:pt modelId="{D216A73F-EA48-4728-9E72-9A55E1F6545E}" type="pres">
      <dgm:prSet presAssocID="{E0E24131-F41F-4D88-AA32-6D43F51832EE}" presName="LevelTwoTextNode" presStyleLbl="node4" presStyleIdx="7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6D8DC57-C5EE-4D15-82A1-B1F59D9E6F0B}" type="pres">
      <dgm:prSet presAssocID="{E0E24131-F41F-4D88-AA32-6D43F51832EE}" presName="level3hierChild" presStyleCnt="0"/>
      <dgm:spPr/>
    </dgm:pt>
    <dgm:pt modelId="{99A05379-A60F-4A0D-A73D-6024713EBCCE}" type="pres">
      <dgm:prSet presAssocID="{63B035F3-7171-4F7B-97BD-0A5510824C3B}" presName="conn2-1" presStyleLbl="parChTrans1D4" presStyleIdx="8" presStyleCnt="12"/>
      <dgm:spPr/>
      <dgm:t>
        <a:bodyPr/>
        <a:lstStyle/>
        <a:p>
          <a:endParaRPr lang="en-US"/>
        </a:p>
      </dgm:t>
    </dgm:pt>
    <dgm:pt modelId="{2B4FD03E-FF52-438F-A745-D0CF0DC935BE}" type="pres">
      <dgm:prSet presAssocID="{63B035F3-7171-4F7B-97BD-0A5510824C3B}" presName="connTx" presStyleLbl="parChTrans1D4" presStyleIdx="8" presStyleCnt="12"/>
      <dgm:spPr/>
      <dgm:t>
        <a:bodyPr/>
        <a:lstStyle/>
        <a:p>
          <a:endParaRPr lang="en-US"/>
        </a:p>
      </dgm:t>
    </dgm:pt>
    <dgm:pt modelId="{8C9B0A5A-CE1D-40FE-9860-F86C1377A603}" type="pres">
      <dgm:prSet presAssocID="{0A9B36E2-3314-47F0-BC98-74760B25E779}" presName="root2" presStyleCnt="0"/>
      <dgm:spPr/>
    </dgm:pt>
    <dgm:pt modelId="{7C65879E-50A8-48D1-A508-F4643358E696}" type="pres">
      <dgm:prSet presAssocID="{0A9B36E2-3314-47F0-BC98-74760B25E779}" presName="LevelTwoTextNode" presStyleLbl="node4" presStyleIdx="8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91A71ED-2B2F-45D6-B7D5-63B44249FDF8}" type="pres">
      <dgm:prSet presAssocID="{0A9B36E2-3314-47F0-BC98-74760B25E779}" presName="level3hierChild" presStyleCnt="0"/>
      <dgm:spPr/>
    </dgm:pt>
    <dgm:pt modelId="{0E6570B3-FEE3-4524-941D-EA24D12A598C}" type="pres">
      <dgm:prSet presAssocID="{36CCCE1E-FD32-4F93-91AE-F536D76F955E}" presName="conn2-1" presStyleLbl="parChTrans1D3" presStyleIdx="5" presStyleCnt="8"/>
      <dgm:spPr/>
      <dgm:t>
        <a:bodyPr/>
        <a:lstStyle/>
        <a:p>
          <a:endParaRPr lang="en-US"/>
        </a:p>
      </dgm:t>
    </dgm:pt>
    <dgm:pt modelId="{6E78445D-91A5-4798-9A32-BAE05C50EEA6}" type="pres">
      <dgm:prSet presAssocID="{36CCCE1E-FD32-4F93-91AE-F536D76F955E}" presName="connTx" presStyleLbl="parChTrans1D3" presStyleIdx="5" presStyleCnt="8"/>
      <dgm:spPr/>
      <dgm:t>
        <a:bodyPr/>
        <a:lstStyle/>
        <a:p>
          <a:endParaRPr lang="en-US"/>
        </a:p>
      </dgm:t>
    </dgm:pt>
    <dgm:pt modelId="{B7B5FB22-F8FE-410D-A640-45AC6AD1508C}" type="pres">
      <dgm:prSet presAssocID="{FD6C7A5E-E9A2-4A41-978E-D6485B1F273D}" presName="root2" presStyleCnt="0"/>
      <dgm:spPr/>
    </dgm:pt>
    <dgm:pt modelId="{64C6C3FF-3E1E-44F8-8F08-58D4EB359675}" type="pres">
      <dgm:prSet presAssocID="{FD6C7A5E-E9A2-4A41-978E-D6485B1F273D}" presName="LevelTwoTextNode" presStyleLbl="node3" presStyleIdx="5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C91A6E0-B25F-4EFF-B13E-F02E21367407}" type="pres">
      <dgm:prSet presAssocID="{FD6C7A5E-E9A2-4A41-978E-D6485B1F273D}" presName="level3hierChild" presStyleCnt="0"/>
      <dgm:spPr/>
    </dgm:pt>
    <dgm:pt modelId="{4324249F-F10A-4BC6-8960-138105360FE1}" type="pres">
      <dgm:prSet presAssocID="{24EC53D1-4A95-4584-98BF-A9B69059794C}" presName="conn2-1" presStyleLbl="parChTrans1D3" presStyleIdx="6" presStyleCnt="8"/>
      <dgm:spPr/>
      <dgm:t>
        <a:bodyPr/>
        <a:lstStyle/>
        <a:p>
          <a:endParaRPr lang="en-US"/>
        </a:p>
      </dgm:t>
    </dgm:pt>
    <dgm:pt modelId="{93212FEF-CAD5-40F3-82F0-00E094B7DD5C}" type="pres">
      <dgm:prSet presAssocID="{24EC53D1-4A95-4584-98BF-A9B69059794C}" presName="connTx" presStyleLbl="parChTrans1D3" presStyleIdx="6" presStyleCnt="8"/>
      <dgm:spPr/>
      <dgm:t>
        <a:bodyPr/>
        <a:lstStyle/>
        <a:p>
          <a:endParaRPr lang="en-US"/>
        </a:p>
      </dgm:t>
    </dgm:pt>
    <dgm:pt modelId="{9BFAFFE0-84A6-47B1-8A6D-53F3E2D991A3}" type="pres">
      <dgm:prSet presAssocID="{ED1C87D2-4895-43B3-91E9-1501F3A0A4F1}" presName="root2" presStyleCnt="0"/>
      <dgm:spPr/>
    </dgm:pt>
    <dgm:pt modelId="{7451FCE8-5B5F-4EB4-9DB0-F1034A8C9C3C}" type="pres">
      <dgm:prSet presAssocID="{ED1C87D2-4895-43B3-91E9-1501F3A0A4F1}" presName="LevelTwoTextNode" presStyleLbl="node3" presStyleIdx="6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E20F2E3-646E-4E04-BE9D-4F786F409170}" type="pres">
      <dgm:prSet presAssocID="{ED1C87D2-4895-43B3-91E9-1501F3A0A4F1}" presName="level3hierChild" presStyleCnt="0"/>
      <dgm:spPr/>
    </dgm:pt>
    <dgm:pt modelId="{28794152-8F0F-4CEE-9297-01C3CBF89740}" type="pres">
      <dgm:prSet presAssocID="{B0B03E85-0FB3-4D4B-AC0B-D4DE611DCCD6}" presName="conn2-1" presStyleLbl="parChTrans1D4" presStyleIdx="9" presStyleCnt="12"/>
      <dgm:spPr/>
      <dgm:t>
        <a:bodyPr/>
        <a:lstStyle/>
        <a:p>
          <a:endParaRPr lang="en-US"/>
        </a:p>
      </dgm:t>
    </dgm:pt>
    <dgm:pt modelId="{2DACBC2C-5D60-4FA3-87E7-BF948D588AB7}" type="pres">
      <dgm:prSet presAssocID="{B0B03E85-0FB3-4D4B-AC0B-D4DE611DCCD6}" presName="connTx" presStyleLbl="parChTrans1D4" presStyleIdx="9" presStyleCnt="12"/>
      <dgm:spPr/>
      <dgm:t>
        <a:bodyPr/>
        <a:lstStyle/>
        <a:p>
          <a:endParaRPr lang="en-US"/>
        </a:p>
      </dgm:t>
    </dgm:pt>
    <dgm:pt modelId="{7F105455-D1EA-4E33-AD27-BB1FA1815E7D}" type="pres">
      <dgm:prSet presAssocID="{20D10F60-76EA-43AE-93D6-C28F9216AB57}" presName="root2" presStyleCnt="0"/>
      <dgm:spPr/>
    </dgm:pt>
    <dgm:pt modelId="{8432441E-3D63-4C7C-9DFD-EC6E9481A250}" type="pres">
      <dgm:prSet presAssocID="{20D10F60-76EA-43AE-93D6-C28F9216AB57}" presName="LevelTwoTextNode" presStyleLbl="node4" presStyleIdx="9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0923EB8-3AE0-485A-9803-A16302DCE841}" type="pres">
      <dgm:prSet presAssocID="{20D10F60-76EA-43AE-93D6-C28F9216AB57}" presName="level3hierChild" presStyleCnt="0"/>
      <dgm:spPr/>
    </dgm:pt>
    <dgm:pt modelId="{BDD2DEEC-44C1-4B7C-92CF-6720A3B0D903}" type="pres">
      <dgm:prSet presAssocID="{197821DE-B63F-4B2E-9551-2E2B836F2909}" presName="conn2-1" presStyleLbl="parChTrans1D4" presStyleIdx="10" presStyleCnt="12"/>
      <dgm:spPr/>
      <dgm:t>
        <a:bodyPr/>
        <a:lstStyle/>
        <a:p>
          <a:endParaRPr lang="en-US"/>
        </a:p>
      </dgm:t>
    </dgm:pt>
    <dgm:pt modelId="{9614DDC3-5197-4FF6-ABEC-2D5F72F55348}" type="pres">
      <dgm:prSet presAssocID="{197821DE-B63F-4B2E-9551-2E2B836F2909}" presName="connTx" presStyleLbl="parChTrans1D4" presStyleIdx="10" presStyleCnt="12"/>
      <dgm:spPr/>
      <dgm:t>
        <a:bodyPr/>
        <a:lstStyle/>
        <a:p>
          <a:endParaRPr lang="en-US"/>
        </a:p>
      </dgm:t>
    </dgm:pt>
    <dgm:pt modelId="{27BB5A53-BC0C-4423-98ED-DB473805B599}" type="pres">
      <dgm:prSet presAssocID="{020E7C6F-0114-4B9D-B469-616302DBB71E}" presName="root2" presStyleCnt="0"/>
      <dgm:spPr/>
    </dgm:pt>
    <dgm:pt modelId="{5AA75ADB-E39A-4562-B2E2-8BDC0FC3F142}" type="pres">
      <dgm:prSet presAssocID="{020E7C6F-0114-4B9D-B469-616302DBB71E}" presName="LevelTwoTextNode" presStyleLbl="node4" presStyleIdx="10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3D10225-A2FD-4A66-832B-F082CB8AC970}" type="pres">
      <dgm:prSet presAssocID="{020E7C6F-0114-4B9D-B469-616302DBB71E}" presName="level3hierChild" presStyleCnt="0"/>
      <dgm:spPr/>
    </dgm:pt>
    <dgm:pt modelId="{5A4C52A9-7DD3-4F48-BF02-EF00B8A9C867}" type="pres">
      <dgm:prSet presAssocID="{012E97FA-E28B-4B9A-A80B-32AD3AD9104D}" presName="conn2-1" presStyleLbl="parChTrans1D4" presStyleIdx="11" presStyleCnt="12"/>
      <dgm:spPr/>
      <dgm:t>
        <a:bodyPr/>
        <a:lstStyle/>
        <a:p>
          <a:endParaRPr lang="en-US"/>
        </a:p>
      </dgm:t>
    </dgm:pt>
    <dgm:pt modelId="{6277258E-4985-49DE-A98F-A801164883F2}" type="pres">
      <dgm:prSet presAssocID="{012E97FA-E28B-4B9A-A80B-32AD3AD9104D}" presName="connTx" presStyleLbl="parChTrans1D4" presStyleIdx="11" presStyleCnt="12"/>
      <dgm:spPr/>
      <dgm:t>
        <a:bodyPr/>
        <a:lstStyle/>
        <a:p>
          <a:endParaRPr lang="en-US"/>
        </a:p>
      </dgm:t>
    </dgm:pt>
    <dgm:pt modelId="{0A11A02C-6DB8-4AF0-8AC5-285562B2A934}" type="pres">
      <dgm:prSet presAssocID="{3A8C6554-6FE2-4095-A08F-A75F4C57D751}" presName="root2" presStyleCnt="0"/>
      <dgm:spPr/>
    </dgm:pt>
    <dgm:pt modelId="{E4D5D8C6-29F0-4DF5-81B3-FD3DD5944451}" type="pres">
      <dgm:prSet presAssocID="{3A8C6554-6FE2-4095-A08F-A75F4C57D751}" presName="LevelTwoTextNode" presStyleLbl="node4" presStyleIdx="11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5208ABA-4EE0-496C-86C5-CBBB6EFA699C}" type="pres">
      <dgm:prSet presAssocID="{3A8C6554-6FE2-4095-A08F-A75F4C57D751}" presName="level3hierChild" presStyleCnt="0"/>
      <dgm:spPr/>
    </dgm:pt>
    <dgm:pt modelId="{5098AA32-5C0E-4465-9339-C014BB69090D}" type="pres">
      <dgm:prSet presAssocID="{9BE6273D-D45C-4D2C-AB0C-C07DF1BCE654}" presName="conn2-1" presStyleLbl="parChTrans1D3" presStyleIdx="7" presStyleCnt="8"/>
      <dgm:spPr/>
      <dgm:t>
        <a:bodyPr/>
        <a:lstStyle/>
        <a:p>
          <a:endParaRPr lang="en-US"/>
        </a:p>
      </dgm:t>
    </dgm:pt>
    <dgm:pt modelId="{344104B8-9920-46A3-BBC7-4A8310C65ECF}" type="pres">
      <dgm:prSet presAssocID="{9BE6273D-D45C-4D2C-AB0C-C07DF1BCE654}" presName="connTx" presStyleLbl="parChTrans1D3" presStyleIdx="7" presStyleCnt="8"/>
      <dgm:spPr/>
      <dgm:t>
        <a:bodyPr/>
        <a:lstStyle/>
        <a:p>
          <a:endParaRPr lang="en-US"/>
        </a:p>
      </dgm:t>
    </dgm:pt>
    <dgm:pt modelId="{65838B05-CC69-4BEA-BB36-7520D1AEC7C7}" type="pres">
      <dgm:prSet presAssocID="{DECAB61F-5F26-495B-8D07-938EB5D99E93}" presName="root2" presStyleCnt="0"/>
      <dgm:spPr/>
    </dgm:pt>
    <dgm:pt modelId="{32A04C96-7ED9-4CCE-A96C-C6A7A704EA59}" type="pres">
      <dgm:prSet presAssocID="{DECAB61F-5F26-495B-8D07-938EB5D99E93}" presName="LevelTwoTextNode" presStyleLbl="node3" presStyleIdx="7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BBB7F3E-DB5A-490C-A684-28FB8A275A5C}" type="pres">
      <dgm:prSet presAssocID="{DECAB61F-5F26-495B-8D07-938EB5D99E93}" presName="level3hierChild" presStyleCnt="0"/>
      <dgm:spPr/>
    </dgm:pt>
    <dgm:pt modelId="{D8ADD6D6-6907-473B-914B-681D8089F947}" type="pres">
      <dgm:prSet presAssocID="{7F7B6DDC-B052-4365-B194-F064653CA652}" presName="conn2-1" presStyleLbl="parChTrans1D2" presStyleIdx="2" presStyleCnt="3"/>
      <dgm:spPr/>
      <dgm:t>
        <a:bodyPr/>
        <a:lstStyle/>
        <a:p>
          <a:endParaRPr lang="en-US"/>
        </a:p>
      </dgm:t>
    </dgm:pt>
    <dgm:pt modelId="{BA880BB5-5A1C-454B-8AF6-7120A38D239B}" type="pres">
      <dgm:prSet presAssocID="{7F7B6DDC-B052-4365-B194-F064653CA652}" presName="connTx" presStyleLbl="parChTrans1D2" presStyleIdx="2" presStyleCnt="3"/>
      <dgm:spPr/>
      <dgm:t>
        <a:bodyPr/>
        <a:lstStyle/>
        <a:p>
          <a:endParaRPr lang="en-US"/>
        </a:p>
      </dgm:t>
    </dgm:pt>
    <dgm:pt modelId="{3C80CEC1-21CA-4E29-8583-162D8B6AAA19}" type="pres">
      <dgm:prSet presAssocID="{BB41ECE2-3B45-41AE-9FE3-52919AB3E17D}" presName="root2" presStyleCnt="0"/>
      <dgm:spPr/>
    </dgm:pt>
    <dgm:pt modelId="{CEF859DA-2374-4929-9958-E1618A3F9893}" type="pres">
      <dgm:prSet presAssocID="{BB41ECE2-3B45-41AE-9FE3-52919AB3E17D}" presName="LevelTwoTextNode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ADAEB96-7A90-41D4-88B7-1B492DC35B58}" type="pres">
      <dgm:prSet presAssocID="{BB41ECE2-3B45-41AE-9FE3-52919AB3E17D}" presName="level3hierChild" presStyleCnt="0"/>
      <dgm:spPr/>
    </dgm:pt>
  </dgm:ptLst>
  <dgm:cxnLst>
    <dgm:cxn modelId="{8848E3D7-EA99-4E14-90CA-DCBF77A74784}" type="presOf" srcId="{815ACFB6-75FD-4616-863F-D46E20900507}" destId="{2FA7225D-13C2-4BE4-8205-D24207A1B48A}" srcOrd="0" destOrd="0" presId="urn:microsoft.com/office/officeart/2005/8/layout/hierarchy2"/>
    <dgm:cxn modelId="{526D8FA3-25D6-49B2-A4FB-5AD2AAF5703C}" type="presOf" srcId="{D27C5E78-EDAB-4937-AED0-FA61798F32CE}" destId="{99D79C5E-01F8-4910-B8B7-0EC4036C6AE8}" srcOrd="1" destOrd="0" presId="urn:microsoft.com/office/officeart/2005/8/layout/hierarchy2"/>
    <dgm:cxn modelId="{721B4858-025B-4F00-82EC-BF1EDE28294D}" type="presOf" srcId="{A00CED79-6108-4261-B8A1-90FDD5ACABD1}" destId="{FA043491-6723-4DB8-97FD-BE04FF52B722}" srcOrd="1" destOrd="0" presId="urn:microsoft.com/office/officeart/2005/8/layout/hierarchy2"/>
    <dgm:cxn modelId="{B0CC8DBA-E718-4E59-9DAB-359218EEF70A}" type="presOf" srcId="{83BFE517-F7DE-4078-BB46-7C8A9AA1BBD7}" destId="{4C597CAF-C092-4B35-BC74-6B0FE3C683AD}" srcOrd="0" destOrd="0" presId="urn:microsoft.com/office/officeart/2005/8/layout/hierarchy2"/>
    <dgm:cxn modelId="{3D15BA80-D59A-492B-BC6C-42CBD646137E}" type="presOf" srcId="{596FA49C-2EEA-4DCA-8AE5-FDC64E600C08}" destId="{579EE3E1-A33E-499E-B000-4F5F1F39D149}" srcOrd="1" destOrd="0" presId="urn:microsoft.com/office/officeart/2005/8/layout/hierarchy2"/>
    <dgm:cxn modelId="{44222793-697D-4C9E-9B79-EDE197C6E994}" srcId="{C462A7A7-8735-442E-A1B9-98DA6EEEDEE6}" destId="{EC5FC2D7-52A9-4D01-B306-0CA6ED2BC339}" srcOrd="2" destOrd="0" parTransId="{B221EC7D-6001-4996-8601-5131BF7B20A9}" sibTransId="{7BC3C8BA-7AB9-4158-B31B-0F5BE242DFC3}"/>
    <dgm:cxn modelId="{DDDC8BD8-FC8D-486A-B1E4-1901DDE818D9}" srcId="{EC5FC2D7-52A9-4D01-B306-0CA6ED2BC339}" destId="{EC8D8BB5-0629-4B9B-8DC4-D5EEB57C99FE}" srcOrd="2" destOrd="0" parTransId="{49B805D9-F524-4232-B18F-92E92713905C}" sibTransId="{DF862D0A-763C-48C5-9E2B-A9678673F7D8}"/>
    <dgm:cxn modelId="{2FEF99ED-4D4C-41DB-91F6-FBE3C538289F}" type="presOf" srcId="{3D717A19-B2AF-4347-9585-D4315F5A3E33}" destId="{689534A6-EAB9-41C3-BFBB-D286AFB7F108}" srcOrd="0" destOrd="0" presId="urn:microsoft.com/office/officeart/2005/8/layout/hierarchy2"/>
    <dgm:cxn modelId="{ACFEDE36-CF09-44AF-8DF0-3370043FC917}" type="presOf" srcId="{DB0C2666-BC14-43A6-A42E-5C52208D97BB}" destId="{1908150C-5299-4D1A-B420-27D25AD08EBD}" srcOrd="1" destOrd="0" presId="urn:microsoft.com/office/officeart/2005/8/layout/hierarchy2"/>
    <dgm:cxn modelId="{0751E940-E933-4118-92DE-4950C033371C}" type="presOf" srcId="{CAA012BB-6CF0-411A-97B2-3D8B3FECB5AE}" destId="{B038FBC8-B491-4C4D-A5B9-F79E9887F744}" srcOrd="0" destOrd="0" presId="urn:microsoft.com/office/officeart/2005/8/layout/hierarchy2"/>
    <dgm:cxn modelId="{F55A602D-77A8-4EE0-A991-2CABE4490677}" srcId="{1BE594FE-DFAF-43D9-BC75-D89AF29F924E}" destId="{E0E24131-F41F-4D88-AA32-6D43F51832EE}" srcOrd="1" destOrd="0" parTransId="{6737D430-4EFF-4D55-96E1-A64CF9EC0130}" sibTransId="{9D699AD8-374A-4767-8FCA-8B4D6064F81C}"/>
    <dgm:cxn modelId="{C01BD5D0-2AF5-4848-9581-262949AA2DB5}" type="presOf" srcId="{026D7088-2DB6-47EB-879A-8401EE1DEF99}" destId="{0628E86E-EB66-463D-8927-589B2342774D}" srcOrd="0" destOrd="0" presId="urn:microsoft.com/office/officeart/2005/8/layout/hierarchy2"/>
    <dgm:cxn modelId="{BC746F6D-0E4F-4477-BF24-D74E9B30EF43}" type="presOf" srcId="{B46809B1-429C-454C-9851-585FC4A2033D}" destId="{88A56C7D-CFDE-4A4B-B22E-DB997AA8F75D}" srcOrd="0" destOrd="0" presId="urn:microsoft.com/office/officeart/2005/8/layout/hierarchy2"/>
    <dgm:cxn modelId="{3C8E7BFC-D859-4E8E-8678-F29F4EEB3207}" srcId="{1BE594FE-DFAF-43D9-BC75-D89AF29F924E}" destId="{1DD0FE57-8DBE-46E3-B1DC-26223AA16551}" srcOrd="0" destOrd="0" parTransId="{DB0C2666-BC14-43A6-A42E-5C52208D97BB}" sibTransId="{6AD45F4A-808E-4F42-971C-A7E6FE8E108E}"/>
    <dgm:cxn modelId="{2E09039A-FC41-45A6-9E61-EE07A2636E5D}" type="presOf" srcId="{6737D430-4EFF-4D55-96E1-A64CF9EC0130}" destId="{57C7FB62-C832-4B1B-A31C-196881A93370}" srcOrd="1" destOrd="0" presId="urn:microsoft.com/office/officeart/2005/8/layout/hierarchy2"/>
    <dgm:cxn modelId="{DB6A6A04-E801-487D-B23A-89164FCE83E0}" srcId="{ED1C87D2-4895-43B3-91E9-1501F3A0A4F1}" destId="{3A8C6554-6FE2-4095-A08F-A75F4C57D751}" srcOrd="2" destOrd="0" parTransId="{012E97FA-E28B-4B9A-A80B-32AD3AD9104D}" sibTransId="{1D0B2EF6-9EAC-4A89-97B8-3EC370A084CF}"/>
    <dgm:cxn modelId="{618F0EA3-A18E-436B-9977-1A17846ADB10}" type="presOf" srcId="{7F7B6DDC-B052-4365-B194-F064653CA652}" destId="{BA880BB5-5A1C-454B-8AF6-7120A38D239B}" srcOrd="1" destOrd="0" presId="urn:microsoft.com/office/officeart/2005/8/layout/hierarchy2"/>
    <dgm:cxn modelId="{8D9B307B-B8B0-4CF6-99A3-A4ED2C0E47A1}" type="presOf" srcId="{36CCCE1E-FD32-4F93-91AE-F536D76F955E}" destId="{0E6570B3-FEE3-4524-941D-EA24D12A598C}" srcOrd="0" destOrd="0" presId="urn:microsoft.com/office/officeart/2005/8/layout/hierarchy2"/>
    <dgm:cxn modelId="{AC4D2FF9-8593-40AC-9538-63109691AC03}" type="presOf" srcId="{B0B03E85-0FB3-4D4B-AC0B-D4DE611DCCD6}" destId="{2DACBC2C-5D60-4FA3-87E7-BF948D588AB7}" srcOrd="1" destOrd="0" presId="urn:microsoft.com/office/officeart/2005/8/layout/hierarchy2"/>
    <dgm:cxn modelId="{CA448766-ADA8-49AE-8272-D8158C165E2C}" type="presOf" srcId="{B0B03E85-0FB3-4D4B-AC0B-D4DE611DCCD6}" destId="{28794152-8F0F-4CEE-9297-01C3CBF89740}" srcOrd="0" destOrd="0" presId="urn:microsoft.com/office/officeart/2005/8/layout/hierarchy2"/>
    <dgm:cxn modelId="{75083E15-8CDB-4EA8-982C-0B1A6FC94527}" srcId="{83BFE517-F7DE-4078-BB46-7C8A9AA1BBD7}" destId="{CB1F3D0F-FFB6-44D8-8CD0-D914A9D81549}" srcOrd="0" destOrd="0" parTransId="{18398242-6662-4093-82F8-0F7B820D69C1}" sibTransId="{FBAB426D-6DF7-4B7F-962C-8844C297C6F2}"/>
    <dgm:cxn modelId="{594BE110-B8E3-42C9-9625-F29E2DAFD0E9}" srcId="{1BE594FE-DFAF-43D9-BC75-D89AF29F924E}" destId="{0A9B36E2-3314-47F0-BC98-74760B25E779}" srcOrd="2" destOrd="0" parTransId="{63B035F3-7171-4F7B-97BD-0A5510824C3B}" sibTransId="{D1C0C2A9-BFE2-4FD5-AD4F-784458806962}"/>
    <dgm:cxn modelId="{501D48B0-BD02-4CB5-A8F1-C406A5BA9989}" type="presOf" srcId="{36CCCE1E-FD32-4F93-91AE-F536D76F955E}" destId="{6E78445D-91A5-4798-9A32-BAE05C50EEA6}" srcOrd="1" destOrd="0" presId="urn:microsoft.com/office/officeart/2005/8/layout/hierarchy2"/>
    <dgm:cxn modelId="{A3DAEF6C-15AC-42CC-93EF-E95E8284FE60}" type="presOf" srcId="{596FA49C-2EEA-4DCA-8AE5-FDC64E600C08}" destId="{74EC90EE-DBC6-4754-BA3C-CF871E9255F2}" srcOrd="0" destOrd="0" presId="urn:microsoft.com/office/officeart/2005/8/layout/hierarchy2"/>
    <dgm:cxn modelId="{D08A8DFF-192D-47BF-83AD-10513685F4FE}" srcId="{ED1C87D2-4895-43B3-91E9-1501F3A0A4F1}" destId="{020E7C6F-0114-4B9D-B469-616302DBB71E}" srcOrd="1" destOrd="0" parTransId="{197821DE-B63F-4B2E-9551-2E2B836F2909}" sibTransId="{EE6D11DB-5150-4810-AEEA-21E85690467A}"/>
    <dgm:cxn modelId="{DE7CDE2E-6DBB-4BDB-8B3A-B5E9ACF2A099}" type="presOf" srcId="{24EC53D1-4A95-4584-98BF-A9B69059794C}" destId="{4324249F-F10A-4BC6-8960-138105360FE1}" srcOrd="0" destOrd="0" presId="urn:microsoft.com/office/officeart/2005/8/layout/hierarchy2"/>
    <dgm:cxn modelId="{85A3000A-42A0-4CB0-925E-9F4B9921FD98}" srcId="{EC5FC2D7-52A9-4D01-B306-0CA6ED2BC339}" destId="{CAA012BB-6CF0-411A-97B2-3D8B3FECB5AE}" srcOrd="0" destOrd="0" parTransId="{815ACFB6-75FD-4616-863F-D46E20900507}" sibTransId="{281F65F2-F8A0-403C-97A0-47920E33CF3F}"/>
    <dgm:cxn modelId="{EC6169DB-1C15-4EC8-8788-9192C7D0E7C0}" type="presOf" srcId="{3A8C6554-6FE2-4095-A08F-A75F4C57D751}" destId="{E4D5D8C6-29F0-4DF5-81B3-FD3DD5944451}" srcOrd="0" destOrd="0" presId="urn:microsoft.com/office/officeart/2005/8/layout/hierarchy2"/>
    <dgm:cxn modelId="{19594D57-1D99-4638-ACED-D1E502620BA2}" type="presOf" srcId="{E05438B7-29B3-49D4-A0C5-44549463FC04}" destId="{088A0437-73D8-49C9-95BA-2889E49B11A2}" srcOrd="0" destOrd="0" presId="urn:microsoft.com/office/officeart/2005/8/layout/hierarchy2"/>
    <dgm:cxn modelId="{BD8B09F9-ED11-4BD2-B2A5-2A13FF017202}" srcId="{4375E339-7EA3-4C4D-8840-289C0D9D189D}" destId="{FD6C7A5E-E9A2-4A41-978E-D6485B1F273D}" srcOrd="1" destOrd="0" parTransId="{36CCCE1E-FD32-4F93-91AE-F536D76F955E}" sibTransId="{77DEDFA4-52EF-4D26-B580-40A5C1E02B8C}"/>
    <dgm:cxn modelId="{7B89AC09-EEA5-459B-9DAD-EB840402624B}" type="presOf" srcId="{7F7B6DDC-B052-4365-B194-F064653CA652}" destId="{D8ADD6D6-6907-473B-914B-681D8089F947}" srcOrd="0" destOrd="0" presId="urn:microsoft.com/office/officeart/2005/8/layout/hierarchy2"/>
    <dgm:cxn modelId="{340B6935-0DAA-452E-9CD6-FDBBDFD78FCB}" type="presOf" srcId="{DF6BF69D-02DE-4E11-A9F1-23DBB340B0BF}" destId="{01DBBCB2-C967-4E44-B0FD-34B68655564A}" srcOrd="0" destOrd="0" presId="urn:microsoft.com/office/officeart/2005/8/layout/hierarchy2"/>
    <dgm:cxn modelId="{C752CE6C-8186-4CD8-9EC3-6F34A72E331B}" type="presOf" srcId="{DECAB61F-5F26-495B-8D07-938EB5D99E93}" destId="{32A04C96-7ED9-4CCE-A96C-C6A7A704EA59}" srcOrd="0" destOrd="0" presId="urn:microsoft.com/office/officeart/2005/8/layout/hierarchy2"/>
    <dgm:cxn modelId="{DF43DD0F-E19D-4F01-B370-432532CD19FB}" type="presOf" srcId="{012E97FA-E28B-4B9A-A80B-32AD3AD9104D}" destId="{6277258E-4985-49DE-A98F-A801164883F2}" srcOrd="1" destOrd="0" presId="urn:microsoft.com/office/officeart/2005/8/layout/hierarchy2"/>
    <dgm:cxn modelId="{B19675A1-D9D0-40A9-A34A-3ECA9FCF3738}" type="presOf" srcId="{E0E24131-F41F-4D88-AA32-6D43F51832EE}" destId="{D216A73F-EA48-4728-9E72-9A55E1F6545E}" srcOrd="0" destOrd="0" presId="urn:microsoft.com/office/officeart/2005/8/layout/hierarchy2"/>
    <dgm:cxn modelId="{A65BC376-0840-4D75-9A43-6392F0C139F9}" type="presOf" srcId="{1E1B9301-5DAD-43DB-9639-62A641BCFE08}" destId="{CA64619C-3F29-4E42-85CB-5EEB1E15E09A}" srcOrd="1" destOrd="0" presId="urn:microsoft.com/office/officeart/2005/8/layout/hierarchy2"/>
    <dgm:cxn modelId="{DF184D8D-B090-476D-A5D0-EB6EB27CFF24}" type="presOf" srcId="{B221EC7D-6001-4996-8601-5131BF7B20A9}" destId="{BB4ACD24-50D6-4625-A41B-304392223A06}" srcOrd="0" destOrd="0" presId="urn:microsoft.com/office/officeart/2005/8/layout/hierarchy2"/>
    <dgm:cxn modelId="{7209C9AB-C647-43E4-AB11-CAB9B9DD7190}" type="presOf" srcId="{B221EC7D-6001-4996-8601-5131BF7B20A9}" destId="{80913FBC-1F01-45FC-A5DC-57C1DF9AE882}" srcOrd="1" destOrd="0" presId="urn:microsoft.com/office/officeart/2005/8/layout/hierarchy2"/>
    <dgm:cxn modelId="{29A52DA7-014F-49E9-850F-BAA074F063EC}" type="presOf" srcId="{012E97FA-E28B-4B9A-A80B-32AD3AD9104D}" destId="{5A4C52A9-7DD3-4F48-BF02-EF00B8A9C867}" srcOrd="0" destOrd="0" presId="urn:microsoft.com/office/officeart/2005/8/layout/hierarchy2"/>
    <dgm:cxn modelId="{3D0AFAB3-A818-483F-8BAF-78736947EB55}" type="presOf" srcId="{63B035F3-7171-4F7B-97BD-0A5510824C3B}" destId="{99A05379-A60F-4A0D-A73D-6024713EBCCE}" srcOrd="0" destOrd="0" presId="urn:microsoft.com/office/officeart/2005/8/layout/hierarchy2"/>
    <dgm:cxn modelId="{5E31163C-927A-4126-9E48-B920C633CCAA}" type="presOf" srcId="{D27C5E78-EDAB-4937-AED0-FA61798F32CE}" destId="{AA6120D7-F793-4EE0-81D8-35FDA405D45A}" srcOrd="0" destOrd="0" presId="urn:microsoft.com/office/officeart/2005/8/layout/hierarchy2"/>
    <dgm:cxn modelId="{805465F6-39B7-4B80-AB0C-F3EF06299BFB}" type="presOf" srcId="{0A9B36E2-3314-47F0-BC98-74760B25E779}" destId="{7C65879E-50A8-48D1-A508-F4643358E696}" srcOrd="0" destOrd="0" presId="urn:microsoft.com/office/officeart/2005/8/layout/hierarchy2"/>
    <dgm:cxn modelId="{B28B940A-0BB8-45EA-BDF1-ACB461EA8D70}" srcId="{4375E339-7EA3-4C4D-8840-289C0D9D189D}" destId="{DECAB61F-5F26-495B-8D07-938EB5D99E93}" srcOrd="3" destOrd="0" parTransId="{9BE6273D-D45C-4D2C-AB0C-C07DF1BCE654}" sibTransId="{F40A0617-3972-4692-8505-599367491852}"/>
    <dgm:cxn modelId="{D61466EC-6CD5-4872-B8D0-9484B6167CA8}" type="presOf" srcId="{A00CED79-6108-4261-B8A1-90FDD5ACABD1}" destId="{95B5E9C0-CBE4-43D1-9ED0-52E6AECBDCC7}" srcOrd="0" destOrd="0" presId="urn:microsoft.com/office/officeart/2005/8/layout/hierarchy2"/>
    <dgm:cxn modelId="{48C783AC-7E21-47FC-8050-606D625620A0}" type="presOf" srcId="{815ACFB6-75FD-4616-863F-D46E20900507}" destId="{FEDD22DD-962D-402F-B687-538CA99D765A}" srcOrd="1" destOrd="0" presId="urn:microsoft.com/office/officeart/2005/8/layout/hierarchy2"/>
    <dgm:cxn modelId="{6B9A87AE-6093-4CD2-B2EC-F67A079AF311}" type="presOf" srcId="{CB1F3D0F-FFB6-44D8-8CD0-D914A9D81549}" destId="{EBFF31B1-4D90-4BD0-B35B-A04ED638315F}" srcOrd="0" destOrd="0" presId="urn:microsoft.com/office/officeart/2005/8/layout/hierarchy2"/>
    <dgm:cxn modelId="{761946CF-AC20-4C38-ACB4-C50CBF4CE0A5}" type="presOf" srcId="{20D10F60-76EA-43AE-93D6-C28F9216AB57}" destId="{8432441E-3D63-4C7C-9DFD-EC6E9481A250}" srcOrd="0" destOrd="0" presId="urn:microsoft.com/office/officeart/2005/8/layout/hierarchy2"/>
    <dgm:cxn modelId="{1A66EA8E-DAC5-4967-96E8-71A3DF1EE088}" srcId="{CB1F3D0F-FFB6-44D8-8CD0-D914A9D81549}" destId="{BB41ECE2-3B45-41AE-9FE3-52919AB3E17D}" srcOrd="2" destOrd="0" parTransId="{7F7B6DDC-B052-4365-B194-F064653CA652}" sibTransId="{BF50D301-48DE-4F2D-808C-35A22706D988}"/>
    <dgm:cxn modelId="{383B0B77-3C51-4157-93FD-904265F61F21}" type="presOf" srcId="{9A9CE8F7-A181-4AD1-8F72-D13A0875B23F}" destId="{FC15AB3C-9E16-4BED-B1CB-A55FDE051973}" srcOrd="0" destOrd="0" presId="urn:microsoft.com/office/officeart/2005/8/layout/hierarchy2"/>
    <dgm:cxn modelId="{EE32FF3C-FF3F-4B68-8FDE-648BB95D8BBF}" type="presOf" srcId="{F937188B-8328-442C-A6B1-372C905E08CE}" destId="{4E9BAEEF-12A9-4386-BD1E-3D5511242FB8}" srcOrd="0" destOrd="0" presId="urn:microsoft.com/office/officeart/2005/8/layout/hierarchy2"/>
    <dgm:cxn modelId="{023EF3F6-3B74-4732-A504-A4F30A3C5A81}" type="presOf" srcId="{EC5FC2D7-52A9-4D01-B306-0CA6ED2BC339}" destId="{23E15672-AA13-4D65-9071-35A627EE1500}" srcOrd="0" destOrd="0" presId="urn:microsoft.com/office/officeart/2005/8/layout/hierarchy2"/>
    <dgm:cxn modelId="{EE3F6B97-561D-4861-A8B4-61E4B8438C62}" srcId="{EC5FC2D7-52A9-4D01-B306-0CA6ED2BC339}" destId="{A6F7115B-FE9C-4945-ADB7-8532BCD92D1C}" srcOrd="3" destOrd="0" parTransId="{596FA49C-2EEA-4DCA-8AE5-FDC64E600C08}" sibTransId="{B6B8AD11-ED8D-4EEA-AB3E-E57D914AC202}"/>
    <dgm:cxn modelId="{C201AE0E-34E9-48DF-9123-4AF58E0C0061}" type="presOf" srcId="{84CC7FE7-E1D7-4FA5-9505-E97E709550A7}" destId="{D6757BF6-CAB8-4917-AED9-4EBCF7CF7734}" srcOrd="0" destOrd="0" presId="urn:microsoft.com/office/officeart/2005/8/layout/hierarchy2"/>
    <dgm:cxn modelId="{77412CC6-1744-4E90-9F86-1C2BF4304366}" type="presOf" srcId="{BB41ECE2-3B45-41AE-9FE3-52919AB3E17D}" destId="{CEF859DA-2374-4929-9958-E1618A3F9893}" srcOrd="0" destOrd="0" presId="urn:microsoft.com/office/officeart/2005/8/layout/hierarchy2"/>
    <dgm:cxn modelId="{415DDF82-97BD-4774-B95E-E3B63BD1FA08}" type="presOf" srcId="{49B805D9-F524-4232-B18F-92E92713905C}" destId="{93265D83-5C83-48A7-A812-285FB8156A4B}" srcOrd="0" destOrd="0" presId="urn:microsoft.com/office/officeart/2005/8/layout/hierarchy2"/>
    <dgm:cxn modelId="{CE2606EB-F68A-4D3B-A511-A974FA1615B0}" srcId="{CB1F3D0F-FFB6-44D8-8CD0-D914A9D81549}" destId="{C462A7A7-8735-442E-A1B9-98DA6EEEDEE6}" srcOrd="0" destOrd="0" parTransId="{026D7088-2DB6-47EB-879A-8401EE1DEF99}" sibTransId="{511ADBD7-80C8-4E55-95FB-8C6119C4921E}"/>
    <dgm:cxn modelId="{53121878-EB1E-461C-83CC-927BC2177FD5}" type="presOf" srcId="{C462A7A7-8735-442E-A1B9-98DA6EEEDEE6}" destId="{9B15AF1E-F61E-4124-978A-7F49B7E5E3D7}" srcOrd="0" destOrd="0" presId="urn:microsoft.com/office/officeart/2005/8/layout/hierarchy2"/>
    <dgm:cxn modelId="{835BE40A-D391-45CA-8A82-1DA17F1DB097}" type="presOf" srcId="{197821DE-B63F-4B2E-9551-2E2B836F2909}" destId="{9614DDC3-5197-4FF6-ABEC-2D5F72F55348}" srcOrd="1" destOrd="0" presId="urn:microsoft.com/office/officeart/2005/8/layout/hierarchy2"/>
    <dgm:cxn modelId="{EF0007F5-354F-42E3-9D9B-F44F9A8B7C6F}" type="presOf" srcId="{6737D430-4EFF-4D55-96E1-A64CF9EC0130}" destId="{229F4119-7BB6-4B57-BD2C-7D3D8A8C4577}" srcOrd="0" destOrd="0" presId="urn:microsoft.com/office/officeart/2005/8/layout/hierarchy2"/>
    <dgm:cxn modelId="{77DFB4CC-19C2-411B-A6AB-213461CDBCD6}" type="presOf" srcId="{9BE6273D-D45C-4D2C-AB0C-C07DF1BCE654}" destId="{5098AA32-5C0E-4465-9339-C014BB69090D}" srcOrd="0" destOrd="0" presId="urn:microsoft.com/office/officeart/2005/8/layout/hierarchy2"/>
    <dgm:cxn modelId="{EBD03AD3-5637-43F9-9159-1FB8A8D60863}" type="presOf" srcId="{B46809B1-429C-454C-9851-585FC4A2033D}" destId="{CB20AF66-83F2-4B03-9502-D4958EBE3935}" srcOrd="1" destOrd="0" presId="urn:microsoft.com/office/officeart/2005/8/layout/hierarchy2"/>
    <dgm:cxn modelId="{11472BE2-EAA2-459D-8F85-A92FE9E47DEA}" type="presOf" srcId="{4375E339-7EA3-4C4D-8840-289C0D9D189D}" destId="{466584D2-6CBF-4FA5-8E55-4601976DBAEB}" srcOrd="0" destOrd="0" presId="urn:microsoft.com/office/officeart/2005/8/layout/hierarchy2"/>
    <dgm:cxn modelId="{3995BCA0-DF1D-4471-A523-ED8D2A83E016}" type="presOf" srcId="{E715576A-834E-4B83-889A-F2E9BA2D0EC1}" destId="{FFA7AC0A-04AF-452E-A6E0-7BB9B626B63F}" srcOrd="0" destOrd="0" presId="urn:microsoft.com/office/officeart/2005/8/layout/hierarchy2"/>
    <dgm:cxn modelId="{497124D4-502F-4340-8561-7EF3794527F7}" srcId="{CB1F3D0F-FFB6-44D8-8CD0-D914A9D81549}" destId="{4375E339-7EA3-4C4D-8840-289C0D9D189D}" srcOrd="1" destOrd="0" parTransId="{D27C5E78-EDAB-4937-AED0-FA61798F32CE}" sibTransId="{8426FB24-A80A-4F0F-8338-282440133819}"/>
    <dgm:cxn modelId="{77A1C396-10B0-4CFE-A70C-3036F288AC32}" type="presOf" srcId="{407A6AA5-2AD7-41CB-B835-B4E2759BEEFC}" destId="{CAC4959C-3549-4E69-BE94-CFAA3893923B}" srcOrd="1" destOrd="0" presId="urn:microsoft.com/office/officeart/2005/8/layout/hierarchy2"/>
    <dgm:cxn modelId="{CDC282CD-832A-4872-A520-CA8AC7F46319}" type="presOf" srcId="{84CC7FE7-E1D7-4FA5-9505-E97E709550A7}" destId="{608C0126-C4D2-4F20-9741-E699A379E1E1}" srcOrd="1" destOrd="0" presId="urn:microsoft.com/office/officeart/2005/8/layout/hierarchy2"/>
    <dgm:cxn modelId="{D33CCE28-C787-4213-8446-71A5574E864C}" type="presOf" srcId="{EC8D8BB5-0629-4B9B-8DC4-D5EEB57C99FE}" destId="{0177FA98-433A-45A6-95F2-016121D5D38A}" srcOrd="0" destOrd="0" presId="urn:microsoft.com/office/officeart/2005/8/layout/hierarchy2"/>
    <dgm:cxn modelId="{CDCDF5BB-ABD8-4433-9691-E6F5379D5196}" type="presOf" srcId="{407A6AA5-2AD7-41CB-B835-B4E2759BEEFC}" destId="{5A7B024D-207C-465E-AB26-5112826C5B29}" srcOrd="0" destOrd="0" presId="urn:microsoft.com/office/officeart/2005/8/layout/hierarchy2"/>
    <dgm:cxn modelId="{318007E3-1246-468D-84F8-971E68485CE6}" type="presOf" srcId="{020E7C6F-0114-4B9D-B469-616302DBB71E}" destId="{5AA75ADB-E39A-4562-B2E2-8BDC0FC3F142}" srcOrd="0" destOrd="0" presId="urn:microsoft.com/office/officeart/2005/8/layout/hierarchy2"/>
    <dgm:cxn modelId="{0A0A0AAB-B718-4873-817B-CBB217943559}" type="presOf" srcId="{9BE6273D-D45C-4D2C-AB0C-C07DF1BCE654}" destId="{344104B8-9920-46A3-BBC7-4A8310C65ECF}" srcOrd="1" destOrd="0" presId="urn:microsoft.com/office/officeart/2005/8/layout/hierarchy2"/>
    <dgm:cxn modelId="{D02D4C7F-E607-4913-958C-A22EA43B1DFD}" type="presOf" srcId="{DB0C2666-BC14-43A6-A42E-5C52208D97BB}" destId="{2EDBC933-CD25-4798-B05E-FC2FFF679917}" srcOrd="0" destOrd="0" presId="urn:microsoft.com/office/officeart/2005/8/layout/hierarchy2"/>
    <dgm:cxn modelId="{D8AF0C1D-DACD-41FE-8443-1CEEAFF69F8A}" type="presOf" srcId="{026D7088-2DB6-47EB-879A-8401EE1DEF99}" destId="{938E7D60-93D9-4E45-9BB8-F67D5717E08F}" srcOrd="1" destOrd="0" presId="urn:microsoft.com/office/officeart/2005/8/layout/hierarchy2"/>
    <dgm:cxn modelId="{E1D87295-184A-4398-9EE8-6B29EC325618}" srcId="{3D717A19-B2AF-4347-9585-D4315F5A3E33}" destId="{F937188B-8328-442C-A6B1-372C905E08CE}" srcOrd="1" destOrd="0" parTransId="{B46809B1-429C-454C-9851-585FC4A2033D}" sibTransId="{2E093CB2-C3CC-4793-A945-262E1E701C27}"/>
    <dgm:cxn modelId="{E2659244-1562-46A1-8811-725E2B88DAC7}" srcId="{4375E339-7EA3-4C4D-8840-289C0D9D189D}" destId="{ED1C87D2-4895-43B3-91E9-1501F3A0A4F1}" srcOrd="2" destOrd="0" parTransId="{24EC53D1-4A95-4584-98BF-A9B69059794C}" sibTransId="{0E5E8C65-0B93-4266-B8ED-8FBC8BB7E5D3}"/>
    <dgm:cxn modelId="{A1368F42-4E45-49D8-9F12-AFFA31385B65}" type="presOf" srcId="{6D07A2C3-6B7C-4D9B-9413-621ADF68F86E}" destId="{2D88A441-EFA7-4FFD-AF40-B0A7A39CCE99}" srcOrd="1" destOrd="0" presId="urn:microsoft.com/office/officeart/2005/8/layout/hierarchy2"/>
    <dgm:cxn modelId="{FE03094A-4C84-4D48-BC42-316DAF061A32}" type="presOf" srcId="{A6F7115B-FE9C-4945-ADB7-8532BCD92D1C}" destId="{F136560C-8C43-4D47-906C-92CDC5EA2EBB}" srcOrd="0" destOrd="0" presId="urn:microsoft.com/office/officeart/2005/8/layout/hierarchy2"/>
    <dgm:cxn modelId="{9761B0A3-F68C-4A9F-8A7F-3B4C87493415}" type="presOf" srcId="{1E1B9301-5DAD-43DB-9639-62A641BCFE08}" destId="{FDAECC82-3866-4335-91C6-483B88E9E4BB}" srcOrd="0" destOrd="0" presId="urn:microsoft.com/office/officeart/2005/8/layout/hierarchy2"/>
    <dgm:cxn modelId="{BE5EEB3C-D10B-471C-8853-50F59034FDCE}" type="presOf" srcId="{197821DE-B63F-4B2E-9551-2E2B836F2909}" destId="{BDD2DEEC-44C1-4B7C-92CF-6720A3B0D903}" srcOrd="0" destOrd="0" presId="urn:microsoft.com/office/officeart/2005/8/layout/hierarchy2"/>
    <dgm:cxn modelId="{4986A1DE-1ABF-4803-94F6-4499C2E21D00}" type="presOf" srcId="{2A84C331-A975-4F12-83F2-C4F3C5AAFF69}" destId="{B7FB329B-0C06-45E2-8D09-67697B63A3D8}" srcOrd="0" destOrd="0" presId="urn:microsoft.com/office/officeart/2005/8/layout/hierarchy2"/>
    <dgm:cxn modelId="{16D6C1ED-3B82-469A-BA27-73D7184E6861}" type="presOf" srcId="{63B035F3-7171-4F7B-97BD-0A5510824C3B}" destId="{2B4FD03E-FF52-438F-A745-D0CF0DC935BE}" srcOrd="1" destOrd="0" presId="urn:microsoft.com/office/officeart/2005/8/layout/hierarchy2"/>
    <dgm:cxn modelId="{09F88488-9F4F-498C-AA2D-8CECB1EF15CB}" type="presOf" srcId="{49B805D9-F524-4232-B18F-92E92713905C}" destId="{4F2391EE-560C-486E-87FE-E4453FA9C84A}" srcOrd="1" destOrd="0" presId="urn:microsoft.com/office/officeart/2005/8/layout/hierarchy2"/>
    <dgm:cxn modelId="{CEA6B5C6-3405-4C42-B337-BC528CA0C347}" type="presOf" srcId="{ED1C87D2-4895-43B3-91E9-1501F3A0A4F1}" destId="{7451FCE8-5B5F-4EB4-9DB0-F1034A8C9C3C}" srcOrd="0" destOrd="0" presId="urn:microsoft.com/office/officeart/2005/8/layout/hierarchy2"/>
    <dgm:cxn modelId="{57D4ABF4-796E-46BB-A310-C8B8BAED71B9}" type="presOf" srcId="{1DD0FE57-8DBE-46E3-B1DC-26223AA16551}" destId="{979CB227-EE36-4420-B6A2-85A7ECEC8B11}" srcOrd="0" destOrd="0" presId="urn:microsoft.com/office/officeart/2005/8/layout/hierarchy2"/>
    <dgm:cxn modelId="{909ED427-E381-4EC4-8826-308E01260BFE}" srcId="{3D717A19-B2AF-4347-9585-D4315F5A3E33}" destId="{9A9CE8F7-A181-4AD1-8F72-D13A0875B23F}" srcOrd="0" destOrd="0" parTransId="{407A6AA5-2AD7-41CB-B835-B4E2759BEEFC}" sibTransId="{0AD1E73B-E0C1-4E4F-9ABE-890911D9CEB7}"/>
    <dgm:cxn modelId="{2233C335-A3E2-4088-B90E-9FC218A2025B}" type="presOf" srcId="{FD6C7A5E-E9A2-4A41-978E-D6485B1F273D}" destId="{64C6C3FF-3E1E-44F8-8F08-58D4EB359675}" srcOrd="0" destOrd="0" presId="urn:microsoft.com/office/officeart/2005/8/layout/hierarchy2"/>
    <dgm:cxn modelId="{4BCA82CF-BC28-4CAB-9665-C445AD68D4F1}" srcId="{4375E339-7EA3-4C4D-8840-289C0D9D189D}" destId="{1BE594FE-DFAF-43D9-BC75-D89AF29F924E}" srcOrd="0" destOrd="0" parTransId="{A00CED79-6108-4261-B8A1-90FDD5ACABD1}" sibTransId="{801CFF25-9BB6-4A64-9528-EB2FCE15B9B4}"/>
    <dgm:cxn modelId="{1EFB59EB-3530-45A9-9EAB-D774F2B44B03}" type="presOf" srcId="{1BE594FE-DFAF-43D9-BC75-D89AF29F924E}" destId="{F8879B96-DBED-4DEB-8B4A-1D5B723C6CA9}" srcOrd="0" destOrd="0" presId="urn:microsoft.com/office/officeart/2005/8/layout/hierarchy2"/>
    <dgm:cxn modelId="{1DBB5C88-AC91-4E45-9522-F122FF4F2432}" type="presOf" srcId="{6D07A2C3-6B7C-4D9B-9413-621ADF68F86E}" destId="{5C147E97-E6A3-4A1D-911F-7F349941E179}" srcOrd="0" destOrd="0" presId="urn:microsoft.com/office/officeart/2005/8/layout/hierarchy2"/>
    <dgm:cxn modelId="{3B9959C6-73E2-4D24-A437-84AEBBEA726E}" srcId="{C462A7A7-8735-442E-A1B9-98DA6EEEDEE6}" destId="{DF6BF69D-02DE-4E11-A9F1-23DBB340B0BF}" srcOrd="3" destOrd="0" parTransId="{84CC7FE7-E1D7-4FA5-9505-E97E709550A7}" sibTransId="{1840A722-57C0-4929-91E1-785EEE4D5DDD}"/>
    <dgm:cxn modelId="{AD858A52-FA8B-4063-B330-B6887990AB84}" srcId="{C462A7A7-8735-442E-A1B9-98DA6EEEDEE6}" destId="{3D717A19-B2AF-4347-9585-D4315F5A3E33}" srcOrd="1" destOrd="0" parTransId="{6D07A2C3-6B7C-4D9B-9413-621ADF68F86E}" sibTransId="{1728D057-9F76-47A1-94D3-2DA60731CC2F}"/>
    <dgm:cxn modelId="{67D5B7F8-15EE-43BE-89DA-D113E98D555F}" srcId="{C462A7A7-8735-442E-A1B9-98DA6EEEDEE6}" destId="{E715576A-834E-4B83-889A-F2E9BA2D0EC1}" srcOrd="0" destOrd="0" parTransId="{1E1B9301-5DAD-43DB-9639-62A641BCFE08}" sibTransId="{B7C10323-4CBF-4893-81A8-08ED2D19943A}"/>
    <dgm:cxn modelId="{BC42FFD2-1734-4398-9A11-54658B4809C5}" type="presOf" srcId="{2A84C331-A975-4F12-83F2-C4F3C5AAFF69}" destId="{E481E56D-EE8D-4653-B8AA-C32C29B6701B}" srcOrd="1" destOrd="0" presId="urn:microsoft.com/office/officeart/2005/8/layout/hierarchy2"/>
    <dgm:cxn modelId="{E103E444-94B0-4FD9-9CF9-00B72EC28946}" srcId="{ED1C87D2-4895-43B3-91E9-1501F3A0A4F1}" destId="{20D10F60-76EA-43AE-93D6-C28F9216AB57}" srcOrd="0" destOrd="0" parTransId="{B0B03E85-0FB3-4D4B-AC0B-D4DE611DCCD6}" sibTransId="{061BB2CA-A358-42AA-A4AA-69DEC6CE5194}"/>
    <dgm:cxn modelId="{291DADC0-43F8-41D8-9CC9-607FD2133CD4}" type="presOf" srcId="{24EC53D1-4A95-4584-98BF-A9B69059794C}" destId="{93212FEF-CAD5-40F3-82F0-00E094B7DD5C}" srcOrd="1" destOrd="0" presId="urn:microsoft.com/office/officeart/2005/8/layout/hierarchy2"/>
    <dgm:cxn modelId="{3CCE1B8B-EB73-4D03-A8BD-9496D3D984FE}" srcId="{EC5FC2D7-52A9-4D01-B306-0CA6ED2BC339}" destId="{E05438B7-29B3-49D4-A0C5-44549463FC04}" srcOrd="1" destOrd="0" parTransId="{2A84C331-A975-4F12-83F2-C4F3C5AAFF69}" sibTransId="{D74C436A-732F-4C26-B97F-1F739D998D24}"/>
    <dgm:cxn modelId="{EF8D30AC-79C7-42FA-BE74-50CA4722D0E7}" type="presParOf" srcId="{4C597CAF-C092-4B35-BC74-6B0FE3C683AD}" destId="{39D7902C-67F4-423B-A22E-E2B955647E27}" srcOrd="0" destOrd="0" presId="urn:microsoft.com/office/officeart/2005/8/layout/hierarchy2"/>
    <dgm:cxn modelId="{6CCC96CE-687E-48E2-B491-591299C5B001}" type="presParOf" srcId="{39D7902C-67F4-423B-A22E-E2B955647E27}" destId="{EBFF31B1-4D90-4BD0-B35B-A04ED638315F}" srcOrd="0" destOrd="0" presId="urn:microsoft.com/office/officeart/2005/8/layout/hierarchy2"/>
    <dgm:cxn modelId="{9BD20DE1-815A-48BC-BA70-CB17E4EBF09F}" type="presParOf" srcId="{39D7902C-67F4-423B-A22E-E2B955647E27}" destId="{14C1547E-699A-4F48-AC3F-E1F0C91ADB93}" srcOrd="1" destOrd="0" presId="urn:microsoft.com/office/officeart/2005/8/layout/hierarchy2"/>
    <dgm:cxn modelId="{D0058E0A-229D-4D06-BDFE-593604831B3A}" type="presParOf" srcId="{14C1547E-699A-4F48-AC3F-E1F0C91ADB93}" destId="{0628E86E-EB66-463D-8927-589B2342774D}" srcOrd="0" destOrd="0" presId="urn:microsoft.com/office/officeart/2005/8/layout/hierarchy2"/>
    <dgm:cxn modelId="{DC710264-B014-49D3-9F7A-91C6D221022B}" type="presParOf" srcId="{0628E86E-EB66-463D-8927-589B2342774D}" destId="{938E7D60-93D9-4E45-9BB8-F67D5717E08F}" srcOrd="0" destOrd="0" presId="urn:microsoft.com/office/officeart/2005/8/layout/hierarchy2"/>
    <dgm:cxn modelId="{CC1B658A-9DD5-44F9-9409-7B07B4B052B7}" type="presParOf" srcId="{14C1547E-699A-4F48-AC3F-E1F0C91ADB93}" destId="{CF144FBD-F3AC-4CBA-8C1F-4BA1E1158C3A}" srcOrd="1" destOrd="0" presId="urn:microsoft.com/office/officeart/2005/8/layout/hierarchy2"/>
    <dgm:cxn modelId="{F5B90FBF-F881-4D9B-A8EC-47DABEC98A6B}" type="presParOf" srcId="{CF144FBD-F3AC-4CBA-8C1F-4BA1E1158C3A}" destId="{9B15AF1E-F61E-4124-978A-7F49B7E5E3D7}" srcOrd="0" destOrd="0" presId="urn:microsoft.com/office/officeart/2005/8/layout/hierarchy2"/>
    <dgm:cxn modelId="{6467B094-80B3-4AEF-83B8-F53063A87835}" type="presParOf" srcId="{CF144FBD-F3AC-4CBA-8C1F-4BA1E1158C3A}" destId="{5EFFB024-FAD2-4A96-B36C-D5E27AF0823F}" srcOrd="1" destOrd="0" presId="urn:microsoft.com/office/officeart/2005/8/layout/hierarchy2"/>
    <dgm:cxn modelId="{DFB2B9B9-5E9D-498A-8132-E1F59E7CF797}" type="presParOf" srcId="{5EFFB024-FAD2-4A96-B36C-D5E27AF0823F}" destId="{FDAECC82-3866-4335-91C6-483B88E9E4BB}" srcOrd="0" destOrd="0" presId="urn:microsoft.com/office/officeart/2005/8/layout/hierarchy2"/>
    <dgm:cxn modelId="{2A92AFD3-6B75-4BC7-9191-2B34DAE08683}" type="presParOf" srcId="{FDAECC82-3866-4335-91C6-483B88E9E4BB}" destId="{CA64619C-3F29-4E42-85CB-5EEB1E15E09A}" srcOrd="0" destOrd="0" presId="urn:microsoft.com/office/officeart/2005/8/layout/hierarchy2"/>
    <dgm:cxn modelId="{C01A48DA-6518-4AA1-9211-99B54695C6E9}" type="presParOf" srcId="{5EFFB024-FAD2-4A96-B36C-D5E27AF0823F}" destId="{45DA93C4-BC99-4A37-B85E-948E94A98A02}" srcOrd="1" destOrd="0" presId="urn:microsoft.com/office/officeart/2005/8/layout/hierarchy2"/>
    <dgm:cxn modelId="{95CA5DED-4844-488D-9B85-5E6196EC6009}" type="presParOf" srcId="{45DA93C4-BC99-4A37-B85E-948E94A98A02}" destId="{FFA7AC0A-04AF-452E-A6E0-7BB9B626B63F}" srcOrd="0" destOrd="0" presId="urn:microsoft.com/office/officeart/2005/8/layout/hierarchy2"/>
    <dgm:cxn modelId="{B9B5B713-8BF1-4F21-A09F-97682D70C114}" type="presParOf" srcId="{45DA93C4-BC99-4A37-B85E-948E94A98A02}" destId="{C57EAA16-F32D-400C-A52D-A9103D35AC1A}" srcOrd="1" destOrd="0" presId="urn:microsoft.com/office/officeart/2005/8/layout/hierarchy2"/>
    <dgm:cxn modelId="{5938944C-44F8-4F56-B13B-59F777D851C3}" type="presParOf" srcId="{5EFFB024-FAD2-4A96-B36C-D5E27AF0823F}" destId="{5C147E97-E6A3-4A1D-911F-7F349941E179}" srcOrd="2" destOrd="0" presId="urn:microsoft.com/office/officeart/2005/8/layout/hierarchy2"/>
    <dgm:cxn modelId="{1298B7A1-4220-4CB7-AA96-F160E8FE8216}" type="presParOf" srcId="{5C147E97-E6A3-4A1D-911F-7F349941E179}" destId="{2D88A441-EFA7-4FFD-AF40-B0A7A39CCE99}" srcOrd="0" destOrd="0" presId="urn:microsoft.com/office/officeart/2005/8/layout/hierarchy2"/>
    <dgm:cxn modelId="{45207E7F-7D5D-4741-B28D-53596E9893A6}" type="presParOf" srcId="{5EFFB024-FAD2-4A96-B36C-D5E27AF0823F}" destId="{589059D5-3DA5-48C2-9D8A-ABAFCD017DDB}" srcOrd="3" destOrd="0" presId="urn:microsoft.com/office/officeart/2005/8/layout/hierarchy2"/>
    <dgm:cxn modelId="{51AF1B0A-3FDF-40A6-8ECA-F4484CE1BD4A}" type="presParOf" srcId="{589059D5-3DA5-48C2-9D8A-ABAFCD017DDB}" destId="{689534A6-EAB9-41C3-BFBB-D286AFB7F108}" srcOrd="0" destOrd="0" presId="urn:microsoft.com/office/officeart/2005/8/layout/hierarchy2"/>
    <dgm:cxn modelId="{C0B8C0CB-DDF1-46DB-BCEA-70A614399EEC}" type="presParOf" srcId="{589059D5-3DA5-48C2-9D8A-ABAFCD017DDB}" destId="{837616BC-5450-4F7C-93E8-F27A2344A6AB}" srcOrd="1" destOrd="0" presId="urn:microsoft.com/office/officeart/2005/8/layout/hierarchy2"/>
    <dgm:cxn modelId="{24C3AF97-E2EB-4DBA-BD4F-EDEDAF0522D1}" type="presParOf" srcId="{837616BC-5450-4F7C-93E8-F27A2344A6AB}" destId="{5A7B024D-207C-465E-AB26-5112826C5B29}" srcOrd="0" destOrd="0" presId="urn:microsoft.com/office/officeart/2005/8/layout/hierarchy2"/>
    <dgm:cxn modelId="{CB6F8BBD-CBCA-4E94-87FD-5AF0102F6A48}" type="presParOf" srcId="{5A7B024D-207C-465E-AB26-5112826C5B29}" destId="{CAC4959C-3549-4E69-BE94-CFAA3893923B}" srcOrd="0" destOrd="0" presId="urn:microsoft.com/office/officeart/2005/8/layout/hierarchy2"/>
    <dgm:cxn modelId="{20ED25EC-FD81-4FDF-AE49-5CC287F224C8}" type="presParOf" srcId="{837616BC-5450-4F7C-93E8-F27A2344A6AB}" destId="{BAFAD2E0-2CF4-4B23-A29A-117CDE0236A3}" srcOrd="1" destOrd="0" presId="urn:microsoft.com/office/officeart/2005/8/layout/hierarchy2"/>
    <dgm:cxn modelId="{141E486A-D805-4B16-9402-7B9883247F11}" type="presParOf" srcId="{BAFAD2E0-2CF4-4B23-A29A-117CDE0236A3}" destId="{FC15AB3C-9E16-4BED-B1CB-A55FDE051973}" srcOrd="0" destOrd="0" presId="urn:microsoft.com/office/officeart/2005/8/layout/hierarchy2"/>
    <dgm:cxn modelId="{05F76343-8FBD-4F54-AF8A-2C6237E651F1}" type="presParOf" srcId="{BAFAD2E0-2CF4-4B23-A29A-117CDE0236A3}" destId="{D0EAED0C-BFD7-4D7C-B07A-0C752971E657}" srcOrd="1" destOrd="0" presId="urn:microsoft.com/office/officeart/2005/8/layout/hierarchy2"/>
    <dgm:cxn modelId="{B07809C4-A868-43E2-841D-F77B2151B2D3}" type="presParOf" srcId="{837616BC-5450-4F7C-93E8-F27A2344A6AB}" destId="{88A56C7D-CFDE-4A4B-B22E-DB997AA8F75D}" srcOrd="2" destOrd="0" presId="urn:microsoft.com/office/officeart/2005/8/layout/hierarchy2"/>
    <dgm:cxn modelId="{628B2B0C-1ECE-436B-959F-7705AE8F13B0}" type="presParOf" srcId="{88A56C7D-CFDE-4A4B-B22E-DB997AA8F75D}" destId="{CB20AF66-83F2-4B03-9502-D4958EBE3935}" srcOrd="0" destOrd="0" presId="urn:microsoft.com/office/officeart/2005/8/layout/hierarchy2"/>
    <dgm:cxn modelId="{747D457C-EEDD-457C-80A0-3BB9A8CFA263}" type="presParOf" srcId="{837616BC-5450-4F7C-93E8-F27A2344A6AB}" destId="{973EA5D7-8892-40AF-8C89-45CEA49BEF56}" srcOrd="3" destOrd="0" presId="urn:microsoft.com/office/officeart/2005/8/layout/hierarchy2"/>
    <dgm:cxn modelId="{4FCFFE26-8066-4D56-8D19-0E755A4E70B4}" type="presParOf" srcId="{973EA5D7-8892-40AF-8C89-45CEA49BEF56}" destId="{4E9BAEEF-12A9-4386-BD1E-3D5511242FB8}" srcOrd="0" destOrd="0" presId="urn:microsoft.com/office/officeart/2005/8/layout/hierarchy2"/>
    <dgm:cxn modelId="{CD6299D2-0525-412C-8AA9-41540D8827D2}" type="presParOf" srcId="{973EA5D7-8892-40AF-8C89-45CEA49BEF56}" destId="{5411454B-79AE-4D6A-955C-9DF8D46404CC}" srcOrd="1" destOrd="0" presId="urn:microsoft.com/office/officeart/2005/8/layout/hierarchy2"/>
    <dgm:cxn modelId="{AD83AC8D-A252-4B75-9A9F-CE6531F8AEE7}" type="presParOf" srcId="{5EFFB024-FAD2-4A96-B36C-D5E27AF0823F}" destId="{BB4ACD24-50D6-4625-A41B-304392223A06}" srcOrd="4" destOrd="0" presId="urn:microsoft.com/office/officeart/2005/8/layout/hierarchy2"/>
    <dgm:cxn modelId="{7F89C7EE-5FF2-4F03-B788-A6107C508C49}" type="presParOf" srcId="{BB4ACD24-50D6-4625-A41B-304392223A06}" destId="{80913FBC-1F01-45FC-A5DC-57C1DF9AE882}" srcOrd="0" destOrd="0" presId="urn:microsoft.com/office/officeart/2005/8/layout/hierarchy2"/>
    <dgm:cxn modelId="{64B342C6-C643-4C16-8EB9-21A326C097DB}" type="presParOf" srcId="{5EFFB024-FAD2-4A96-B36C-D5E27AF0823F}" destId="{9F55ED16-C64B-4222-B01F-7115B501EEEF}" srcOrd="5" destOrd="0" presId="urn:microsoft.com/office/officeart/2005/8/layout/hierarchy2"/>
    <dgm:cxn modelId="{CF1F3F9E-3147-4EF5-A79A-3DE56B19FF32}" type="presParOf" srcId="{9F55ED16-C64B-4222-B01F-7115B501EEEF}" destId="{23E15672-AA13-4D65-9071-35A627EE1500}" srcOrd="0" destOrd="0" presId="urn:microsoft.com/office/officeart/2005/8/layout/hierarchy2"/>
    <dgm:cxn modelId="{3C88C303-FF31-42EA-8554-748C8E8D11C4}" type="presParOf" srcId="{9F55ED16-C64B-4222-B01F-7115B501EEEF}" destId="{7F567DDA-A972-4EEA-9A09-DFF9A0DD12DE}" srcOrd="1" destOrd="0" presId="urn:microsoft.com/office/officeart/2005/8/layout/hierarchy2"/>
    <dgm:cxn modelId="{62A0EEE0-9A1F-4FD3-9EBA-A12886C4647F}" type="presParOf" srcId="{7F567DDA-A972-4EEA-9A09-DFF9A0DD12DE}" destId="{2FA7225D-13C2-4BE4-8205-D24207A1B48A}" srcOrd="0" destOrd="0" presId="urn:microsoft.com/office/officeart/2005/8/layout/hierarchy2"/>
    <dgm:cxn modelId="{03CCE75C-FEDD-400C-BC40-45D0430611F5}" type="presParOf" srcId="{2FA7225D-13C2-4BE4-8205-D24207A1B48A}" destId="{FEDD22DD-962D-402F-B687-538CA99D765A}" srcOrd="0" destOrd="0" presId="urn:microsoft.com/office/officeart/2005/8/layout/hierarchy2"/>
    <dgm:cxn modelId="{D8645BAE-5A23-44F0-AFA4-F7F85A43AB69}" type="presParOf" srcId="{7F567DDA-A972-4EEA-9A09-DFF9A0DD12DE}" destId="{13D695C1-2B7E-45DE-B3C6-9FB6535E0DC8}" srcOrd="1" destOrd="0" presId="urn:microsoft.com/office/officeart/2005/8/layout/hierarchy2"/>
    <dgm:cxn modelId="{1FD43559-DBFF-4275-B9BA-032A30A18F35}" type="presParOf" srcId="{13D695C1-2B7E-45DE-B3C6-9FB6535E0DC8}" destId="{B038FBC8-B491-4C4D-A5B9-F79E9887F744}" srcOrd="0" destOrd="0" presId="urn:microsoft.com/office/officeart/2005/8/layout/hierarchy2"/>
    <dgm:cxn modelId="{69E8BFC2-5E8A-4844-9F1E-2696523DD471}" type="presParOf" srcId="{13D695C1-2B7E-45DE-B3C6-9FB6535E0DC8}" destId="{A96C6390-A81F-4C75-A594-8F172BC9CDD9}" srcOrd="1" destOrd="0" presId="urn:microsoft.com/office/officeart/2005/8/layout/hierarchy2"/>
    <dgm:cxn modelId="{E84479E8-5CBE-4615-B544-0370C9B5D755}" type="presParOf" srcId="{7F567DDA-A972-4EEA-9A09-DFF9A0DD12DE}" destId="{B7FB329B-0C06-45E2-8D09-67697B63A3D8}" srcOrd="2" destOrd="0" presId="urn:microsoft.com/office/officeart/2005/8/layout/hierarchy2"/>
    <dgm:cxn modelId="{2E5112C6-1132-4B0F-8B9B-66DF7A2FFAFB}" type="presParOf" srcId="{B7FB329B-0C06-45E2-8D09-67697B63A3D8}" destId="{E481E56D-EE8D-4653-B8AA-C32C29B6701B}" srcOrd="0" destOrd="0" presId="urn:microsoft.com/office/officeart/2005/8/layout/hierarchy2"/>
    <dgm:cxn modelId="{499AD15D-6A35-4A16-B8B2-FFC97C750310}" type="presParOf" srcId="{7F567DDA-A972-4EEA-9A09-DFF9A0DD12DE}" destId="{FB791274-0E5B-4D48-9EFF-C2DEE2F90799}" srcOrd="3" destOrd="0" presId="urn:microsoft.com/office/officeart/2005/8/layout/hierarchy2"/>
    <dgm:cxn modelId="{9B5833F5-7A52-4799-B235-5A4976B125DE}" type="presParOf" srcId="{FB791274-0E5B-4D48-9EFF-C2DEE2F90799}" destId="{088A0437-73D8-49C9-95BA-2889E49B11A2}" srcOrd="0" destOrd="0" presId="urn:microsoft.com/office/officeart/2005/8/layout/hierarchy2"/>
    <dgm:cxn modelId="{3019FD04-2276-45B3-BF00-FDE8880778ED}" type="presParOf" srcId="{FB791274-0E5B-4D48-9EFF-C2DEE2F90799}" destId="{6DBF97EB-D4EA-42C7-AA01-04ED80167BBF}" srcOrd="1" destOrd="0" presId="urn:microsoft.com/office/officeart/2005/8/layout/hierarchy2"/>
    <dgm:cxn modelId="{19C10C12-61F4-42AE-AD5B-DEB460BCE9C7}" type="presParOf" srcId="{7F567DDA-A972-4EEA-9A09-DFF9A0DD12DE}" destId="{93265D83-5C83-48A7-A812-285FB8156A4B}" srcOrd="4" destOrd="0" presId="urn:microsoft.com/office/officeart/2005/8/layout/hierarchy2"/>
    <dgm:cxn modelId="{AB62DEC2-FA62-462C-9B43-AEC96879B397}" type="presParOf" srcId="{93265D83-5C83-48A7-A812-285FB8156A4B}" destId="{4F2391EE-560C-486E-87FE-E4453FA9C84A}" srcOrd="0" destOrd="0" presId="urn:microsoft.com/office/officeart/2005/8/layout/hierarchy2"/>
    <dgm:cxn modelId="{179144F1-DEBE-43C6-A632-33D6598F262A}" type="presParOf" srcId="{7F567DDA-A972-4EEA-9A09-DFF9A0DD12DE}" destId="{83212D8F-9E59-4AE1-9342-9D297687ACE0}" srcOrd="5" destOrd="0" presId="urn:microsoft.com/office/officeart/2005/8/layout/hierarchy2"/>
    <dgm:cxn modelId="{65F709EC-DCBF-43A7-A112-AAE5CB3C2531}" type="presParOf" srcId="{83212D8F-9E59-4AE1-9342-9D297687ACE0}" destId="{0177FA98-433A-45A6-95F2-016121D5D38A}" srcOrd="0" destOrd="0" presId="urn:microsoft.com/office/officeart/2005/8/layout/hierarchy2"/>
    <dgm:cxn modelId="{F383231D-B05E-437E-B221-3CF03AB98727}" type="presParOf" srcId="{83212D8F-9E59-4AE1-9342-9D297687ACE0}" destId="{D2A8D98A-B8E2-4F15-BE59-48483146D809}" srcOrd="1" destOrd="0" presId="urn:microsoft.com/office/officeart/2005/8/layout/hierarchy2"/>
    <dgm:cxn modelId="{F5EB8905-FDB8-4B24-9C3D-DB3561E300E5}" type="presParOf" srcId="{7F567DDA-A972-4EEA-9A09-DFF9A0DD12DE}" destId="{74EC90EE-DBC6-4754-BA3C-CF871E9255F2}" srcOrd="6" destOrd="0" presId="urn:microsoft.com/office/officeart/2005/8/layout/hierarchy2"/>
    <dgm:cxn modelId="{CA8B14D9-FFF3-4BFD-A265-EAAD5C0E46C2}" type="presParOf" srcId="{74EC90EE-DBC6-4754-BA3C-CF871E9255F2}" destId="{579EE3E1-A33E-499E-B000-4F5F1F39D149}" srcOrd="0" destOrd="0" presId="urn:microsoft.com/office/officeart/2005/8/layout/hierarchy2"/>
    <dgm:cxn modelId="{D0A29574-54BB-46BF-B4FD-006CE948C4C4}" type="presParOf" srcId="{7F567DDA-A972-4EEA-9A09-DFF9A0DD12DE}" destId="{44E8ABF1-9005-413D-AD23-AD47DAC5DBB8}" srcOrd="7" destOrd="0" presId="urn:microsoft.com/office/officeart/2005/8/layout/hierarchy2"/>
    <dgm:cxn modelId="{2D405820-C2CA-414A-9767-FBAAB2E1AF23}" type="presParOf" srcId="{44E8ABF1-9005-413D-AD23-AD47DAC5DBB8}" destId="{F136560C-8C43-4D47-906C-92CDC5EA2EBB}" srcOrd="0" destOrd="0" presId="urn:microsoft.com/office/officeart/2005/8/layout/hierarchy2"/>
    <dgm:cxn modelId="{A694F692-4308-47BC-8868-2D29C7171DC9}" type="presParOf" srcId="{44E8ABF1-9005-413D-AD23-AD47DAC5DBB8}" destId="{D3C871A2-78E4-4086-8EED-18E01EAB53AF}" srcOrd="1" destOrd="0" presId="urn:microsoft.com/office/officeart/2005/8/layout/hierarchy2"/>
    <dgm:cxn modelId="{00FDE335-2499-48ED-9E74-EA5E3E64A6CD}" type="presParOf" srcId="{5EFFB024-FAD2-4A96-B36C-D5E27AF0823F}" destId="{D6757BF6-CAB8-4917-AED9-4EBCF7CF7734}" srcOrd="6" destOrd="0" presId="urn:microsoft.com/office/officeart/2005/8/layout/hierarchy2"/>
    <dgm:cxn modelId="{B4074B7F-CE4A-4914-A84D-97A89582C55F}" type="presParOf" srcId="{D6757BF6-CAB8-4917-AED9-4EBCF7CF7734}" destId="{608C0126-C4D2-4F20-9741-E699A379E1E1}" srcOrd="0" destOrd="0" presId="urn:microsoft.com/office/officeart/2005/8/layout/hierarchy2"/>
    <dgm:cxn modelId="{C8A59750-CC82-450D-8D61-59016DD65224}" type="presParOf" srcId="{5EFFB024-FAD2-4A96-B36C-D5E27AF0823F}" destId="{AD4DCFFA-C893-4053-BF7E-0E0117D248EF}" srcOrd="7" destOrd="0" presId="urn:microsoft.com/office/officeart/2005/8/layout/hierarchy2"/>
    <dgm:cxn modelId="{D9C49138-3C5E-459B-A3C8-1DBE6D8359A3}" type="presParOf" srcId="{AD4DCFFA-C893-4053-BF7E-0E0117D248EF}" destId="{01DBBCB2-C967-4E44-B0FD-34B68655564A}" srcOrd="0" destOrd="0" presId="urn:microsoft.com/office/officeart/2005/8/layout/hierarchy2"/>
    <dgm:cxn modelId="{D4EF1A39-C168-49CD-80FA-1EB69F57E580}" type="presParOf" srcId="{AD4DCFFA-C893-4053-BF7E-0E0117D248EF}" destId="{612B84C1-CB3E-43A6-AAAB-DB9F22D53572}" srcOrd="1" destOrd="0" presId="urn:microsoft.com/office/officeart/2005/8/layout/hierarchy2"/>
    <dgm:cxn modelId="{8BBA7EEB-F4D0-43AA-8B00-E0E47338FA12}" type="presParOf" srcId="{14C1547E-699A-4F48-AC3F-E1F0C91ADB93}" destId="{AA6120D7-F793-4EE0-81D8-35FDA405D45A}" srcOrd="2" destOrd="0" presId="urn:microsoft.com/office/officeart/2005/8/layout/hierarchy2"/>
    <dgm:cxn modelId="{2FD43B5F-0E9D-4B13-96A1-94176196DF3D}" type="presParOf" srcId="{AA6120D7-F793-4EE0-81D8-35FDA405D45A}" destId="{99D79C5E-01F8-4910-B8B7-0EC4036C6AE8}" srcOrd="0" destOrd="0" presId="urn:microsoft.com/office/officeart/2005/8/layout/hierarchy2"/>
    <dgm:cxn modelId="{5240E64B-D71E-4E47-8304-73CAA98DF867}" type="presParOf" srcId="{14C1547E-699A-4F48-AC3F-E1F0C91ADB93}" destId="{2BB390EC-3AD6-4177-A4BC-82839E132135}" srcOrd="3" destOrd="0" presId="urn:microsoft.com/office/officeart/2005/8/layout/hierarchy2"/>
    <dgm:cxn modelId="{C8BC949F-ABD3-459F-B5D2-B9EFA5F98A5A}" type="presParOf" srcId="{2BB390EC-3AD6-4177-A4BC-82839E132135}" destId="{466584D2-6CBF-4FA5-8E55-4601976DBAEB}" srcOrd="0" destOrd="0" presId="urn:microsoft.com/office/officeart/2005/8/layout/hierarchy2"/>
    <dgm:cxn modelId="{E4583C0F-86A9-46F8-8581-14A24617DC3B}" type="presParOf" srcId="{2BB390EC-3AD6-4177-A4BC-82839E132135}" destId="{19F9A1DE-B332-4A96-A14D-63C064225B65}" srcOrd="1" destOrd="0" presId="urn:microsoft.com/office/officeart/2005/8/layout/hierarchy2"/>
    <dgm:cxn modelId="{B9A2756A-E1A0-4196-8960-C5107781416E}" type="presParOf" srcId="{19F9A1DE-B332-4A96-A14D-63C064225B65}" destId="{95B5E9C0-CBE4-43D1-9ED0-52E6AECBDCC7}" srcOrd="0" destOrd="0" presId="urn:microsoft.com/office/officeart/2005/8/layout/hierarchy2"/>
    <dgm:cxn modelId="{87DFE53E-DD51-4C4E-9292-990BACC667E0}" type="presParOf" srcId="{95B5E9C0-CBE4-43D1-9ED0-52E6AECBDCC7}" destId="{FA043491-6723-4DB8-97FD-BE04FF52B722}" srcOrd="0" destOrd="0" presId="urn:microsoft.com/office/officeart/2005/8/layout/hierarchy2"/>
    <dgm:cxn modelId="{DDCFCE30-FD60-48B8-A2E3-C75A7625AC85}" type="presParOf" srcId="{19F9A1DE-B332-4A96-A14D-63C064225B65}" destId="{D1437616-C691-46BD-B3F7-717907DC1463}" srcOrd="1" destOrd="0" presId="urn:microsoft.com/office/officeart/2005/8/layout/hierarchy2"/>
    <dgm:cxn modelId="{B3DE5B27-1F9F-4F96-A68B-13E8AF5A7913}" type="presParOf" srcId="{D1437616-C691-46BD-B3F7-717907DC1463}" destId="{F8879B96-DBED-4DEB-8B4A-1D5B723C6CA9}" srcOrd="0" destOrd="0" presId="urn:microsoft.com/office/officeart/2005/8/layout/hierarchy2"/>
    <dgm:cxn modelId="{88B6E734-51ED-492F-9CA4-36AB7B341C17}" type="presParOf" srcId="{D1437616-C691-46BD-B3F7-717907DC1463}" destId="{AAEF1DC6-E7B2-4B5C-B6CB-7E7BA62131E0}" srcOrd="1" destOrd="0" presId="urn:microsoft.com/office/officeart/2005/8/layout/hierarchy2"/>
    <dgm:cxn modelId="{5B6494CA-1899-46B8-82E3-BD637C45BD07}" type="presParOf" srcId="{AAEF1DC6-E7B2-4B5C-B6CB-7E7BA62131E0}" destId="{2EDBC933-CD25-4798-B05E-FC2FFF679917}" srcOrd="0" destOrd="0" presId="urn:microsoft.com/office/officeart/2005/8/layout/hierarchy2"/>
    <dgm:cxn modelId="{8FCEC6FE-83CB-45E8-88C8-4F77D80CF8D4}" type="presParOf" srcId="{2EDBC933-CD25-4798-B05E-FC2FFF679917}" destId="{1908150C-5299-4D1A-B420-27D25AD08EBD}" srcOrd="0" destOrd="0" presId="urn:microsoft.com/office/officeart/2005/8/layout/hierarchy2"/>
    <dgm:cxn modelId="{EF91FA8A-E977-47E5-870F-030940412C6D}" type="presParOf" srcId="{AAEF1DC6-E7B2-4B5C-B6CB-7E7BA62131E0}" destId="{3D09F0E0-9EC6-45F6-AB2D-4C200D89217C}" srcOrd="1" destOrd="0" presId="urn:microsoft.com/office/officeart/2005/8/layout/hierarchy2"/>
    <dgm:cxn modelId="{01F521E1-1529-4F88-96A8-BB1612612889}" type="presParOf" srcId="{3D09F0E0-9EC6-45F6-AB2D-4C200D89217C}" destId="{979CB227-EE36-4420-B6A2-85A7ECEC8B11}" srcOrd="0" destOrd="0" presId="urn:microsoft.com/office/officeart/2005/8/layout/hierarchy2"/>
    <dgm:cxn modelId="{1F065385-5BBA-4ECC-A5B2-541C18F7284D}" type="presParOf" srcId="{3D09F0E0-9EC6-45F6-AB2D-4C200D89217C}" destId="{285BBEEE-48DD-45F3-BACD-262D10485329}" srcOrd="1" destOrd="0" presId="urn:microsoft.com/office/officeart/2005/8/layout/hierarchy2"/>
    <dgm:cxn modelId="{2DB79615-ABEA-416B-B1B5-A1DE93C78E92}" type="presParOf" srcId="{AAEF1DC6-E7B2-4B5C-B6CB-7E7BA62131E0}" destId="{229F4119-7BB6-4B57-BD2C-7D3D8A8C4577}" srcOrd="2" destOrd="0" presId="urn:microsoft.com/office/officeart/2005/8/layout/hierarchy2"/>
    <dgm:cxn modelId="{59D78E24-0940-4324-BAB5-EEF84F2230B0}" type="presParOf" srcId="{229F4119-7BB6-4B57-BD2C-7D3D8A8C4577}" destId="{57C7FB62-C832-4B1B-A31C-196881A93370}" srcOrd="0" destOrd="0" presId="urn:microsoft.com/office/officeart/2005/8/layout/hierarchy2"/>
    <dgm:cxn modelId="{EB025482-777B-42DF-93FD-369D627CE783}" type="presParOf" srcId="{AAEF1DC6-E7B2-4B5C-B6CB-7E7BA62131E0}" destId="{CA2ECBCC-961C-441E-9FA9-BB51A088A347}" srcOrd="3" destOrd="0" presId="urn:microsoft.com/office/officeart/2005/8/layout/hierarchy2"/>
    <dgm:cxn modelId="{46686D6A-EC1E-4E5A-A5C8-45CF38DF65F8}" type="presParOf" srcId="{CA2ECBCC-961C-441E-9FA9-BB51A088A347}" destId="{D216A73F-EA48-4728-9E72-9A55E1F6545E}" srcOrd="0" destOrd="0" presId="urn:microsoft.com/office/officeart/2005/8/layout/hierarchy2"/>
    <dgm:cxn modelId="{BB566445-DBD4-4ADA-AD87-67C39AA66156}" type="presParOf" srcId="{CA2ECBCC-961C-441E-9FA9-BB51A088A347}" destId="{F6D8DC57-C5EE-4D15-82A1-B1F59D9E6F0B}" srcOrd="1" destOrd="0" presId="urn:microsoft.com/office/officeart/2005/8/layout/hierarchy2"/>
    <dgm:cxn modelId="{1263EB58-725E-47F9-9955-84164B095C21}" type="presParOf" srcId="{AAEF1DC6-E7B2-4B5C-B6CB-7E7BA62131E0}" destId="{99A05379-A60F-4A0D-A73D-6024713EBCCE}" srcOrd="4" destOrd="0" presId="urn:microsoft.com/office/officeart/2005/8/layout/hierarchy2"/>
    <dgm:cxn modelId="{60F62408-4407-499E-93F6-AEE334E83BC1}" type="presParOf" srcId="{99A05379-A60F-4A0D-A73D-6024713EBCCE}" destId="{2B4FD03E-FF52-438F-A745-D0CF0DC935BE}" srcOrd="0" destOrd="0" presId="urn:microsoft.com/office/officeart/2005/8/layout/hierarchy2"/>
    <dgm:cxn modelId="{EBE5A544-2A78-4B56-807B-7FB1E1D46A0B}" type="presParOf" srcId="{AAEF1DC6-E7B2-4B5C-B6CB-7E7BA62131E0}" destId="{8C9B0A5A-CE1D-40FE-9860-F86C1377A603}" srcOrd="5" destOrd="0" presId="urn:microsoft.com/office/officeart/2005/8/layout/hierarchy2"/>
    <dgm:cxn modelId="{717A28EA-E8B4-41D5-8F6E-BD25C02FE255}" type="presParOf" srcId="{8C9B0A5A-CE1D-40FE-9860-F86C1377A603}" destId="{7C65879E-50A8-48D1-A508-F4643358E696}" srcOrd="0" destOrd="0" presId="urn:microsoft.com/office/officeart/2005/8/layout/hierarchy2"/>
    <dgm:cxn modelId="{985B496D-FF88-4B1A-930F-888392E0CB93}" type="presParOf" srcId="{8C9B0A5A-CE1D-40FE-9860-F86C1377A603}" destId="{991A71ED-2B2F-45D6-B7D5-63B44249FDF8}" srcOrd="1" destOrd="0" presId="urn:microsoft.com/office/officeart/2005/8/layout/hierarchy2"/>
    <dgm:cxn modelId="{7355913B-A4BD-4A65-8BEE-C06DFEA8EEB1}" type="presParOf" srcId="{19F9A1DE-B332-4A96-A14D-63C064225B65}" destId="{0E6570B3-FEE3-4524-941D-EA24D12A598C}" srcOrd="2" destOrd="0" presId="urn:microsoft.com/office/officeart/2005/8/layout/hierarchy2"/>
    <dgm:cxn modelId="{26797AB3-79B8-4E89-B1D7-206D18A3DD1B}" type="presParOf" srcId="{0E6570B3-FEE3-4524-941D-EA24D12A598C}" destId="{6E78445D-91A5-4798-9A32-BAE05C50EEA6}" srcOrd="0" destOrd="0" presId="urn:microsoft.com/office/officeart/2005/8/layout/hierarchy2"/>
    <dgm:cxn modelId="{CB7CE28F-3174-4AC5-AA6A-17287E96EC5E}" type="presParOf" srcId="{19F9A1DE-B332-4A96-A14D-63C064225B65}" destId="{B7B5FB22-F8FE-410D-A640-45AC6AD1508C}" srcOrd="3" destOrd="0" presId="urn:microsoft.com/office/officeart/2005/8/layout/hierarchy2"/>
    <dgm:cxn modelId="{BE402473-23F5-4860-A3D0-125E4B53C5DF}" type="presParOf" srcId="{B7B5FB22-F8FE-410D-A640-45AC6AD1508C}" destId="{64C6C3FF-3E1E-44F8-8F08-58D4EB359675}" srcOrd="0" destOrd="0" presId="urn:microsoft.com/office/officeart/2005/8/layout/hierarchy2"/>
    <dgm:cxn modelId="{FD64EF00-C568-4EE3-91B9-1C74E0D040E6}" type="presParOf" srcId="{B7B5FB22-F8FE-410D-A640-45AC6AD1508C}" destId="{9C91A6E0-B25F-4EFF-B13E-F02E21367407}" srcOrd="1" destOrd="0" presId="urn:microsoft.com/office/officeart/2005/8/layout/hierarchy2"/>
    <dgm:cxn modelId="{05B0A866-BA7F-4177-8C96-CEC6DEA8D54E}" type="presParOf" srcId="{19F9A1DE-B332-4A96-A14D-63C064225B65}" destId="{4324249F-F10A-4BC6-8960-138105360FE1}" srcOrd="4" destOrd="0" presId="urn:microsoft.com/office/officeart/2005/8/layout/hierarchy2"/>
    <dgm:cxn modelId="{E6CE787D-8A98-4406-BDAF-68F1650BD788}" type="presParOf" srcId="{4324249F-F10A-4BC6-8960-138105360FE1}" destId="{93212FEF-CAD5-40F3-82F0-00E094B7DD5C}" srcOrd="0" destOrd="0" presId="urn:microsoft.com/office/officeart/2005/8/layout/hierarchy2"/>
    <dgm:cxn modelId="{F1D37EAD-39C3-46FD-B471-273934635C48}" type="presParOf" srcId="{19F9A1DE-B332-4A96-A14D-63C064225B65}" destId="{9BFAFFE0-84A6-47B1-8A6D-53F3E2D991A3}" srcOrd="5" destOrd="0" presId="urn:microsoft.com/office/officeart/2005/8/layout/hierarchy2"/>
    <dgm:cxn modelId="{B8B0AABB-01A8-496A-BA52-EA3F9470104A}" type="presParOf" srcId="{9BFAFFE0-84A6-47B1-8A6D-53F3E2D991A3}" destId="{7451FCE8-5B5F-4EB4-9DB0-F1034A8C9C3C}" srcOrd="0" destOrd="0" presId="urn:microsoft.com/office/officeart/2005/8/layout/hierarchy2"/>
    <dgm:cxn modelId="{663682DB-8D5A-4C95-847D-AFDA0B53780E}" type="presParOf" srcId="{9BFAFFE0-84A6-47B1-8A6D-53F3E2D991A3}" destId="{BE20F2E3-646E-4E04-BE9D-4F786F409170}" srcOrd="1" destOrd="0" presId="urn:microsoft.com/office/officeart/2005/8/layout/hierarchy2"/>
    <dgm:cxn modelId="{00751775-74AF-4803-8ECC-5C13F05BD967}" type="presParOf" srcId="{BE20F2E3-646E-4E04-BE9D-4F786F409170}" destId="{28794152-8F0F-4CEE-9297-01C3CBF89740}" srcOrd="0" destOrd="0" presId="urn:microsoft.com/office/officeart/2005/8/layout/hierarchy2"/>
    <dgm:cxn modelId="{C8C0C7BC-3BA1-4BAF-B0F9-6DF5CD953CC1}" type="presParOf" srcId="{28794152-8F0F-4CEE-9297-01C3CBF89740}" destId="{2DACBC2C-5D60-4FA3-87E7-BF948D588AB7}" srcOrd="0" destOrd="0" presId="urn:microsoft.com/office/officeart/2005/8/layout/hierarchy2"/>
    <dgm:cxn modelId="{3769EA10-C49D-4F9A-AB61-22A2FA040350}" type="presParOf" srcId="{BE20F2E3-646E-4E04-BE9D-4F786F409170}" destId="{7F105455-D1EA-4E33-AD27-BB1FA1815E7D}" srcOrd="1" destOrd="0" presId="urn:microsoft.com/office/officeart/2005/8/layout/hierarchy2"/>
    <dgm:cxn modelId="{1B696B83-38F0-42F6-B6E5-C4EFC5BE3666}" type="presParOf" srcId="{7F105455-D1EA-4E33-AD27-BB1FA1815E7D}" destId="{8432441E-3D63-4C7C-9DFD-EC6E9481A250}" srcOrd="0" destOrd="0" presId="urn:microsoft.com/office/officeart/2005/8/layout/hierarchy2"/>
    <dgm:cxn modelId="{8320EBB9-094D-4EDB-9F84-E4635051165B}" type="presParOf" srcId="{7F105455-D1EA-4E33-AD27-BB1FA1815E7D}" destId="{10923EB8-3AE0-485A-9803-A16302DCE841}" srcOrd="1" destOrd="0" presId="urn:microsoft.com/office/officeart/2005/8/layout/hierarchy2"/>
    <dgm:cxn modelId="{56964A9F-C41C-4D4D-ABDD-491C094B410C}" type="presParOf" srcId="{BE20F2E3-646E-4E04-BE9D-4F786F409170}" destId="{BDD2DEEC-44C1-4B7C-92CF-6720A3B0D903}" srcOrd="2" destOrd="0" presId="urn:microsoft.com/office/officeart/2005/8/layout/hierarchy2"/>
    <dgm:cxn modelId="{80D78FD8-93CA-45CF-923B-AA441947BA65}" type="presParOf" srcId="{BDD2DEEC-44C1-4B7C-92CF-6720A3B0D903}" destId="{9614DDC3-5197-4FF6-ABEC-2D5F72F55348}" srcOrd="0" destOrd="0" presId="urn:microsoft.com/office/officeart/2005/8/layout/hierarchy2"/>
    <dgm:cxn modelId="{385C3B39-C8C6-46D0-916A-3F3258D3C4B7}" type="presParOf" srcId="{BE20F2E3-646E-4E04-BE9D-4F786F409170}" destId="{27BB5A53-BC0C-4423-98ED-DB473805B599}" srcOrd="3" destOrd="0" presId="urn:microsoft.com/office/officeart/2005/8/layout/hierarchy2"/>
    <dgm:cxn modelId="{42A7C638-6608-4DED-BC25-738AEFAB8225}" type="presParOf" srcId="{27BB5A53-BC0C-4423-98ED-DB473805B599}" destId="{5AA75ADB-E39A-4562-B2E2-8BDC0FC3F142}" srcOrd="0" destOrd="0" presId="urn:microsoft.com/office/officeart/2005/8/layout/hierarchy2"/>
    <dgm:cxn modelId="{201DFE95-CE37-434B-A7C0-F7DC1E25C172}" type="presParOf" srcId="{27BB5A53-BC0C-4423-98ED-DB473805B599}" destId="{E3D10225-A2FD-4A66-832B-F082CB8AC970}" srcOrd="1" destOrd="0" presId="urn:microsoft.com/office/officeart/2005/8/layout/hierarchy2"/>
    <dgm:cxn modelId="{B3BCCF19-41F7-4D1D-AAA4-4EBF769CFF7B}" type="presParOf" srcId="{BE20F2E3-646E-4E04-BE9D-4F786F409170}" destId="{5A4C52A9-7DD3-4F48-BF02-EF00B8A9C867}" srcOrd="4" destOrd="0" presId="urn:microsoft.com/office/officeart/2005/8/layout/hierarchy2"/>
    <dgm:cxn modelId="{15DB4741-9243-4074-9CB8-BE4997A1046B}" type="presParOf" srcId="{5A4C52A9-7DD3-4F48-BF02-EF00B8A9C867}" destId="{6277258E-4985-49DE-A98F-A801164883F2}" srcOrd="0" destOrd="0" presId="urn:microsoft.com/office/officeart/2005/8/layout/hierarchy2"/>
    <dgm:cxn modelId="{14318A50-1309-4E86-803F-E3FEB7F656FD}" type="presParOf" srcId="{BE20F2E3-646E-4E04-BE9D-4F786F409170}" destId="{0A11A02C-6DB8-4AF0-8AC5-285562B2A934}" srcOrd="5" destOrd="0" presId="urn:microsoft.com/office/officeart/2005/8/layout/hierarchy2"/>
    <dgm:cxn modelId="{1A53A870-0D48-4E3D-AF92-B3282D44666E}" type="presParOf" srcId="{0A11A02C-6DB8-4AF0-8AC5-285562B2A934}" destId="{E4D5D8C6-29F0-4DF5-81B3-FD3DD5944451}" srcOrd="0" destOrd="0" presId="urn:microsoft.com/office/officeart/2005/8/layout/hierarchy2"/>
    <dgm:cxn modelId="{30D9B151-BB5D-4C8A-810D-752512A87F26}" type="presParOf" srcId="{0A11A02C-6DB8-4AF0-8AC5-285562B2A934}" destId="{65208ABA-4EE0-496C-86C5-CBBB6EFA699C}" srcOrd="1" destOrd="0" presId="urn:microsoft.com/office/officeart/2005/8/layout/hierarchy2"/>
    <dgm:cxn modelId="{19DE64A5-F401-48EC-BF8F-3324F3846CE9}" type="presParOf" srcId="{19F9A1DE-B332-4A96-A14D-63C064225B65}" destId="{5098AA32-5C0E-4465-9339-C014BB69090D}" srcOrd="6" destOrd="0" presId="urn:microsoft.com/office/officeart/2005/8/layout/hierarchy2"/>
    <dgm:cxn modelId="{3752C15E-EE82-4E18-9251-C7742BBD114E}" type="presParOf" srcId="{5098AA32-5C0E-4465-9339-C014BB69090D}" destId="{344104B8-9920-46A3-BBC7-4A8310C65ECF}" srcOrd="0" destOrd="0" presId="urn:microsoft.com/office/officeart/2005/8/layout/hierarchy2"/>
    <dgm:cxn modelId="{7858DFEE-1C76-4050-A83C-940CE3CC2662}" type="presParOf" srcId="{19F9A1DE-B332-4A96-A14D-63C064225B65}" destId="{65838B05-CC69-4BEA-BB36-7520D1AEC7C7}" srcOrd="7" destOrd="0" presId="urn:microsoft.com/office/officeart/2005/8/layout/hierarchy2"/>
    <dgm:cxn modelId="{BE282D52-C981-42CB-B93F-AA2BA39C8699}" type="presParOf" srcId="{65838B05-CC69-4BEA-BB36-7520D1AEC7C7}" destId="{32A04C96-7ED9-4CCE-A96C-C6A7A704EA59}" srcOrd="0" destOrd="0" presId="urn:microsoft.com/office/officeart/2005/8/layout/hierarchy2"/>
    <dgm:cxn modelId="{939ACFB4-8DAC-48FF-9CBE-1AA2340D30F1}" type="presParOf" srcId="{65838B05-CC69-4BEA-BB36-7520D1AEC7C7}" destId="{4BBB7F3E-DB5A-490C-A684-28FB8A275A5C}" srcOrd="1" destOrd="0" presId="urn:microsoft.com/office/officeart/2005/8/layout/hierarchy2"/>
    <dgm:cxn modelId="{73E60314-E987-47D5-8298-7B075B61B3DD}" type="presParOf" srcId="{14C1547E-699A-4F48-AC3F-E1F0C91ADB93}" destId="{D8ADD6D6-6907-473B-914B-681D8089F947}" srcOrd="4" destOrd="0" presId="urn:microsoft.com/office/officeart/2005/8/layout/hierarchy2"/>
    <dgm:cxn modelId="{C69E5BF1-5BE5-4F16-8F8A-87ECF6273061}" type="presParOf" srcId="{D8ADD6D6-6907-473B-914B-681D8089F947}" destId="{BA880BB5-5A1C-454B-8AF6-7120A38D239B}" srcOrd="0" destOrd="0" presId="urn:microsoft.com/office/officeart/2005/8/layout/hierarchy2"/>
    <dgm:cxn modelId="{48968607-60CE-4F83-9258-E873D5BC1061}" type="presParOf" srcId="{14C1547E-699A-4F48-AC3F-E1F0C91ADB93}" destId="{3C80CEC1-21CA-4E29-8583-162D8B6AAA19}" srcOrd="5" destOrd="0" presId="urn:microsoft.com/office/officeart/2005/8/layout/hierarchy2"/>
    <dgm:cxn modelId="{DEEEBD29-0A90-4D69-A8EF-AD73A280EE68}" type="presParOf" srcId="{3C80CEC1-21CA-4E29-8583-162D8B6AAA19}" destId="{CEF859DA-2374-4929-9958-E1618A3F9893}" srcOrd="0" destOrd="0" presId="urn:microsoft.com/office/officeart/2005/8/layout/hierarchy2"/>
    <dgm:cxn modelId="{30E3F768-AEAD-4745-8961-3B60B4E6B4E7}" type="presParOf" srcId="{3C80CEC1-21CA-4E29-8583-162D8B6AAA19}" destId="{6ADAEB96-7A90-41D4-88B7-1B492DC35B58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BFF31B1-4D90-4BD0-B35B-A04ED638315F}">
      <dsp:nvSpPr>
        <dsp:cNvPr id="0" name=""/>
        <dsp:cNvSpPr/>
      </dsp:nvSpPr>
      <dsp:spPr>
        <a:xfrm>
          <a:off x="64957" y="3959840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First DNA PCR (30216)</a:t>
          </a:r>
        </a:p>
      </dsp:txBody>
      <dsp:txXfrm>
        <a:off x="80450" y="3975333"/>
        <a:ext cx="1026949" cy="497981"/>
      </dsp:txXfrm>
    </dsp:sp>
    <dsp:sp modelId="{0628E86E-EB66-463D-8927-589B2342774D}">
      <dsp:nvSpPr>
        <dsp:cNvPr id="0" name=""/>
        <dsp:cNvSpPr/>
      </dsp:nvSpPr>
      <dsp:spPr>
        <a:xfrm rot="16791948">
          <a:off x="99592" y="3001381"/>
          <a:ext cx="2469775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2469775" y="631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800" kern="1200"/>
        </a:p>
      </dsp:txBody>
      <dsp:txXfrm>
        <a:off x="1272736" y="2945954"/>
        <a:ext cx="123488" cy="123488"/>
      </dsp:txXfrm>
    </dsp:sp>
    <dsp:sp modelId="{9B15AF1E-F61E-4124-978A-7F49B7E5E3D7}">
      <dsp:nvSpPr>
        <dsp:cNvPr id="0" name=""/>
        <dsp:cNvSpPr/>
      </dsp:nvSpPr>
      <dsp:spPr>
        <a:xfrm>
          <a:off x="1546067" y="1526589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HIV Detected (1569)</a:t>
          </a:r>
        </a:p>
      </dsp:txBody>
      <dsp:txXfrm>
        <a:off x="1561560" y="1542082"/>
        <a:ext cx="1026949" cy="497981"/>
      </dsp:txXfrm>
    </dsp:sp>
    <dsp:sp modelId="{FDAECC82-3866-4335-91C6-483B88E9E4BB}">
      <dsp:nvSpPr>
        <dsp:cNvPr id="0" name=""/>
        <dsp:cNvSpPr/>
      </dsp:nvSpPr>
      <dsp:spPr>
        <a:xfrm rot="17132988">
          <a:off x="2026309" y="1024364"/>
          <a:ext cx="1578560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578560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2776125" y="991218"/>
        <a:ext cx="78928" cy="78928"/>
      </dsp:txXfrm>
    </dsp:sp>
    <dsp:sp modelId="{FFA7AC0A-04AF-452E-A6E0-7BB9B626B63F}">
      <dsp:nvSpPr>
        <dsp:cNvPr id="0" name=""/>
        <dsp:cNvSpPr/>
      </dsp:nvSpPr>
      <dsp:spPr>
        <a:xfrm>
          <a:off x="3027177" y="5807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2nd DNA PCR HIV - Deteceted (810) -Confirmed positive</a:t>
          </a:r>
        </a:p>
      </dsp:txBody>
      <dsp:txXfrm>
        <a:off x="3042670" y="21300"/>
        <a:ext cx="1026949" cy="497981"/>
      </dsp:txXfrm>
    </dsp:sp>
    <dsp:sp modelId="{5C147E97-E6A3-4A1D-911F-7F349941E179}">
      <dsp:nvSpPr>
        <dsp:cNvPr id="0" name=""/>
        <dsp:cNvSpPr/>
      </dsp:nvSpPr>
      <dsp:spPr>
        <a:xfrm rot="17692822">
          <a:off x="2312679" y="1328521"/>
          <a:ext cx="10058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005821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2790444" y="1309692"/>
        <a:ext cx="50291" cy="50291"/>
      </dsp:txXfrm>
    </dsp:sp>
    <dsp:sp modelId="{689534A6-EAB9-41C3-BFBB-D286AFB7F108}">
      <dsp:nvSpPr>
        <dsp:cNvPr id="0" name=""/>
        <dsp:cNvSpPr/>
      </dsp:nvSpPr>
      <dsp:spPr>
        <a:xfrm>
          <a:off x="3027177" y="614120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2nd DNA PCR Inconclusive (7)</a:t>
          </a:r>
        </a:p>
      </dsp:txBody>
      <dsp:txXfrm>
        <a:off x="3042670" y="629613"/>
        <a:ext cx="1026949" cy="497981"/>
      </dsp:txXfrm>
    </dsp:sp>
    <dsp:sp modelId="{5A7B024D-207C-465E-AB26-5112826C5B29}">
      <dsp:nvSpPr>
        <dsp:cNvPr id="0" name=""/>
        <dsp:cNvSpPr/>
      </dsp:nvSpPr>
      <dsp:spPr>
        <a:xfrm rot="19457599">
          <a:off x="4036129" y="720208"/>
          <a:ext cx="521140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21140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4283671" y="713497"/>
        <a:ext cx="26057" cy="26057"/>
      </dsp:txXfrm>
    </dsp:sp>
    <dsp:sp modelId="{FC15AB3C-9E16-4BED-B1CB-A55FDE051973}">
      <dsp:nvSpPr>
        <dsp:cNvPr id="0" name=""/>
        <dsp:cNvSpPr/>
      </dsp:nvSpPr>
      <dsp:spPr>
        <a:xfrm>
          <a:off x="4508286" y="309963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3rd DNA PCR - HIV Deteceted (5) -Confirmed positive</a:t>
          </a:r>
        </a:p>
      </dsp:txBody>
      <dsp:txXfrm>
        <a:off x="4523779" y="325456"/>
        <a:ext cx="1026949" cy="497981"/>
      </dsp:txXfrm>
    </dsp:sp>
    <dsp:sp modelId="{88A56C7D-CFDE-4A4B-B22E-DB997AA8F75D}">
      <dsp:nvSpPr>
        <dsp:cNvPr id="0" name=""/>
        <dsp:cNvSpPr/>
      </dsp:nvSpPr>
      <dsp:spPr>
        <a:xfrm rot="2142401">
          <a:off x="4036129" y="1024364"/>
          <a:ext cx="521140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21140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4283671" y="1017653"/>
        <a:ext cx="26057" cy="26057"/>
      </dsp:txXfrm>
    </dsp:sp>
    <dsp:sp modelId="{4E9BAEEF-12A9-4386-BD1E-3D5511242FB8}">
      <dsp:nvSpPr>
        <dsp:cNvPr id="0" name=""/>
        <dsp:cNvSpPr/>
      </dsp:nvSpPr>
      <dsp:spPr>
        <a:xfrm>
          <a:off x="4508286" y="918276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No confirmatory test (2)</a:t>
          </a:r>
        </a:p>
      </dsp:txBody>
      <dsp:txXfrm>
        <a:off x="4523779" y="933769"/>
        <a:ext cx="1026949" cy="497981"/>
      </dsp:txXfrm>
    </dsp:sp>
    <dsp:sp modelId="{BB4ACD24-50D6-4625-A41B-304392223A06}">
      <dsp:nvSpPr>
        <dsp:cNvPr id="0" name=""/>
        <dsp:cNvSpPr/>
      </dsp:nvSpPr>
      <dsp:spPr>
        <a:xfrm rot="3907178">
          <a:off x="2312679" y="2240990"/>
          <a:ext cx="10058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005821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2790444" y="2222162"/>
        <a:ext cx="50291" cy="50291"/>
      </dsp:txXfrm>
    </dsp:sp>
    <dsp:sp modelId="{23E15672-AA13-4D65-9071-35A627EE1500}">
      <dsp:nvSpPr>
        <dsp:cNvPr id="0" name=""/>
        <dsp:cNvSpPr/>
      </dsp:nvSpPr>
      <dsp:spPr>
        <a:xfrm>
          <a:off x="3027177" y="2439058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2nd DNA PCR - HIV not detected (132)</a:t>
          </a:r>
        </a:p>
      </dsp:txBody>
      <dsp:txXfrm>
        <a:off x="3042670" y="2454551"/>
        <a:ext cx="1026949" cy="497981"/>
      </dsp:txXfrm>
    </dsp:sp>
    <dsp:sp modelId="{2FA7225D-13C2-4BE4-8205-D24207A1B48A}">
      <dsp:nvSpPr>
        <dsp:cNvPr id="0" name=""/>
        <dsp:cNvSpPr/>
      </dsp:nvSpPr>
      <dsp:spPr>
        <a:xfrm rot="17692822">
          <a:off x="3793788" y="2240990"/>
          <a:ext cx="10058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005821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4271554" y="2222162"/>
        <a:ext cx="50291" cy="50291"/>
      </dsp:txXfrm>
    </dsp:sp>
    <dsp:sp modelId="{B038FBC8-B491-4C4D-A5B9-F79E9887F744}">
      <dsp:nvSpPr>
        <dsp:cNvPr id="0" name=""/>
        <dsp:cNvSpPr/>
      </dsp:nvSpPr>
      <dsp:spPr>
        <a:xfrm>
          <a:off x="4508286" y="1526589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3rd DNA PCR - HIV Deteceted (8) -Confirmed positive</a:t>
          </a:r>
        </a:p>
      </dsp:txBody>
      <dsp:txXfrm>
        <a:off x="4523779" y="1542082"/>
        <a:ext cx="1026949" cy="497981"/>
      </dsp:txXfrm>
    </dsp:sp>
    <dsp:sp modelId="{B7FB329B-0C06-45E2-8D09-67697B63A3D8}">
      <dsp:nvSpPr>
        <dsp:cNvPr id="0" name=""/>
        <dsp:cNvSpPr/>
      </dsp:nvSpPr>
      <dsp:spPr>
        <a:xfrm rot="19457599">
          <a:off x="4036129" y="2545147"/>
          <a:ext cx="521140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21140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4283671" y="2538435"/>
        <a:ext cx="26057" cy="26057"/>
      </dsp:txXfrm>
    </dsp:sp>
    <dsp:sp modelId="{088A0437-73D8-49C9-95BA-2889E49B11A2}">
      <dsp:nvSpPr>
        <dsp:cNvPr id="0" name=""/>
        <dsp:cNvSpPr/>
      </dsp:nvSpPr>
      <dsp:spPr>
        <a:xfrm>
          <a:off x="4508286" y="2134902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3rd DNA PCR - HIV not deteceted (78)*</a:t>
          </a:r>
        </a:p>
      </dsp:txBody>
      <dsp:txXfrm>
        <a:off x="4523779" y="2150395"/>
        <a:ext cx="1026949" cy="497981"/>
      </dsp:txXfrm>
    </dsp:sp>
    <dsp:sp modelId="{93265D83-5C83-48A7-A812-285FB8156A4B}">
      <dsp:nvSpPr>
        <dsp:cNvPr id="0" name=""/>
        <dsp:cNvSpPr/>
      </dsp:nvSpPr>
      <dsp:spPr>
        <a:xfrm rot="2142401">
          <a:off x="4036129" y="2849303"/>
          <a:ext cx="521140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521140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4283671" y="2842592"/>
        <a:ext cx="26057" cy="26057"/>
      </dsp:txXfrm>
    </dsp:sp>
    <dsp:sp modelId="{0177FA98-433A-45A6-95F2-016121D5D38A}">
      <dsp:nvSpPr>
        <dsp:cNvPr id="0" name=""/>
        <dsp:cNvSpPr/>
      </dsp:nvSpPr>
      <dsp:spPr>
        <a:xfrm>
          <a:off x="4508286" y="2743215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3rd DNA PCR -Inconclusive (1)</a:t>
          </a:r>
        </a:p>
      </dsp:txBody>
      <dsp:txXfrm>
        <a:off x="4523779" y="2758708"/>
        <a:ext cx="1026949" cy="497981"/>
      </dsp:txXfrm>
    </dsp:sp>
    <dsp:sp modelId="{74EC90EE-DBC6-4754-BA3C-CF871E9255F2}">
      <dsp:nvSpPr>
        <dsp:cNvPr id="0" name=""/>
        <dsp:cNvSpPr/>
      </dsp:nvSpPr>
      <dsp:spPr>
        <a:xfrm rot="3907178">
          <a:off x="3793788" y="3153459"/>
          <a:ext cx="1005821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005821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4271554" y="3134631"/>
        <a:ext cx="50291" cy="50291"/>
      </dsp:txXfrm>
    </dsp:sp>
    <dsp:sp modelId="{F136560C-8C43-4D47-906C-92CDC5EA2EBB}">
      <dsp:nvSpPr>
        <dsp:cNvPr id="0" name=""/>
        <dsp:cNvSpPr/>
      </dsp:nvSpPr>
      <dsp:spPr>
        <a:xfrm>
          <a:off x="4508286" y="3351527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No confirmatory test (45)</a:t>
          </a:r>
        </a:p>
      </dsp:txBody>
      <dsp:txXfrm>
        <a:off x="4523779" y="3367020"/>
        <a:ext cx="1026949" cy="497981"/>
      </dsp:txXfrm>
    </dsp:sp>
    <dsp:sp modelId="{D6757BF6-CAB8-4917-AED9-4EBCF7CF7734}">
      <dsp:nvSpPr>
        <dsp:cNvPr id="0" name=""/>
        <dsp:cNvSpPr/>
      </dsp:nvSpPr>
      <dsp:spPr>
        <a:xfrm rot="4467012">
          <a:off x="2026309" y="2545147"/>
          <a:ext cx="1578560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578560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2776125" y="2512000"/>
        <a:ext cx="78928" cy="78928"/>
      </dsp:txXfrm>
    </dsp:sp>
    <dsp:sp modelId="{01DBBCB2-C967-4E44-B0FD-34B68655564A}">
      <dsp:nvSpPr>
        <dsp:cNvPr id="0" name=""/>
        <dsp:cNvSpPr/>
      </dsp:nvSpPr>
      <dsp:spPr>
        <a:xfrm>
          <a:off x="3027177" y="3047371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No confirmatory test (620)</a:t>
          </a:r>
        </a:p>
      </dsp:txBody>
      <dsp:txXfrm>
        <a:off x="3042670" y="3062864"/>
        <a:ext cx="1026949" cy="497981"/>
      </dsp:txXfrm>
    </dsp:sp>
    <dsp:sp modelId="{AA6120D7-F793-4EE0-81D8-35FDA405D45A}">
      <dsp:nvSpPr>
        <dsp:cNvPr id="0" name=""/>
        <dsp:cNvSpPr/>
      </dsp:nvSpPr>
      <dsp:spPr>
        <a:xfrm rot="4616685">
          <a:off x="397800" y="5130476"/>
          <a:ext cx="1873359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873359" y="631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600" kern="1200"/>
        </a:p>
      </dsp:txBody>
      <dsp:txXfrm>
        <a:off x="1287646" y="5089959"/>
        <a:ext cx="93667" cy="93667"/>
      </dsp:txXfrm>
    </dsp:sp>
    <dsp:sp modelId="{466584D2-6CBF-4FA5-8E55-4601976DBAEB}">
      <dsp:nvSpPr>
        <dsp:cNvPr id="0" name=""/>
        <dsp:cNvSpPr/>
      </dsp:nvSpPr>
      <dsp:spPr>
        <a:xfrm>
          <a:off x="1546067" y="5784779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Inconclusive (295)</a:t>
          </a:r>
        </a:p>
      </dsp:txBody>
      <dsp:txXfrm>
        <a:off x="1561560" y="5800272"/>
        <a:ext cx="1026949" cy="497981"/>
      </dsp:txXfrm>
    </dsp:sp>
    <dsp:sp modelId="{95B5E9C0-CBE4-43D1-9ED0-52E6AECBDCC7}">
      <dsp:nvSpPr>
        <dsp:cNvPr id="0" name=""/>
        <dsp:cNvSpPr/>
      </dsp:nvSpPr>
      <dsp:spPr>
        <a:xfrm rot="17350740">
          <a:off x="2171529" y="5434633"/>
          <a:ext cx="1288120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288120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2783386" y="5408747"/>
        <a:ext cx="64406" cy="64406"/>
      </dsp:txXfrm>
    </dsp:sp>
    <dsp:sp modelId="{F8879B96-DBED-4DEB-8B4A-1D5B723C6CA9}">
      <dsp:nvSpPr>
        <dsp:cNvPr id="0" name=""/>
        <dsp:cNvSpPr/>
      </dsp:nvSpPr>
      <dsp:spPr>
        <a:xfrm>
          <a:off x="3027177" y="4568153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2nd DNA PCR - HIV detected (7)</a:t>
          </a:r>
        </a:p>
      </dsp:txBody>
      <dsp:txXfrm>
        <a:off x="3042670" y="4583646"/>
        <a:ext cx="1026949" cy="497981"/>
      </dsp:txXfrm>
    </dsp:sp>
    <dsp:sp modelId="{2EDBC933-CD25-4798-B05E-FC2FFF679917}">
      <dsp:nvSpPr>
        <dsp:cNvPr id="0" name=""/>
        <dsp:cNvSpPr/>
      </dsp:nvSpPr>
      <dsp:spPr>
        <a:xfrm rot="18289469">
          <a:off x="3926186" y="4522163"/>
          <a:ext cx="741026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741026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4278173" y="4509955"/>
        <a:ext cx="37051" cy="37051"/>
      </dsp:txXfrm>
    </dsp:sp>
    <dsp:sp modelId="{979CB227-EE36-4420-B6A2-85A7ECEC8B11}">
      <dsp:nvSpPr>
        <dsp:cNvPr id="0" name=""/>
        <dsp:cNvSpPr/>
      </dsp:nvSpPr>
      <dsp:spPr>
        <a:xfrm>
          <a:off x="4508286" y="3959840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3rd DNA PCR - HIV detected (5) - Confirmed positive</a:t>
          </a:r>
        </a:p>
      </dsp:txBody>
      <dsp:txXfrm>
        <a:off x="4523779" y="3975333"/>
        <a:ext cx="1026949" cy="497981"/>
      </dsp:txXfrm>
    </dsp:sp>
    <dsp:sp modelId="{229F4119-7BB6-4B57-BD2C-7D3D8A8C4577}">
      <dsp:nvSpPr>
        <dsp:cNvPr id="0" name=""/>
        <dsp:cNvSpPr/>
      </dsp:nvSpPr>
      <dsp:spPr>
        <a:xfrm>
          <a:off x="4085112" y="4826320"/>
          <a:ext cx="423174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423174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4286120" y="4822058"/>
        <a:ext cx="21158" cy="21158"/>
      </dsp:txXfrm>
    </dsp:sp>
    <dsp:sp modelId="{D216A73F-EA48-4728-9E72-9A55E1F6545E}">
      <dsp:nvSpPr>
        <dsp:cNvPr id="0" name=""/>
        <dsp:cNvSpPr/>
      </dsp:nvSpPr>
      <dsp:spPr>
        <a:xfrm>
          <a:off x="4508286" y="4568153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3rd DNA PCR - HIV not detected (1)</a:t>
          </a:r>
        </a:p>
      </dsp:txBody>
      <dsp:txXfrm>
        <a:off x="4523779" y="4583646"/>
        <a:ext cx="1026949" cy="497981"/>
      </dsp:txXfrm>
    </dsp:sp>
    <dsp:sp modelId="{99A05379-A60F-4A0D-A73D-6024713EBCCE}">
      <dsp:nvSpPr>
        <dsp:cNvPr id="0" name=""/>
        <dsp:cNvSpPr/>
      </dsp:nvSpPr>
      <dsp:spPr>
        <a:xfrm rot="3310531">
          <a:off x="3926186" y="5130476"/>
          <a:ext cx="741026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741026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4278173" y="5118268"/>
        <a:ext cx="37051" cy="37051"/>
      </dsp:txXfrm>
    </dsp:sp>
    <dsp:sp modelId="{7C65879E-50A8-48D1-A508-F4643358E696}">
      <dsp:nvSpPr>
        <dsp:cNvPr id="0" name=""/>
        <dsp:cNvSpPr/>
      </dsp:nvSpPr>
      <dsp:spPr>
        <a:xfrm>
          <a:off x="4508286" y="5176466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No confirmatory test (1)</a:t>
          </a:r>
        </a:p>
      </dsp:txBody>
      <dsp:txXfrm>
        <a:off x="4523779" y="5191959"/>
        <a:ext cx="1026949" cy="497981"/>
      </dsp:txXfrm>
    </dsp:sp>
    <dsp:sp modelId="{0E6570B3-FEE3-4524-941D-EA24D12A598C}">
      <dsp:nvSpPr>
        <dsp:cNvPr id="0" name=""/>
        <dsp:cNvSpPr/>
      </dsp:nvSpPr>
      <dsp:spPr>
        <a:xfrm rot="18289469">
          <a:off x="2445076" y="5738789"/>
          <a:ext cx="741026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741026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2797064" y="5726581"/>
        <a:ext cx="37051" cy="37051"/>
      </dsp:txXfrm>
    </dsp:sp>
    <dsp:sp modelId="{64C6C3FF-3E1E-44F8-8F08-58D4EB359675}">
      <dsp:nvSpPr>
        <dsp:cNvPr id="0" name=""/>
        <dsp:cNvSpPr/>
      </dsp:nvSpPr>
      <dsp:spPr>
        <a:xfrm>
          <a:off x="3027177" y="5176466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2nd DNA PCR - HIV not detected (185)*</a:t>
          </a:r>
        </a:p>
      </dsp:txBody>
      <dsp:txXfrm>
        <a:off x="3042670" y="5191959"/>
        <a:ext cx="1026949" cy="497981"/>
      </dsp:txXfrm>
    </dsp:sp>
    <dsp:sp modelId="{4324249F-F10A-4BC6-8960-138105360FE1}">
      <dsp:nvSpPr>
        <dsp:cNvPr id="0" name=""/>
        <dsp:cNvSpPr/>
      </dsp:nvSpPr>
      <dsp:spPr>
        <a:xfrm rot="3310531">
          <a:off x="2445076" y="6347102"/>
          <a:ext cx="741026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741026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2797064" y="6334894"/>
        <a:ext cx="37051" cy="37051"/>
      </dsp:txXfrm>
    </dsp:sp>
    <dsp:sp modelId="{7451FCE8-5B5F-4EB4-9DB0-F1034A8C9C3C}">
      <dsp:nvSpPr>
        <dsp:cNvPr id="0" name=""/>
        <dsp:cNvSpPr/>
      </dsp:nvSpPr>
      <dsp:spPr>
        <a:xfrm>
          <a:off x="3027177" y="6393092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2nd DNA PCR Inconclusive (5)</a:t>
          </a:r>
        </a:p>
      </dsp:txBody>
      <dsp:txXfrm>
        <a:off x="3042670" y="6408585"/>
        <a:ext cx="1026949" cy="497981"/>
      </dsp:txXfrm>
    </dsp:sp>
    <dsp:sp modelId="{28794152-8F0F-4CEE-9297-01C3CBF89740}">
      <dsp:nvSpPr>
        <dsp:cNvPr id="0" name=""/>
        <dsp:cNvSpPr/>
      </dsp:nvSpPr>
      <dsp:spPr>
        <a:xfrm rot="18289469">
          <a:off x="3926186" y="6347102"/>
          <a:ext cx="741026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741026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4278173" y="6334894"/>
        <a:ext cx="37051" cy="37051"/>
      </dsp:txXfrm>
    </dsp:sp>
    <dsp:sp modelId="{8432441E-3D63-4C7C-9DFD-EC6E9481A250}">
      <dsp:nvSpPr>
        <dsp:cNvPr id="0" name=""/>
        <dsp:cNvSpPr/>
      </dsp:nvSpPr>
      <dsp:spPr>
        <a:xfrm>
          <a:off x="4508286" y="5784779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3rd DNA PCR - HIV not detected (2)*</a:t>
          </a:r>
        </a:p>
      </dsp:txBody>
      <dsp:txXfrm>
        <a:off x="4523779" y="5800272"/>
        <a:ext cx="1026949" cy="497981"/>
      </dsp:txXfrm>
    </dsp:sp>
    <dsp:sp modelId="{BDD2DEEC-44C1-4B7C-92CF-6720A3B0D903}">
      <dsp:nvSpPr>
        <dsp:cNvPr id="0" name=""/>
        <dsp:cNvSpPr/>
      </dsp:nvSpPr>
      <dsp:spPr>
        <a:xfrm>
          <a:off x="4085112" y="6651258"/>
          <a:ext cx="423174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423174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4286120" y="6646996"/>
        <a:ext cx="21158" cy="21158"/>
      </dsp:txXfrm>
    </dsp:sp>
    <dsp:sp modelId="{5AA75ADB-E39A-4562-B2E2-8BDC0FC3F142}">
      <dsp:nvSpPr>
        <dsp:cNvPr id="0" name=""/>
        <dsp:cNvSpPr/>
      </dsp:nvSpPr>
      <dsp:spPr>
        <a:xfrm>
          <a:off x="4508286" y="6393092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3rd DNA PCR Inconclusive (1)</a:t>
          </a:r>
        </a:p>
      </dsp:txBody>
      <dsp:txXfrm>
        <a:off x="4523779" y="6408585"/>
        <a:ext cx="1026949" cy="497981"/>
      </dsp:txXfrm>
    </dsp:sp>
    <dsp:sp modelId="{5A4C52A9-7DD3-4F48-BF02-EF00B8A9C867}">
      <dsp:nvSpPr>
        <dsp:cNvPr id="0" name=""/>
        <dsp:cNvSpPr/>
      </dsp:nvSpPr>
      <dsp:spPr>
        <a:xfrm rot="3310531">
          <a:off x="3926186" y="6955415"/>
          <a:ext cx="741026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741026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4278173" y="6943206"/>
        <a:ext cx="37051" cy="37051"/>
      </dsp:txXfrm>
    </dsp:sp>
    <dsp:sp modelId="{E4D5D8C6-29F0-4DF5-81B3-FD3DD5944451}">
      <dsp:nvSpPr>
        <dsp:cNvPr id="0" name=""/>
        <dsp:cNvSpPr/>
      </dsp:nvSpPr>
      <dsp:spPr>
        <a:xfrm>
          <a:off x="4508286" y="7001405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No confirmatory test (2)</a:t>
          </a:r>
        </a:p>
      </dsp:txBody>
      <dsp:txXfrm>
        <a:off x="4523779" y="7016898"/>
        <a:ext cx="1026949" cy="497981"/>
      </dsp:txXfrm>
    </dsp:sp>
    <dsp:sp modelId="{5098AA32-5C0E-4465-9339-C014BB69090D}">
      <dsp:nvSpPr>
        <dsp:cNvPr id="0" name=""/>
        <dsp:cNvSpPr/>
      </dsp:nvSpPr>
      <dsp:spPr>
        <a:xfrm rot="4249260">
          <a:off x="2171529" y="6651258"/>
          <a:ext cx="1288120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1288120" y="631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2783386" y="6625373"/>
        <a:ext cx="64406" cy="64406"/>
      </dsp:txXfrm>
    </dsp:sp>
    <dsp:sp modelId="{32A04C96-7ED9-4CCE-A96C-C6A7A704EA59}">
      <dsp:nvSpPr>
        <dsp:cNvPr id="0" name=""/>
        <dsp:cNvSpPr/>
      </dsp:nvSpPr>
      <dsp:spPr>
        <a:xfrm>
          <a:off x="3027177" y="7001405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No confirmatory test (98)</a:t>
          </a:r>
        </a:p>
      </dsp:txBody>
      <dsp:txXfrm>
        <a:off x="3042670" y="7016898"/>
        <a:ext cx="1026949" cy="497981"/>
      </dsp:txXfrm>
    </dsp:sp>
    <dsp:sp modelId="{D8ADD6D6-6907-473B-914B-681D8089F947}">
      <dsp:nvSpPr>
        <dsp:cNvPr id="0" name=""/>
        <dsp:cNvSpPr/>
      </dsp:nvSpPr>
      <dsp:spPr>
        <a:xfrm rot="4808052">
          <a:off x="99592" y="5434633"/>
          <a:ext cx="2469775" cy="12634"/>
        </a:xfrm>
        <a:custGeom>
          <a:avLst/>
          <a:gdLst/>
          <a:ahLst/>
          <a:cxnLst/>
          <a:rect l="0" t="0" r="0" b="0"/>
          <a:pathLst>
            <a:path>
              <a:moveTo>
                <a:pt x="0" y="6317"/>
              </a:moveTo>
              <a:lnTo>
                <a:pt x="2469775" y="631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800" kern="1200"/>
        </a:p>
      </dsp:txBody>
      <dsp:txXfrm>
        <a:off x="1272736" y="5379206"/>
        <a:ext cx="123488" cy="123488"/>
      </dsp:txXfrm>
    </dsp:sp>
    <dsp:sp modelId="{CEF859DA-2374-4929-9958-E1618A3F9893}">
      <dsp:nvSpPr>
        <dsp:cNvPr id="0" name=""/>
        <dsp:cNvSpPr/>
      </dsp:nvSpPr>
      <dsp:spPr>
        <a:xfrm>
          <a:off x="1546067" y="6393092"/>
          <a:ext cx="1057935" cy="52896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/>
            <a:t>HIV not detected (28352)*</a:t>
          </a:r>
        </a:p>
      </dsp:txBody>
      <dsp:txXfrm>
        <a:off x="1561560" y="6408585"/>
        <a:ext cx="1026949" cy="49798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ni Nikhare</dc:creator>
  <cp:keywords/>
  <dc:description/>
  <cp:lastModifiedBy>Kalyani Nikhare</cp:lastModifiedBy>
  <cp:revision>4</cp:revision>
  <dcterms:created xsi:type="dcterms:W3CDTF">2022-01-14T11:05:00Z</dcterms:created>
  <dcterms:modified xsi:type="dcterms:W3CDTF">2022-01-14T11:06:00Z</dcterms:modified>
</cp:coreProperties>
</file>